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04490" w14:textId="5B3492F1" w:rsidR="00C731DB" w:rsidRDefault="006941E8" w:rsidP="006941E8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6941E8">
        <w:rPr>
          <w:rFonts w:ascii="Arial" w:hAnsi="Arial" w:cs="Arial"/>
          <w:b/>
          <w:bCs/>
          <w:sz w:val="20"/>
          <w:szCs w:val="20"/>
        </w:rPr>
        <w:t>Supplementary Data</w:t>
      </w:r>
    </w:p>
    <w:p w14:paraId="0AF61B3E" w14:textId="1E7FDE63" w:rsidR="00B02F4A" w:rsidRDefault="00B02F4A" w:rsidP="006941E8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2A832CAB" w14:textId="05557883" w:rsidR="00B02F4A" w:rsidRDefault="00B02F4A" w:rsidP="00B02F4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E6525C7" w14:textId="172BC8DB" w:rsidR="00B02F4A" w:rsidRDefault="00B02F4A" w:rsidP="00B02F4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635B6C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1. </w:t>
      </w:r>
      <w:r w:rsidRPr="00B02F4A">
        <w:rPr>
          <w:rFonts w:ascii="Arial" w:hAnsi="Arial" w:cs="Arial"/>
          <w:b/>
          <w:bCs/>
          <w:sz w:val="20"/>
          <w:szCs w:val="20"/>
        </w:rPr>
        <w:t>RSMS EX scores in each genetic carrier group, stratified by Global CDR</w:t>
      </w:r>
      <w:r w:rsidRPr="00B02F4A">
        <w:rPr>
          <w:rFonts w:ascii="Arial" w:hAnsi="Arial" w:cs="Arial"/>
          <w:b/>
          <w:bCs/>
          <w:sz w:val="20"/>
          <w:szCs w:val="20"/>
          <w:vertAlign w:val="superscript"/>
        </w:rPr>
        <w:sym w:font="Symbol" w:char="F0D2"/>
      </w:r>
      <w:r w:rsidRPr="00B02F4A">
        <w:rPr>
          <w:rFonts w:ascii="Arial" w:hAnsi="Arial" w:cs="Arial"/>
          <w:b/>
          <w:bCs/>
          <w:sz w:val="20"/>
          <w:szCs w:val="20"/>
        </w:rPr>
        <w:t xml:space="preserve"> plus NACC FTLD scores. Significant differences from controls and within each carrier group are starred. Differences between carrier groups are not shown.</w:t>
      </w:r>
    </w:p>
    <w:p w14:paraId="272566DD" w14:textId="60E7E71A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3B99C0D7" w14:textId="1487BD44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3674A648" w14:textId="65EB9920" w:rsidR="00B02F4A" w:rsidRDefault="00B02F4A" w:rsidP="00B02F4A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B02F4A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77943D6A" wp14:editId="20C3FA60">
            <wp:extent cx="5821748" cy="4242390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2E62C63-6578-D843-AB3F-47343FEB12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2E62C63-6578-D843-AB3F-47343FEB12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39339" cy="4255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E48B4" w14:textId="294F2166" w:rsidR="00B02F4A" w:rsidRDefault="00B02F4A" w:rsidP="00B02F4A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5BC10B36" w14:textId="17D8098F" w:rsidR="00B02F4A" w:rsidRDefault="00B02F4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FFB2DD9" w14:textId="4DEAB322" w:rsidR="00B02F4A" w:rsidRDefault="00B02F4A" w:rsidP="00B02F4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Figure </w:t>
      </w:r>
      <w:r w:rsidR="00635B6C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2. </w:t>
      </w:r>
      <w:r w:rsidRPr="00B02F4A">
        <w:rPr>
          <w:rFonts w:ascii="Arial" w:hAnsi="Arial" w:cs="Arial"/>
          <w:b/>
          <w:bCs/>
          <w:sz w:val="20"/>
          <w:szCs w:val="20"/>
        </w:rPr>
        <w:t>RSMS SP scores in each genetic carrier group, stratified by Global CDR</w:t>
      </w:r>
      <w:r w:rsidRPr="00B02F4A">
        <w:rPr>
          <w:rFonts w:ascii="Arial" w:hAnsi="Arial" w:cs="Arial"/>
          <w:b/>
          <w:bCs/>
          <w:sz w:val="20"/>
          <w:szCs w:val="20"/>
          <w:vertAlign w:val="superscript"/>
        </w:rPr>
        <w:sym w:font="Symbol" w:char="F0D2"/>
      </w:r>
      <w:r w:rsidRPr="00B02F4A">
        <w:rPr>
          <w:rFonts w:ascii="Arial" w:hAnsi="Arial" w:cs="Arial"/>
          <w:b/>
          <w:bCs/>
          <w:sz w:val="20"/>
          <w:szCs w:val="20"/>
        </w:rPr>
        <w:t xml:space="preserve"> plus NACC FTLD scores. Significant differences from controls and within each carrier group are starred. Differences between carrier groups are not shown.</w:t>
      </w:r>
    </w:p>
    <w:p w14:paraId="6427E89F" w14:textId="0EA8293E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1F79304D" w14:textId="36A99A51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0F92ECC6" w14:textId="3C48813B" w:rsidR="00B02F4A" w:rsidRDefault="00AC4D7B" w:rsidP="00136F6D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AC4D7B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0E7A23E2" wp14:editId="6478EE71">
            <wp:extent cx="5465308" cy="44043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994" cy="4421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182D8" w14:textId="75F6A32E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11DF1240" w14:textId="35CBE283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69BD9D72" w14:textId="2A4E00CC" w:rsidR="00B02F4A" w:rsidRDefault="00B02F4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0D81588C" w14:textId="1359B563" w:rsidR="00B02F4A" w:rsidRDefault="00B02F4A" w:rsidP="00B02F4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Figure </w:t>
      </w:r>
      <w:r w:rsidR="00635B6C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3. </w:t>
      </w:r>
      <w:r w:rsidRPr="00B02F4A">
        <w:rPr>
          <w:rFonts w:ascii="Arial" w:hAnsi="Arial" w:cs="Arial"/>
          <w:b/>
          <w:bCs/>
          <w:sz w:val="20"/>
          <w:szCs w:val="20"/>
        </w:rPr>
        <w:t xml:space="preserve">Negative correlations between RSMS Total and </w:t>
      </w:r>
      <w:r w:rsidRPr="00B02F4A">
        <w:rPr>
          <w:rFonts w:ascii="Arial" w:hAnsi="Arial" w:cs="Arial"/>
          <w:b/>
          <w:bCs/>
          <w:sz w:val="20"/>
          <w:szCs w:val="20"/>
          <w:lang w:val="en-US"/>
        </w:rPr>
        <w:t>CDR</w:t>
      </w:r>
      <w:r w:rsidRPr="00B02F4A">
        <w:rPr>
          <w:rFonts w:ascii="Arial" w:hAnsi="Arial" w:cs="Arial"/>
          <w:b/>
          <w:bCs/>
          <w:sz w:val="20"/>
          <w:szCs w:val="20"/>
          <w:vertAlign w:val="superscript"/>
        </w:rPr>
        <w:sym w:font="Symbol" w:char="F0D2"/>
      </w:r>
      <w:r w:rsidRPr="00B02F4A">
        <w:rPr>
          <w:rFonts w:ascii="Arial" w:hAnsi="Arial" w:cs="Arial"/>
          <w:b/>
          <w:bCs/>
          <w:sz w:val="20"/>
          <w:szCs w:val="20"/>
          <w:lang w:val="en-US"/>
        </w:rPr>
        <w:t xml:space="preserve"> plus FTLD NACC SOB scores were observed across all mutation carrier groups: C9orf72 (r = -0.67, p &lt; 0.001), GRN (r = -0.59, p &lt; 0.001), MAPT (r = -0.5</w:t>
      </w:r>
      <w:r w:rsidR="000842C1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B02F4A">
        <w:rPr>
          <w:rFonts w:ascii="Arial" w:hAnsi="Arial" w:cs="Arial"/>
          <w:b/>
          <w:bCs/>
          <w:sz w:val="20"/>
          <w:szCs w:val="20"/>
          <w:lang w:val="en-US"/>
        </w:rPr>
        <w:t>, p &lt; 0.001). Each dot represents one mutation carrier.</w:t>
      </w:r>
    </w:p>
    <w:p w14:paraId="3D5B699B" w14:textId="76EF3878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2623A308" w14:textId="685AB233" w:rsidR="00B02F4A" w:rsidRDefault="001F2596" w:rsidP="00B02F4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E2823B4" wp14:editId="37F1ECB0">
                <wp:simplePos x="0" y="0"/>
                <wp:positionH relativeFrom="column">
                  <wp:posOffset>954157</wp:posOffset>
                </wp:positionH>
                <wp:positionV relativeFrom="paragraph">
                  <wp:posOffset>71783</wp:posOffset>
                </wp:positionV>
                <wp:extent cx="3830955" cy="7812294"/>
                <wp:effectExtent l="0" t="0" r="4445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30955" cy="7812294"/>
                          <a:chOff x="0" y="0"/>
                          <a:chExt cx="3830955" cy="7812294"/>
                        </a:xfrm>
                      </wpg:grpSpPr>
                      <wpg:graphicFrame>
                        <wpg:cNvPr id="1" name="Chart 1">
                          <a:extLst>
                            <a:ext uri="{FF2B5EF4-FFF2-40B4-BE49-F238E27FC236}">
                              <a16:creationId xmlns:a16="http://schemas.microsoft.com/office/drawing/2014/main" id="{31D10871-680E-D145-8807-63C7A7CE437F}"/>
                            </a:ext>
                          </a:extLst>
                        </wpg:cNvPr>
                        <wpg:cNvFrPr/>
                        <wpg:xfrm>
                          <a:off x="0" y="0"/>
                          <a:ext cx="3830955" cy="255079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3" name="Chart 3">
                          <a:extLst>
                            <a:ext uri="{FF2B5EF4-FFF2-40B4-BE49-F238E27FC236}">
                              <a16:creationId xmlns:a16="http://schemas.microsoft.com/office/drawing/2014/main" id="{7F7DA887-1F82-E240-A6B1-D087C81A3059}"/>
                            </a:ext>
                          </a:extLst>
                        </wpg:cNvPr>
                        <wpg:cNvFrPr/>
                        <wpg:xfrm>
                          <a:off x="0" y="2544417"/>
                          <a:ext cx="3830955" cy="26003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7" name="Chart 7">
                          <a:extLst>
                            <a:ext uri="{FF2B5EF4-FFF2-40B4-BE49-F238E27FC236}">
                              <a16:creationId xmlns:a16="http://schemas.microsoft.com/office/drawing/2014/main" id="{6F5993D6-727A-6245-90B1-91F0239ABD45}"/>
                            </a:ext>
                          </a:extLst>
                        </wpg:cNvPr>
                        <wpg:cNvFrPr/>
                        <wpg:xfrm>
                          <a:off x="0" y="5148469"/>
                          <a:ext cx="3830955" cy="266382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76EF6D78" id="Group 8" o:spid="_x0000_s1026" style="position:absolute;margin-left:75.15pt;margin-top:5.65pt;width:301.65pt;height:615.15pt;z-index:251661312" coordsize="38309,78122" o:gfxdata="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" o:spid="_x0000_s1027" type="#_x0000_t75" style="position:absolute;width:38354;height:25527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">
                  <v:imagedata r:id="rId9" o:title=""/>
                  <o:lock v:ext="edit" aspectratio="f"/>
                </v:shape>
                <v:shape id="Chart 3" o:spid="_x0000_s1028" type="#_x0000_t75" style="position:absolute;top:25273;width:38354;height:26162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">
                  <v:imagedata r:id="rId10" o:title=""/>
                  <o:lock v:ext="edit" aspectratio="f"/>
                </v:shape>
                <v:shape id="Chart 7" o:spid="_x0000_s1029" type="#_x0000_t75" style="position:absolute;top:51308;width:38354;height:26797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">
                  <v:imagedata r:id="rId11" o:title=""/>
                  <o:lock v:ext="edit" aspectratio="f"/>
                </v:shape>
              </v:group>
            </w:pict>
          </mc:Fallback>
        </mc:AlternateContent>
      </w:r>
    </w:p>
    <w:p w14:paraId="6263B34F" w14:textId="6D03A9E3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079384B2" w14:textId="26C7D4AC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25B633F8" w14:textId="4A10C6C8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1523E8C4" w14:textId="0BBA1C98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6EA55393" w14:textId="3D2C7F42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030B7882" w14:textId="1FB2AFF1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1FE6DD56" w14:textId="1EDE6B77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20E7DEB9" w14:textId="7F2BDC10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23C567BA" w14:textId="235ED411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2BAF5823" w14:textId="323A6B10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03C4647E" w14:textId="19A4B312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35C80D01" w14:textId="4287A41E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7AA86AF9" w14:textId="7A733E99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2E06F7F0" w14:textId="5C6277DF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489D7D01" w14:textId="1A3C94AF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68142931" w14:textId="05E2BAD6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23BA6DA8" w14:textId="61E90CFC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1A431EAB" w14:textId="6B940553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37F80036" w14:textId="05B37C9B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13697305" w14:textId="4F6E49CD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55122626" w14:textId="344E5021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3B64D10A" w14:textId="25B43850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0DE11A13" w14:textId="0FB2098C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3C24EDA4" w14:textId="6FBD85BD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54C0A9B5" w14:textId="7E3B5CF1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466981BC" w14:textId="58A2F09F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7DF5F01B" w14:textId="5F092EAC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7E5067DA" w14:textId="6DAD218F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25ED6575" w14:textId="1F5A12BF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5D8DE9AC" w14:textId="081AD03E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4931DAB2" w14:textId="0B2B49F3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44926639" w14:textId="3F686A9B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23CE843E" w14:textId="44B40063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487FA2D7" w14:textId="41F5471F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31FD1C88" w14:textId="64558842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665D2D0A" w14:textId="54DBDD99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5022B8A4" w14:textId="72E1E032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5C84D9F4" w14:textId="4DEB4452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737FCA43" w14:textId="47B15E64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1C4E586B" w14:textId="1165431B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70F62B9D" w14:textId="2EF4196D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658039F2" w14:textId="033BE078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2B1F101F" w14:textId="61BA3567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3F9F8D7B" w14:textId="67037216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0A3C9DFF" w14:textId="5285F79B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7878E972" w14:textId="51A0A915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1B836F69" w14:textId="1C55CE63" w:rsidR="00B02F4A" w:rsidRDefault="00B02F4A" w:rsidP="00B02F4A">
      <w:pPr>
        <w:rPr>
          <w:rFonts w:ascii="Arial" w:hAnsi="Arial" w:cs="Arial"/>
          <w:b/>
          <w:bCs/>
          <w:sz w:val="20"/>
          <w:szCs w:val="20"/>
        </w:rPr>
      </w:pPr>
    </w:p>
    <w:p w14:paraId="2176EE84" w14:textId="6AA91205" w:rsidR="00B02F4A" w:rsidRDefault="00B02F4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73254260" w14:textId="238F1B4E" w:rsidR="00B02F4A" w:rsidRDefault="00B02F4A" w:rsidP="00B02F4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635B6C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1: </w:t>
      </w:r>
      <w:r w:rsidRPr="00B02F4A">
        <w:rPr>
          <w:rFonts w:ascii="Arial" w:hAnsi="Arial" w:cs="Arial"/>
          <w:b/>
          <w:bCs/>
          <w:sz w:val="20"/>
          <w:szCs w:val="20"/>
        </w:rPr>
        <w:t>RSMS Total test scores (mean and SD) in healthy controls split by age group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p w14:paraId="025B2643" w14:textId="7DD79C5F" w:rsidR="00B02F4A" w:rsidRDefault="00B02F4A" w:rsidP="00B02F4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W w:w="70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2"/>
        <w:gridCol w:w="644"/>
        <w:gridCol w:w="645"/>
        <w:gridCol w:w="644"/>
        <w:gridCol w:w="645"/>
        <w:gridCol w:w="644"/>
        <w:gridCol w:w="645"/>
        <w:gridCol w:w="644"/>
        <w:gridCol w:w="645"/>
        <w:gridCol w:w="645"/>
      </w:tblGrid>
      <w:tr w:rsidR="00B02F4A" w:rsidRPr="00B02F4A" w14:paraId="15425183" w14:textId="77777777" w:rsidTr="00B02F4A">
        <w:trPr>
          <w:trHeight w:val="777"/>
          <w:jc w:val="center"/>
        </w:trPr>
        <w:tc>
          <w:tcPr>
            <w:tcW w:w="1282" w:type="dxa"/>
            <w:vMerge w:val="restart"/>
            <w:shd w:val="clear" w:color="auto" w:fill="auto"/>
            <w:tcMar>
              <w:top w:w="105" w:type="dxa"/>
              <w:left w:w="209" w:type="dxa"/>
              <w:bottom w:w="105" w:type="dxa"/>
              <w:right w:w="209" w:type="dxa"/>
            </w:tcMar>
            <w:vAlign w:val="center"/>
            <w:hideMark/>
          </w:tcPr>
          <w:p w14:paraId="3617300F" w14:textId="65570DB1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Age group</w:t>
            </w:r>
          </w:p>
          <w:p w14:paraId="329B719D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1933" w:type="dxa"/>
            <w:gridSpan w:val="3"/>
            <w:shd w:val="clear" w:color="auto" w:fill="auto"/>
            <w:tcMar>
              <w:top w:w="105" w:type="dxa"/>
              <w:left w:w="209" w:type="dxa"/>
              <w:bottom w:w="105" w:type="dxa"/>
              <w:right w:w="209" w:type="dxa"/>
            </w:tcMar>
            <w:vAlign w:val="center"/>
            <w:hideMark/>
          </w:tcPr>
          <w:p w14:paraId="1062566D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934" w:type="dxa"/>
            <w:gridSpan w:val="3"/>
            <w:shd w:val="clear" w:color="auto" w:fill="auto"/>
            <w:tcMar>
              <w:top w:w="105" w:type="dxa"/>
              <w:left w:w="209" w:type="dxa"/>
              <w:bottom w:w="105" w:type="dxa"/>
              <w:right w:w="209" w:type="dxa"/>
            </w:tcMar>
            <w:vAlign w:val="center"/>
            <w:hideMark/>
          </w:tcPr>
          <w:p w14:paraId="279A4487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1934" w:type="dxa"/>
            <w:gridSpan w:val="3"/>
            <w:shd w:val="clear" w:color="auto" w:fill="auto"/>
            <w:tcMar>
              <w:top w:w="105" w:type="dxa"/>
              <w:left w:w="209" w:type="dxa"/>
              <w:bottom w:w="105" w:type="dxa"/>
              <w:right w:w="209" w:type="dxa"/>
            </w:tcMar>
            <w:vAlign w:val="center"/>
            <w:hideMark/>
          </w:tcPr>
          <w:p w14:paraId="6443B9F8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Males</w:t>
            </w:r>
          </w:p>
        </w:tc>
      </w:tr>
      <w:tr w:rsidR="00B02F4A" w:rsidRPr="00B02F4A" w14:paraId="130E74DA" w14:textId="77777777" w:rsidTr="00B02F4A">
        <w:trPr>
          <w:trHeight w:val="777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C3DD014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A645FAA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7B6D2C6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BC0E3DA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1F1E794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84DFA3F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28628C9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FD7A86C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F650563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18C6BC0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</w:tr>
      <w:tr w:rsidR="00B02F4A" w:rsidRPr="00B02F4A" w14:paraId="728918ED" w14:textId="77777777" w:rsidTr="00B02F4A">
        <w:trPr>
          <w:trHeight w:val="777"/>
          <w:jc w:val="center"/>
        </w:trPr>
        <w:tc>
          <w:tcPr>
            <w:tcW w:w="128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CA58957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592A6A5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60FF231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7.8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CCB0B01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47210F6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6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180E9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8.5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B58CA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14A17AD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AF69A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6.8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358F9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</w:tr>
      <w:tr w:rsidR="00B02F4A" w:rsidRPr="00B02F4A" w14:paraId="104C4476" w14:textId="77777777" w:rsidTr="00B02F4A">
        <w:trPr>
          <w:trHeight w:val="777"/>
          <w:jc w:val="center"/>
        </w:trPr>
        <w:tc>
          <w:tcPr>
            <w:tcW w:w="128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08E3F73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18.1-29.9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C24E24A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E09FD9B" w14:textId="1AB05EBF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8</w:t>
            </w:r>
            <w:r w:rsidR="007F28F5"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0532384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0862A56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613059A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9.9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2CAAF0C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4AA51D9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512E0A6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5.9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04132F1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</w:tr>
      <w:tr w:rsidR="00B02F4A" w:rsidRPr="00B02F4A" w14:paraId="09A7B79B" w14:textId="77777777" w:rsidTr="00B02F4A">
        <w:trPr>
          <w:trHeight w:val="777"/>
          <w:jc w:val="center"/>
        </w:trPr>
        <w:tc>
          <w:tcPr>
            <w:tcW w:w="128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8EB0E8D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30.0-39.9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C9A0D17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CF50B57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7.8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FC0D63B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3E7762A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1AD1647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9.6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83C86A6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50654A9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EEAC6BD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5.1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FD7175A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</w:tr>
      <w:tr w:rsidR="00B02F4A" w:rsidRPr="00B02F4A" w14:paraId="48FB30FC" w14:textId="77777777" w:rsidTr="00B02F4A">
        <w:trPr>
          <w:trHeight w:val="777"/>
          <w:jc w:val="center"/>
        </w:trPr>
        <w:tc>
          <w:tcPr>
            <w:tcW w:w="128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23B7BF8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40.0-49.9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F0F9796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4371BB4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7.3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12E9A6F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3E7908E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5A17791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7.3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E74E9AA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634FF7D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A3A4B5B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7.3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969C018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</w:tr>
      <w:tr w:rsidR="00B02F4A" w:rsidRPr="00B02F4A" w14:paraId="00A1E35C" w14:textId="77777777" w:rsidTr="00B02F4A">
        <w:trPr>
          <w:trHeight w:val="777"/>
          <w:jc w:val="center"/>
        </w:trPr>
        <w:tc>
          <w:tcPr>
            <w:tcW w:w="128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7930C56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50.0-59.9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F4D2273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D2F5C23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7.3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CEE73B2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2D94A5C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50664F9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7.4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15C44C0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BC65E9B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74282683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7.1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35A775C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</w:tr>
      <w:tr w:rsidR="00B02F4A" w:rsidRPr="00B02F4A" w14:paraId="7370ACAC" w14:textId="77777777" w:rsidTr="00B02F4A">
        <w:trPr>
          <w:trHeight w:val="777"/>
          <w:jc w:val="center"/>
        </w:trPr>
        <w:tc>
          <w:tcPr>
            <w:tcW w:w="128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D9BF937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60.0-69.9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3B4A70C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479442A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9.1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B38B9B4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A38FBF2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7262651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9.4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1D98BC22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07761B81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909CB59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8.2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7CB0AF8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</w:tr>
      <w:tr w:rsidR="00B02F4A" w:rsidRPr="00B02F4A" w14:paraId="40C7B273" w14:textId="77777777" w:rsidTr="00B02F4A">
        <w:trPr>
          <w:trHeight w:val="777"/>
          <w:jc w:val="center"/>
        </w:trPr>
        <w:tc>
          <w:tcPr>
            <w:tcW w:w="128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49D47DB" w14:textId="01795BD1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2F4A">
              <w:rPr>
                <w:rFonts w:ascii="Arial" w:hAnsi="Arial" w:cs="Arial"/>
                <w:b/>
                <w:bCs/>
                <w:sz w:val="18"/>
                <w:szCs w:val="18"/>
              </w:rPr>
              <w:t>70.0+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0DA82AF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9D46385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9.3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23FAA708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1E69CD8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671BFA7C" w14:textId="6AAF0040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50</w:t>
            </w:r>
            <w:r w:rsidR="007F28F5"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7655617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644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5A4918A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55702529" w14:textId="77777777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48.8</w:t>
            </w:r>
          </w:p>
        </w:tc>
        <w:tc>
          <w:tcPr>
            <w:tcW w:w="64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4A4E816B" w14:textId="380513EF" w:rsidR="00B02F4A" w:rsidRPr="00B02F4A" w:rsidRDefault="00B02F4A" w:rsidP="00B02F4A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2F4A">
              <w:rPr>
                <w:rFonts w:ascii="Arial" w:hAnsi="Arial" w:cs="Arial"/>
                <w:sz w:val="18"/>
                <w:szCs w:val="18"/>
              </w:rPr>
              <w:t>10</w:t>
            </w:r>
            <w:r w:rsidR="007F28F5">
              <w:rPr>
                <w:rFonts w:ascii="Arial" w:hAnsi="Arial" w:cs="Arial"/>
                <w:sz w:val="18"/>
                <w:szCs w:val="18"/>
              </w:rPr>
              <w:t>.0</w:t>
            </w:r>
          </w:p>
        </w:tc>
      </w:tr>
    </w:tbl>
    <w:p w14:paraId="5396E605" w14:textId="261A75BB" w:rsidR="00B02F4A" w:rsidRDefault="00B02F4A" w:rsidP="00B02F4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0235FA6" w14:textId="48193F8B" w:rsidR="00642C64" w:rsidRDefault="00642C64" w:rsidP="00B02F4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0BA781FA" w14:textId="27C408B7" w:rsidR="00642C64" w:rsidRDefault="00642C6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68F1945" w14:textId="49474442" w:rsidR="00642C64" w:rsidRDefault="00642C64" w:rsidP="00B02F4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635B6C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2. </w:t>
      </w:r>
      <w:r w:rsidRPr="00642C64">
        <w:rPr>
          <w:rFonts w:ascii="Arial" w:hAnsi="Arial" w:cs="Arial"/>
          <w:b/>
          <w:bCs/>
          <w:sz w:val="20"/>
          <w:szCs w:val="20"/>
        </w:rPr>
        <w:t>Cumulative frequency of RSMS Total test scores in healthy control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p w14:paraId="1F38C80E" w14:textId="605F7502" w:rsidR="00642C64" w:rsidRDefault="00642C64" w:rsidP="00B02F4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W w:w="60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31"/>
        <w:gridCol w:w="2071"/>
        <w:gridCol w:w="2311"/>
      </w:tblGrid>
      <w:tr w:rsidR="00642C64" w:rsidRPr="00642C64" w14:paraId="68C4B226" w14:textId="77777777" w:rsidTr="00642C64">
        <w:trPr>
          <w:trHeight w:val="718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78C50D" w14:textId="45A5567A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RSMS Tota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2C8A38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Number of participants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1EB9A4" w14:textId="1693A849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Cumulative frequenc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642C64" w:rsidRPr="00642C64" w14:paraId="4106A0B1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F35962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B8EEEC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B2CA46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0.4</w:t>
            </w:r>
          </w:p>
        </w:tc>
      </w:tr>
      <w:tr w:rsidR="00642C64" w:rsidRPr="00642C64" w14:paraId="30686200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4F8828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2748EA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24FF72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0.7</w:t>
            </w:r>
          </w:p>
        </w:tc>
      </w:tr>
      <w:tr w:rsidR="00642C64" w:rsidRPr="00642C64" w14:paraId="0C8E1322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846C93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45FD53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141C4A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.1</w:t>
            </w:r>
          </w:p>
        </w:tc>
      </w:tr>
      <w:tr w:rsidR="00642C64" w:rsidRPr="00642C64" w14:paraId="091C8181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80C76F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6FBD20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B73942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.5</w:t>
            </w:r>
          </w:p>
        </w:tc>
      </w:tr>
      <w:tr w:rsidR="00642C64" w:rsidRPr="00642C64" w14:paraId="708506A6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A0F440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C7128B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1F296D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.9</w:t>
            </w:r>
          </w:p>
        </w:tc>
      </w:tr>
      <w:tr w:rsidR="00642C64" w:rsidRPr="00642C64" w14:paraId="67251605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5CF628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5C2D15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3A3C38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2.6</w:t>
            </w:r>
          </w:p>
        </w:tc>
      </w:tr>
      <w:tr w:rsidR="00642C64" w:rsidRPr="00642C64" w14:paraId="194F745F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CAAA51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F49980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B1A68E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3.0</w:t>
            </w:r>
          </w:p>
        </w:tc>
      </w:tr>
      <w:tr w:rsidR="00642C64" w:rsidRPr="00642C64" w14:paraId="54E6F83E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3031D0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F3AF1D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91A801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.1</w:t>
            </w:r>
          </w:p>
        </w:tc>
      </w:tr>
      <w:tr w:rsidR="00642C64" w:rsidRPr="00642C64" w14:paraId="61EBBBA1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CE401C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7E46FD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76496D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6.0</w:t>
            </w:r>
          </w:p>
        </w:tc>
      </w:tr>
      <w:tr w:rsidR="00642C64" w:rsidRPr="00642C64" w14:paraId="2CF8C1C3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89F205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167E2F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F3BF26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6.3</w:t>
            </w:r>
          </w:p>
        </w:tc>
      </w:tr>
      <w:tr w:rsidR="00642C64" w:rsidRPr="00642C64" w14:paraId="1C5B9861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2E2F14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D0F8EB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EA235D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6.7</w:t>
            </w:r>
          </w:p>
        </w:tc>
      </w:tr>
      <w:tr w:rsidR="00642C64" w:rsidRPr="00642C64" w14:paraId="30F36CC2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F182CE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33C9D7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D30F00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8.2</w:t>
            </w:r>
          </w:p>
        </w:tc>
      </w:tr>
      <w:tr w:rsidR="00642C64" w:rsidRPr="00642C64" w14:paraId="34333EB2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A02EC3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2EB1F9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6E9412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0.4</w:t>
            </w:r>
          </w:p>
        </w:tc>
      </w:tr>
      <w:tr w:rsidR="00642C64" w:rsidRPr="00642C64" w14:paraId="1BE969CF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F9096F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EBA7D6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92A5A5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1.9</w:t>
            </w:r>
          </w:p>
        </w:tc>
      </w:tr>
      <w:tr w:rsidR="00642C64" w:rsidRPr="00642C64" w14:paraId="49375124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8CECE2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688D45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004A82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5.2</w:t>
            </w:r>
          </w:p>
        </w:tc>
      </w:tr>
      <w:tr w:rsidR="00642C64" w:rsidRPr="00642C64" w14:paraId="26212F31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30ABEA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40280A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4D0764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9.3</w:t>
            </w:r>
          </w:p>
        </w:tc>
      </w:tr>
      <w:tr w:rsidR="00642C64" w:rsidRPr="00642C64" w14:paraId="624B37C3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1C368E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5BFF2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81A95E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21.9</w:t>
            </w:r>
          </w:p>
        </w:tc>
      </w:tr>
      <w:tr w:rsidR="00642C64" w:rsidRPr="00642C64" w14:paraId="6C214249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A73204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36BF28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505D89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24.9</w:t>
            </w:r>
          </w:p>
        </w:tc>
      </w:tr>
      <w:tr w:rsidR="00642C64" w:rsidRPr="00642C64" w14:paraId="21296EC1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F8CB8D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A5C2C1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2D3A7B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30.1</w:t>
            </w:r>
          </w:p>
        </w:tc>
      </w:tr>
      <w:tr w:rsidR="00642C64" w:rsidRPr="00642C64" w14:paraId="77E645B9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8AB56F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5F3C90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A346F7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32.7</w:t>
            </w:r>
          </w:p>
        </w:tc>
      </w:tr>
      <w:tr w:rsidR="00642C64" w:rsidRPr="00642C64" w14:paraId="11FE201D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0DBBCC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EA6909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CC55A3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35.7</w:t>
            </w:r>
          </w:p>
        </w:tc>
      </w:tr>
      <w:tr w:rsidR="00642C64" w:rsidRPr="00642C64" w14:paraId="2D177704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22C077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3E7D75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5FBE62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2.0</w:t>
            </w:r>
          </w:p>
        </w:tc>
      </w:tr>
      <w:tr w:rsidR="00642C64" w:rsidRPr="00642C64" w14:paraId="39177E9B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3D9DE1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DEC13D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A82EC7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5.4</w:t>
            </w:r>
          </w:p>
        </w:tc>
      </w:tr>
      <w:tr w:rsidR="00642C64" w:rsidRPr="00642C64" w14:paraId="04331AF5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60D2F4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89C1E3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E02D36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51.7</w:t>
            </w:r>
          </w:p>
        </w:tc>
      </w:tr>
      <w:tr w:rsidR="00642C64" w:rsidRPr="00642C64" w14:paraId="47F3CB46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9DCE2B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FB250F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C97755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57.6</w:t>
            </w:r>
          </w:p>
        </w:tc>
      </w:tr>
      <w:tr w:rsidR="00642C64" w:rsidRPr="00642C64" w14:paraId="10BE140F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CA1CA3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B97BBF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CD22D5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62.8</w:t>
            </w:r>
          </w:p>
        </w:tc>
      </w:tr>
      <w:tr w:rsidR="00642C64" w:rsidRPr="00642C64" w14:paraId="317DF970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142C48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F3C623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04E97C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67.3</w:t>
            </w:r>
          </w:p>
        </w:tc>
      </w:tr>
      <w:tr w:rsidR="00642C64" w:rsidRPr="00642C64" w14:paraId="5459E6D7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D70ACA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C5BDB2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0B5F75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70.6</w:t>
            </w:r>
          </w:p>
        </w:tc>
      </w:tr>
      <w:tr w:rsidR="00642C64" w:rsidRPr="00642C64" w14:paraId="448FC6EC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F9B00F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E3DCC7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99BA60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75.1</w:t>
            </w:r>
          </w:p>
        </w:tc>
      </w:tr>
      <w:tr w:rsidR="00642C64" w:rsidRPr="00642C64" w14:paraId="1EF034BA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CF219A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48F0ED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4FA817" w14:textId="53031205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78.8</w:t>
            </w:r>
          </w:p>
        </w:tc>
      </w:tr>
      <w:tr w:rsidR="00642C64" w:rsidRPr="00642C64" w14:paraId="03C7E0EE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238A28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77D80D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A85B6C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83.3</w:t>
            </w:r>
          </w:p>
        </w:tc>
      </w:tr>
      <w:tr w:rsidR="00642C64" w:rsidRPr="00642C64" w14:paraId="7DD46BA0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0CC1C3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720B43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26F6BB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84.8</w:t>
            </w:r>
          </w:p>
        </w:tc>
      </w:tr>
      <w:tr w:rsidR="00642C64" w:rsidRPr="00642C64" w14:paraId="354AFF44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31D787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26405D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802653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85.9</w:t>
            </w:r>
          </w:p>
        </w:tc>
      </w:tr>
      <w:tr w:rsidR="00642C64" w:rsidRPr="00642C64" w14:paraId="1CB4774D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2FA7A0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3E6962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5DC0A5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90.0</w:t>
            </w:r>
          </w:p>
        </w:tc>
      </w:tr>
      <w:tr w:rsidR="00642C64" w:rsidRPr="00642C64" w14:paraId="035D4217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51741A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DFECF4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920882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92.2</w:t>
            </w:r>
          </w:p>
        </w:tc>
      </w:tr>
      <w:tr w:rsidR="00642C64" w:rsidRPr="00642C64" w14:paraId="61BD5E4C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BD1E2F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3BC2E6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B0B285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93.7</w:t>
            </w:r>
          </w:p>
        </w:tc>
      </w:tr>
      <w:tr w:rsidR="00642C64" w:rsidRPr="00642C64" w14:paraId="616DA892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D77C7A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CF1941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08B0A6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95.2</w:t>
            </w:r>
          </w:p>
        </w:tc>
      </w:tr>
      <w:tr w:rsidR="00642C64" w:rsidRPr="00642C64" w14:paraId="0E3F6F29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E8C1D4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60C538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7AE211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95.5</w:t>
            </w:r>
          </w:p>
        </w:tc>
      </w:tr>
      <w:tr w:rsidR="00642C64" w:rsidRPr="00642C64" w14:paraId="5DD023F0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982839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4BF29E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A75E0F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97.0</w:t>
            </w:r>
          </w:p>
        </w:tc>
      </w:tr>
      <w:tr w:rsidR="00642C64" w:rsidRPr="00642C64" w14:paraId="0BBBAE6F" w14:textId="77777777" w:rsidTr="00642C64">
        <w:trPr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FF9AC3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E0E5E3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DFEE09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97.8</w:t>
            </w:r>
          </w:p>
        </w:tc>
      </w:tr>
      <w:tr w:rsidR="00642C64" w:rsidRPr="00642C64" w14:paraId="5DAF5DC1" w14:textId="77777777" w:rsidTr="00642C64">
        <w:trPr>
          <w:trHeight w:val="233"/>
          <w:jc w:val="center"/>
        </w:trPr>
        <w:tc>
          <w:tcPr>
            <w:tcW w:w="163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1F7FAA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207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715E18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31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33A78B" w14:textId="77777777" w:rsidR="00642C64" w:rsidRPr="00642C64" w:rsidRDefault="00642C64" w:rsidP="00642C64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42C64">
              <w:rPr>
                <w:rFonts w:ascii="Arial" w:hAnsi="Arial" w:cs="Arial"/>
                <w:b/>
                <w:bCs/>
                <w:sz w:val="18"/>
                <w:szCs w:val="18"/>
              </w:rPr>
              <w:t>100.0</w:t>
            </w:r>
          </w:p>
        </w:tc>
      </w:tr>
    </w:tbl>
    <w:p w14:paraId="05673BBC" w14:textId="77777777" w:rsidR="00642C64" w:rsidRDefault="00642C6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7CA7C31" w14:textId="7A12A022" w:rsidR="00642C64" w:rsidRPr="00642C64" w:rsidRDefault="00642C64" w:rsidP="00642C64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635B6C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3. </w:t>
      </w:r>
      <w:r w:rsidRPr="00642C64">
        <w:rPr>
          <w:rFonts w:ascii="Arial" w:hAnsi="Arial" w:cs="Arial"/>
          <w:b/>
          <w:bCs/>
          <w:sz w:val="20"/>
          <w:szCs w:val="20"/>
        </w:rPr>
        <w:t>Adjusted mean differences in RSMS EX scores between the genetic groups stratified by Global CDR</w:t>
      </w:r>
      <w:r w:rsidRPr="00642C64">
        <w:rPr>
          <w:rFonts w:ascii="Arial" w:hAnsi="Arial" w:cs="Arial"/>
          <w:b/>
          <w:bCs/>
          <w:sz w:val="20"/>
          <w:szCs w:val="20"/>
          <w:vertAlign w:val="superscript"/>
        </w:rPr>
        <w:sym w:font="Symbol" w:char="F0D2"/>
      </w:r>
      <w:r w:rsidRPr="00642C64">
        <w:rPr>
          <w:rFonts w:ascii="Arial" w:hAnsi="Arial" w:cs="Arial"/>
          <w:b/>
          <w:bCs/>
          <w:sz w:val="20"/>
          <w:szCs w:val="20"/>
          <w:vertAlign w:val="superscript"/>
        </w:rPr>
        <w:t xml:space="preserve"> </w:t>
      </w:r>
      <w:r w:rsidRPr="00642C64">
        <w:rPr>
          <w:rFonts w:ascii="Arial" w:hAnsi="Arial" w:cs="Arial"/>
          <w:b/>
          <w:bCs/>
          <w:sz w:val="20"/>
          <w:szCs w:val="20"/>
        </w:rPr>
        <w:t>plus NACC FTLD scores with 95% bias-corrected confidence intervals (significant values in bold).</w:t>
      </w:r>
    </w:p>
    <w:p w14:paraId="17812C53" w14:textId="77777777" w:rsidR="00221251" w:rsidRDefault="00221251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108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1"/>
        <w:gridCol w:w="450"/>
        <w:gridCol w:w="510"/>
        <w:gridCol w:w="451"/>
        <w:gridCol w:w="509"/>
        <w:gridCol w:w="513"/>
        <w:gridCol w:w="610"/>
        <w:gridCol w:w="611"/>
        <w:gridCol w:w="611"/>
        <w:gridCol w:w="551"/>
        <w:gridCol w:w="510"/>
        <w:gridCol w:w="551"/>
        <w:gridCol w:w="610"/>
        <w:gridCol w:w="511"/>
        <w:gridCol w:w="611"/>
        <w:gridCol w:w="551"/>
        <w:gridCol w:w="510"/>
        <w:gridCol w:w="551"/>
        <w:gridCol w:w="9"/>
        <w:gridCol w:w="611"/>
        <w:gridCol w:w="9"/>
        <w:gridCol w:w="511"/>
      </w:tblGrid>
      <w:tr w:rsidR="00221251" w:rsidRPr="00221251" w14:paraId="652743A1" w14:textId="77777777" w:rsidTr="00820C33">
        <w:trPr>
          <w:trHeight w:val="407"/>
          <w:jc w:val="center"/>
        </w:trPr>
        <w:tc>
          <w:tcPr>
            <w:tcW w:w="92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EA8AD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04" w:type="dxa"/>
            <w:gridSpan w:val="6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3F34D4" w14:textId="2540EBE6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9</w:t>
            </w:r>
            <w:r w:rsidR="00820C3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orf</w:t>
            </w:r>
            <w:r w:rsidRPr="002212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72</w:t>
            </w:r>
          </w:p>
        </w:tc>
        <w:tc>
          <w:tcPr>
            <w:tcW w:w="3344" w:type="dxa"/>
            <w:gridSpan w:val="6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A6676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RN</w:t>
            </w:r>
          </w:p>
        </w:tc>
        <w:tc>
          <w:tcPr>
            <w:tcW w:w="3363" w:type="dxa"/>
            <w:gridSpan w:val="8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996E3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PT</w:t>
            </w:r>
          </w:p>
        </w:tc>
      </w:tr>
      <w:tr w:rsidR="00221251" w:rsidRPr="00221251" w14:paraId="6BA893BC" w14:textId="77777777" w:rsidTr="00820C33">
        <w:trPr>
          <w:trHeight w:val="709"/>
          <w:jc w:val="center"/>
        </w:trPr>
        <w:tc>
          <w:tcPr>
            <w:tcW w:w="921" w:type="dxa"/>
            <w:gridSpan w:val="2"/>
            <w:vMerge/>
            <w:shd w:val="clear" w:color="auto" w:fill="auto"/>
            <w:vAlign w:val="center"/>
            <w:hideMark/>
          </w:tcPr>
          <w:p w14:paraId="2E5A5440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2F8D91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22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56AA26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122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CA4FAC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1+</w:t>
            </w:r>
          </w:p>
        </w:tc>
        <w:tc>
          <w:tcPr>
            <w:tcW w:w="1162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5F211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6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867F7A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112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51D4D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1+</w:t>
            </w:r>
          </w:p>
        </w:tc>
        <w:tc>
          <w:tcPr>
            <w:tcW w:w="1162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D1CC5D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6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9A113C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1140" w:type="dxa"/>
            <w:gridSpan w:val="4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93F19A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1+</w:t>
            </w:r>
          </w:p>
        </w:tc>
      </w:tr>
      <w:tr w:rsidR="00221251" w:rsidRPr="00221251" w14:paraId="436FEDDC" w14:textId="77777777" w:rsidTr="00820C33">
        <w:trPr>
          <w:trHeight w:val="449"/>
          <w:jc w:val="center"/>
        </w:trPr>
        <w:tc>
          <w:tcPr>
            <w:tcW w:w="92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3877A0" w14:textId="734CAD0E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9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6DCEA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0.51</w:t>
            </w:r>
          </w:p>
        </w:tc>
        <w:tc>
          <w:tcPr>
            <w:tcW w:w="10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5FB8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3.17</w:t>
            </w:r>
          </w:p>
        </w:tc>
        <w:tc>
          <w:tcPr>
            <w:tcW w:w="122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09535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2.68</w:t>
            </w:r>
          </w:p>
        </w:tc>
        <w:tc>
          <w:tcPr>
            <w:tcW w:w="11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900A0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0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9C308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1.61</w:t>
            </w:r>
          </w:p>
        </w:tc>
        <w:tc>
          <w:tcPr>
            <w:tcW w:w="112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BD9A1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9.45</w:t>
            </w:r>
          </w:p>
        </w:tc>
        <w:tc>
          <w:tcPr>
            <w:tcW w:w="11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8D984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0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D89AC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1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77AD4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3.40</w:t>
            </w:r>
          </w:p>
        </w:tc>
      </w:tr>
      <w:tr w:rsidR="00221251" w:rsidRPr="00221251" w14:paraId="5AF509CD" w14:textId="77777777" w:rsidTr="00820C33">
        <w:trPr>
          <w:trHeight w:val="449"/>
          <w:jc w:val="center"/>
        </w:trPr>
        <w:tc>
          <w:tcPr>
            <w:tcW w:w="921" w:type="dxa"/>
            <w:gridSpan w:val="2"/>
            <w:vMerge/>
            <w:shd w:val="clear" w:color="auto" w:fill="auto"/>
            <w:vAlign w:val="center"/>
            <w:hideMark/>
          </w:tcPr>
          <w:p w14:paraId="3804D867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C7FC4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1.75</w:t>
            </w:r>
          </w:p>
        </w:tc>
        <w:tc>
          <w:tcPr>
            <w:tcW w:w="4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E67BB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E4F7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5.40</w:t>
            </w: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C7775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0.93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F7F73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4.57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929BE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0.78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340BE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0.81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78B98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5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32681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4.20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8E5FF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C5E41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1.28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893CC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7.62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A4B9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1.18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DF5BF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  <w:tc>
          <w:tcPr>
            <w:tcW w:w="5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95E21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3.74</w:t>
            </w:r>
          </w:p>
        </w:tc>
        <w:tc>
          <w:tcPr>
            <w:tcW w:w="5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CF0BE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4.65</w:t>
            </w:r>
          </w:p>
        </w:tc>
        <w:tc>
          <w:tcPr>
            <w:tcW w:w="6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C7591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7.46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6F0E9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9.33</w:t>
            </w:r>
          </w:p>
        </w:tc>
      </w:tr>
      <w:tr w:rsidR="00221251" w:rsidRPr="00221251" w14:paraId="019B8931" w14:textId="77777777" w:rsidTr="00820C33">
        <w:trPr>
          <w:trHeight w:val="449"/>
          <w:jc w:val="center"/>
        </w:trPr>
        <w:tc>
          <w:tcPr>
            <w:tcW w:w="471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14:paraId="0585D5F8" w14:textId="20ABF528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2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9</w:t>
            </w:r>
            <w:r w:rsidR="00820C3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rf</w:t>
            </w:r>
            <w:r w:rsidRPr="002212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72</w:t>
            </w:r>
          </w:p>
        </w:tc>
        <w:tc>
          <w:tcPr>
            <w:tcW w:w="45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6E2C0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251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DB9F96" w14:textId="3E2E7F10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6263E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2.65</w:t>
            </w:r>
          </w:p>
        </w:tc>
        <w:tc>
          <w:tcPr>
            <w:tcW w:w="122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5EFD1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2.16</w:t>
            </w:r>
          </w:p>
        </w:tc>
        <w:tc>
          <w:tcPr>
            <w:tcW w:w="11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DEFDA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0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7709D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1.09</w:t>
            </w:r>
          </w:p>
        </w:tc>
        <w:tc>
          <w:tcPr>
            <w:tcW w:w="112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7F89A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8.94</w:t>
            </w:r>
          </w:p>
        </w:tc>
        <w:tc>
          <w:tcPr>
            <w:tcW w:w="11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8DCF3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0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1282E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1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F1CAA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2.88</w:t>
            </w:r>
          </w:p>
        </w:tc>
      </w:tr>
      <w:tr w:rsidR="00221251" w:rsidRPr="00221251" w14:paraId="5FEC757E" w14:textId="77777777" w:rsidTr="00820C33">
        <w:trPr>
          <w:trHeight w:val="449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6EAD1B3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vMerge/>
            <w:shd w:val="clear" w:color="auto" w:fill="auto"/>
            <w:vAlign w:val="center"/>
            <w:hideMark/>
          </w:tcPr>
          <w:p w14:paraId="397BA302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auto"/>
            <w:vAlign w:val="center"/>
            <w:hideMark/>
          </w:tcPr>
          <w:p w14:paraId="6A61850D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A2EF2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5.23</w:t>
            </w:r>
          </w:p>
        </w:tc>
        <w:tc>
          <w:tcPr>
            <w:tcW w:w="5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7D0FB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0.08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90992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4.47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FE73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9.85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E8EDF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0.86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BB5B0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5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5EF03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3.93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F2A44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56D49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1.16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E69A8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6.71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8073B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A3AED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2.74</w:t>
            </w:r>
          </w:p>
        </w:tc>
        <w:tc>
          <w:tcPr>
            <w:tcW w:w="5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35D6F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3.33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41BCE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5.27</w:t>
            </w:r>
          </w:p>
        </w:tc>
        <w:tc>
          <w:tcPr>
            <w:tcW w:w="6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B7551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7.10</w:t>
            </w:r>
          </w:p>
        </w:tc>
        <w:tc>
          <w:tcPr>
            <w:tcW w:w="5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08934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8.67</w:t>
            </w:r>
          </w:p>
        </w:tc>
      </w:tr>
      <w:tr w:rsidR="00221251" w:rsidRPr="00221251" w14:paraId="4BF0B36F" w14:textId="77777777" w:rsidTr="00820C33">
        <w:trPr>
          <w:trHeight w:val="449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D64484E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369088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251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96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B223C3" w14:textId="18CD6C3F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6129BAD" w14:textId="1BBE61CA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2EAF94B" w14:textId="71BA3EFF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6A639F" w14:textId="110FBAD2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CBF81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9.51</w:t>
            </w:r>
          </w:p>
        </w:tc>
        <w:tc>
          <w:tcPr>
            <w:tcW w:w="11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B6B31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3.16</w:t>
            </w:r>
          </w:p>
        </w:tc>
        <w:tc>
          <w:tcPr>
            <w:tcW w:w="10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BFA89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12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73B67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6.28</w:t>
            </w:r>
          </w:p>
        </w:tc>
        <w:tc>
          <w:tcPr>
            <w:tcW w:w="11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EABE5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3.53</w:t>
            </w:r>
          </w:p>
        </w:tc>
        <w:tc>
          <w:tcPr>
            <w:tcW w:w="10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542FC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3.62</w:t>
            </w:r>
          </w:p>
        </w:tc>
        <w:tc>
          <w:tcPr>
            <w:tcW w:w="11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7B2BB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0.23</w:t>
            </w:r>
          </w:p>
        </w:tc>
      </w:tr>
      <w:tr w:rsidR="00221251" w:rsidRPr="00221251" w14:paraId="1E5E9914" w14:textId="77777777" w:rsidTr="00820C33">
        <w:trPr>
          <w:trHeight w:val="449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C207AC5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vMerge/>
            <w:shd w:val="clear" w:color="auto" w:fill="auto"/>
            <w:vAlign w:val="center"/>
            <w:hideMark/>
          </w:tcPr>
          <w:p w14:paraId="3512C26A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auto"/>
            <w:vAlign w:val="center"/>
            <w:hideMark/>
          </w:tcPr>
          <w:p w14:paraId="7B894473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shd w:val="clear" w:color="auto" w:fill="auto"/>
            <w:vAlign w:val="center"/>
            <w:hideMark/>
          </w:tcPr>
          <w:p w14:paraId="5C13E470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F95DA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2.21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474A7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6.81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C2E2C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0.79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40FF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5.53</w:t>
            </w:r>
          </w:p>
        </w:tc>
        <w:tc>
          <w:tcPr>
            <w:tcW w:w="5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68474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1.82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40F51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4.94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C3A3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9.03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32F9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3.53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6AB1A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EAABC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6.28</w:t>
            </w:r>
          </w:p>
        </w:tc>
        <w:tc>
          <w:tcPr>
            <w:tcW w:w="5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8C12C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1.13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77B6A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8.38</w:t>
            </w:r>
          </w:p>
        </w:tc>
        <w:tc>
          <w:tcPr>
            <w:tcW w:w="6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687D1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4.73</w:t>
            </w:r>
          </w:p>
        </w:tc>
        <w:tc>
          <w:tcPr>
            <w:tcW w:w="5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555E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5.72</w:t>
            </w:r>
          </w:p>
        </w:tc>
      </w:tr>
      <w:tr w:rsidR="00221251" w:rsidRPr="00221251" w14:paraId="4D8C50B4" w14:textId="77777777" w:rsidTr="00820C33">
        <w:trPr>
          <w:trHeight w:val="449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E235348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3EC1C8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251">
              <w:rPr>
                <w:rFonts w:ascii="Arial" w:hAnsi="Arial" w:cs="Arial"/>
                <w:b/>
                <w:bCs/>
                <w:sz w:val="20"/>
                <w:szCs w:val="20"/>
              </w:rPr>
              <w:t>1+</w:t>
            </w:r>
          </w:p>
        </w:tc>
        <w:tc>
          <w:tcPr>
            <w:tcW w:w="96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5D2780" w14:textId="237EB945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FC10197" w14:textId="4F9661A2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A66B825" w14:textId="572C6E53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B36FC8" w14:textId="5E914443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BD42DBC" w14:textId="05F49D94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5EB7C95" w14:textId="144DE513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17408F" w14:textId="0B59C71F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4A562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12.67</w:t>
            </w:r>
          </w:p>
        </w:tc>
        <w:tc>
          <w:tcPr>
            <w:tcW w:w="10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98F1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11.07</w:t>
            </w:r>
          </w:p>
        </w:tc>
        <w:tc>
          <w:tcPr>
            <w:tcW w:w="112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46F1A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3.23</w:t>
            </w:r>
          </w:p>
        </w:tc>
        <w:tc>
          <w:tcPr>
            <w:tcW w:w="11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7264B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13.04</w:t>
            </w:r>
          </w:p>
        </w:tc>
        <w:tc>
          <w:tcPr>
            <w:tcW w:w="10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4C9A9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13.13</w:t>
            </w:r>
          </w:p>
        </w:tc>
        <w:tc>
          <w:tcPr>
            <w:tcW w:w="11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3E00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0.72</w:t>
            </w:r>
          </w:p>
        </w:tc>
      </w:tr>
      <w:tr w:rsidR="00221251" w:rsidRPr="00221251" w14:paraId="496421C7" w14:textId="77777777" w:rsidTr="00820C33">
        <w:trPr>
          <w:trHeight w:val="449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B00E6E7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vMerge/>
            <w:shd w:val="clear" w:color="auto" w:fill="auto"/>
            <w:vAlign w:val="center"/>
            <w:hideMark/>
          </w:tcPr>
          <w:p w14:paraId="0CA6F9C6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auto"/>
            <w:vAlign w:val="center"/>
            <w:hideMark/>
          </w:tcPr>
          <w:p w14:paraId="3DF41DB0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shd w:val="clear" w:color="auto" w:fill="auto"/>
            <w:vAlign w:val="center"/>
            <w:hideMark/>
          </w:tcPr>
          <w:p w14:paraId="5923C805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shd w:val="clear" w:color="auto" w:fill="auto"/>
            <w:vAlign w:val="center"/>
            <w:hideMark/>
          </w:tcPr>
          <w:p w14:paraId="4CBD54E9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F5A78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10.65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E6FAE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14.70</w:t>
            </w:r>
          </w:p>
        </w:tc>
        <w:tc>
          <w:tcPr>
            <w:tcW w:w="5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F47FD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7.87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9B6A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14.27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2487D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0.79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3D958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5.67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6016D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10.56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18134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15.51</w:t>
            </w:r>
          </w:p>
        </w:tc>
        <w:tc>
          <w:tcPr>
            <w:tcW w:w="5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649C1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8.61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87536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17.65</w:t>
            </w:r>
          </w:p>
        </w:tc>
        <w:tc>
          <w:tcPr>
            <w:tcW w:w="6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586FD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4.99</w:t>
            </w:r>
          </w:p>
        </w:tc>
        <w:tc>
          <w:tcPr>
            <w:tcW w:w="5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860BD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</w:tr>
      <w:tr w:rsidR="00221251" w:rsidRPr="00221251" w14:paraId="77A13C21" w14:textId="77777777" w:rsidTr="00820C33">
        <w:trPr>
          <w:trHeight w:val="449"/>
          <w:jc w:val="center"/>
        </w:trPr>
        <w:tc>
          <w:tcPr>
            <w:tcW w:w="471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14:paraId="2170B785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2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N</w:t>
            </w:r>
          </w:p>
        </w:tc>
        <w:tc>
          <w:tcPr>
            <w:tcW w:w="45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3D3631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251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F21968" w14:textId="0E38B31A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2C59A6D" w14:textId="303BA0D2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1C213CD" w14:textId="7A9570DA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7E6EE5" w14:textId="52174FDC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67135B5" w14:textId="635F7DB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0265DF5" w14:textId="6166CAAB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EF6DED" w14:textId="3F79DF42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E58E28F" w14:textId="4176B859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2F84A09" w14:textId="028B123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3D1D0E" w14:textId="2C468054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05723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1.60</w:t>
            </w:r>
          </w:p>
        </w:tc>
        <w:tc>
          <w:tcPr>
            <w:tcW w:w="112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BA444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9.44</w:t>
            </w:r>
          </w:p>
        </w:tc>
        <w:tc>
          <w:tcPr>
            <w:tcW w:w="11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9BAA4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0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9FBD2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1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E83B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3.39</w:t>
            </w:r>
          </w:p>
        </w:tc>
      </w:tr>
      <w:tr w:rsidR="00221251" w:rsidRPr="00221251" w14:paraId="63707AA4" w14:textId="77777777" w:rsidTr="00820C33">
        <w:trPr>
          <w:trHeight w:val="449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F8CC707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vMerge/>
            <w:shd w:val="clear" w:color="auto" w:fill="auto"/>
            <w:vAlign w:val="center"/>
            <w:hideMark/>
          </w:tcPr>
          <w:p w14:paraId="56BC6049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auto"/>
            <w:vAlign w:val="center"/>
            <w:hideMark/>
          </w:tcPr>
          <w:p w14:paraId="4A5C7C3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shd w:val="clear" w:color="auto" w:fill="auto"/>
            <w:vAlign w:val="center"/>
            <w:hideMark/>
          </w:tcPr>
          <w:p w14:paraId="59174B56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shd w:val="clear" w:color="auto" w:fill="auto"/>
            <w:vAlign w:val="center"/>
            <w:hideMark/>
          </w:tcPr>
          <w:p w14:paraId="6DB202E6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vMerge/>
            <w:shd w:val="clear" w:color="auto" w:fill="auto"/>
            <w:vAlign w:val="center"/>
            <w:hideMark/>
          </w:tcPr>
          <w:p w14:paraId="61261788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19E7E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4.34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9F254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28750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1.37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DD937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7.51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2BB97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1.34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37AEE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5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FC5AA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3.82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EF65C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4.74</w:t>
            </w:r>
          </w:p>
        </w:tc>
        <w:tc>
          <w:tcPr>
            <w:tcW w:w="6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DD49B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7.49</w:t>
            </w:r>
          </w:p>
        </w:tc>
        <w:tc>
          <w:tcPr>
            <w:tcW w:w="5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20617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9.29</w:t>
            </w:r>
          </w:p>
        </w:tc>
      </w:tr>
      <w:tr w:rsidR="00221251" w:rsidRPr="00221251" w14:paraId="2D6DB795" w14:textId="77777777" w:rsidTr="00820C33">
        <w:trPr>
          <w:trHeight w:val="449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D1DE10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FE37A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251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96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DA6841" w14:textId="27B5E0C6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BDE866B" w14:textId="077CD6A3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2D773A3" w14:textId="5B42E25C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7C19F7" w14:textId="2FF2D7A3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9FD0C32" w14:textId="1247577E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BC9B07B" w14:textId="55F436FE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84421D" w14:textId="14EE8D49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3E92DCC" w14:textId="1EAEE949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38ECE18" w14:textId="37385F1A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85202D" w14:textId="08A52A29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6300D54" w14:textId="434F25D6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C7C2516" w14:textId="4E6B4C65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A7811B" w14:textId="055EADBD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0A08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7.84</w:t>
            </w:r>
          </w:p>
        </w:tc>
        <w:tc>
          <w:tcPr>
            <w:tcW w:w="11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C46D3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10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5C675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11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B68BC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1.79</w:t>
            </w:r>
          </w:p>
        </w:tc>
      </w:tr>
      <w:tr w:rsidR="00221251" w:rsidRPr="00221251" w14:paraId="6D6D811C" w14:textId="77777777" w:rsidTr="00820C33">
        <w:trPr>
          <w:trHeight w:val="449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528AD50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vMerge/>
            <w:shd w:val="clear" w:color="auto" w:fill="auto"/>
            <w:vAlign w:val="center"/>
            <w:hideMark/>
          </w:tcPr>
          <w:p w14:paraId="648DBC43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auto"/>
            <w:vAlign w:val="center"/>
            <w:hideMark/>
          </w:tcPr>
          <w:p w14:paraId="37AC7435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shd w:val="clear" w:color="auto" w:fill="auto"/>
            <w:vAlign w:val="center"/>
            <w:hideMark/>
          </w:tcPr>
          <w:p w14:paraId="6DF2D491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shd w:val="clear" w:color="auto" w:fill="auto"/>
            <w:vAlign w:val="center"/>
            <w:hideMark/>
          </w:tcPr>
          <w:p w14:paraId="17D1AB2D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vMerge/>
            <w:shd w:val="clear" w:color="auto" w:fill="auto"/>
            <w:vAlign w:val="center"/>
            <w:hideMark/>
          </w:tcPr>
          <w:p w14:paraId="61A0916C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gridSpan w:val="2"/>
            <w:vMerge/>
            <w:shd w:val="clear" w:color="auto" w:fill="auto"/>
            <w:vAlign w:val="center"/>
            <w:hideMark/>
          </w:tcPr>
          <w:p w14:paraId="67F7BF4A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258AB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0.83</w:t>
            </w:r>
          </w:p>
        </w:tc>
        <w:tc>
          <w:tcPr>
            <w:tcW w:w="5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06959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4.85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62AE9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0.90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91398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4.84</w:t>
            </w:r>
          </w:p>
        </w:tc>
        <w:tc>
          <w:tcPr>
            <w:tcW w:w="5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19E3C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2.75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052EA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6.87</w:t>
            </w:r>
          </w:p>
        </w:tc>
        <w:tc>
          <w:tcPr>
            <w:tcW w:w="6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9C328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6.47</w:t>
            </w:r>
          </w:p>
        </w:tc>
        <w:tc>
          <w:tcPr>
            <w:tcW w:w="5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0C1F5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7.11</w:t>
            </w:r>
          </w:p>
        </w:tc>
      </w:tr>
      <w:tr w:rsidR="00221251" w:rsidRPr="00221251" w14:paraId="2443F2A8" w14:textId="77777777" w:rsidTr="00820C33">
        <w:trPr>
          <w:trHeight w:val="449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CFEF65A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3D92D0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251">
              <w:rPr>
                <w:rFonts w:ascii="Arial" w:hAnsi="Arial" w:cs="Arial"/>
                <w:b/>
                <w:bCs/>
                <w:sz w:val="20"/>
                <w:szCs w:val="20"/>
              </w:rPr>
              <w:t>1+</w:t>
            </w:r>
          </w:p>
        </w:tc>
        <w:tc>
          <w:tcPr>
            <w:tcW w:w="96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3D3DA5" w14:textId="1C3BE67B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D72D7AD" w14:textId="4105C6B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9C907E6" w14:textId="15A51FA4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40ECBA" w14:textId="7ABBA32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5C6842C" w14:textId="0B6F0170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BC95557" w14:textId="3C96D950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DBBDC7" w14:textId="021BB1AD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A0C4699" w14:textId="7B7BE4A1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3FD241D" w14:textId="5AFEE9D4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5F3FC9" w14:textId="005D45CF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E1EADEE" w14:textId="154BB6DF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A0347DF" w14:textId="14B343FC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E909A1" w14:textId="3C43DA84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9235A9A" w14:textId="1222E04A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C579C30" w14:textId="5F0336DF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0FB9E7" w14:textId="195CE780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B8BF0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9.81</w:t>
            </w:r>
          </w:p>
        </w:tc>
        <w:tc>
          <w:tcPr>
            <w:tcW w:w="10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458CA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9.90</w:t>
            </w:r>
          </w:p>
        </w:tc>
        <w:tc>
          <w:tcPr>
            <w:tcW w:w="11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F3F16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3.95</w:t>
            </w:r>
          </w:p>
        </w:tc>
      </w:tr>
      <w:tr w:rsidR="00221251" w:rsidRPr="00221251" w14:paraId="2069482F" w14:textId="77777777" w:rsidTr="00820C33">
        <w:trPr>
          <w:trHeight w:val="449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DC0CB54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vMerge/>
            <w:shd w:val="clear" w:color="auto" w:fill="auto"/>
            <w:vAlign w:val="center"/>
            <w:hideMark/>
          </w:tcPr>
          <w:p w14:paraId="48454D7A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auto"/>
            <w:vAlign w:val="center"/>
            <w:hideMark/>
          </w:tcPr>
          <w:p w14:paraId="6E94325E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shd w:val="clear" w:color="auto" w:fill="auto"/>
            <w:vAlign w:val="center"/>
            <w:hideMark/>
          </w:tcPr>
          <w:p w14:paraId="465D31E4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shd w:val="clear" w:color="auto" w:fill="auto"/>
            <w:vAlign w:val="center"/>
            <w:hideMark/>
          </w:tcPr>
          <w:p w14:paraId="004FC77B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vMerge/>
            <w:shd w:val="clear" w:color="auto" w:fill="auto"/>
            <w:vAlign w:val="center"/>
            <w:hideMark/>
          </w:tcPr>
          <w:p w14:paraId="0FA47062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gridSpan w:val="2"/>
            <w:vMerge/>
            <w:shd w:val="clear" w:color="auto" w:fill="auto"/>
            <w:vAlign w:val="center"/>
            <w:hideMark/>
          </w:tcPr>
          <w:p w14:paraId="32782A02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vMerge/>
            <w:shd w:val="clear" w:color="auto" w:fill="auto"/>
            <w:vAlign w:val="center"/>
            <w:hideMark/>
          </w:tcPr>
          <w:p w14:paraId="46F05EBB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F0D58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7.37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FA18A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12.25</w:t>
            </w:r>
          </w:p>
        </w:tc>
        <w:tc>
          <w:tcPr>
            <w:tcW w:w="5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50A4B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5.36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8ACF3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14.44</w:t>
            </w:r>
          </w:p>
        </w:tc>
        <w:tc>
          <w:tcPr>
            <w:tcW w:w="6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FA79D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8.29</w:t>
            </w:r>
          </w:p>
        </w:tc>
        <w:tc>
          <w:tcPr>
            <w:tcW w:w="5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E1ADD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221251" w:rsidRPr="00221251" w14:paraId="71D9C794" w14:textId="77777777" w:rsidTr="00820C33">
        <w:trPr>
          <w:trHeight w:val="449"/>
          <w:jc w:val="center"/>
        </w:trPr>
        <w:tc>
          <w:tcPr>
            <w:tcW w:w="471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14:paraId="0202F9E3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25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APT</w:t>
            </w:r>
          </w:p>
        </w:tc>
        <w:tc>
          <w:tcPr>
            <w:tcW w:w="45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391F87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251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B43BB5" w14:textId="1C29CEDA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A635C01" w14:textId="0AF14143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0CD769E" w14:textId="6461666D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4C6696" w14:textId="07A3618E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F086482" w14:textId="21E2450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00484CD" w14:textId="007ED91D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678170" w14:textId="1D5BF086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5DDA523" w14:textId="6B2706FD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3152ECC" w14:textId="53441A19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B0FDFB" w14:textId="76AA0ED0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70C7707" w14:textId="75074AAE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43F2727" w14:textId="33C8DEA3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CDD451" w14:textId="3C11DC92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456F667" w14:textId="1447A036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7379221" w14:textId="1ADA02EC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EDC51E" w14:textId="38AEE044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1AFF487" w14:textId="27DE63F3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644B6B6" w14:textId="19AD338D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222B86" w14:textId="249F6CA2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C917D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65223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3.76</w:t>
            </w:r>
          </w:p>
        </w:tc>
      </w:tr>
      <w:tr w:rsidR="00221251" w:rsidRPr="00221251" w14:paraId="3EF82689" w14:textId="77777777" w:rsidTr="00820C33">
        <w:trPr>
          <w:trHeight w:val="449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ACA61D1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vMerge/>
            <w:shd w:val="clear" w:color="auto" w:fill="auto"/>
            <w:vAlign w:val="center"/>
            <w:hideMark/>
          </w:tcPr>
          <w:p w14:paraId="51175BE0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auto"/>
            <w:vAlign w:val="center"/>
            <w:hideMark/>
          </w:tcPr>
          <w:p w14:paraId="307B5D92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shd w:val="clear" w:color="auto" w:fill="auto"/>
            <w:vAlign w:val="center"/>
            <w:hideMark/>
          </w:tcPr>
          <w:p w14:paraId="07C1848E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shd w:val="clear" w:color="auto" w:fill="auto"/>
            <w:vAlign w:val="center"/>
            <w:hideMark/>
          </w:tcPr>
          <w:p w14:paraId="2606FF40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vMerge/>
            <w:shd w:val="clear" w:color="auto" w:fill="auto"/>
            <w:vAlign w:val="center"/>
            <w:hideMark/>
          </w:tcPr>
          <w:p w14:paraId="757AEE8C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gridSpan w:val="2"/>
            <w:vMerge/>
            <w:shd w:val="clear" w:color="auto" w:fill="auto"/>
            <w:vAlign w:val="center"/>
            <w:hideMark/>
          </w:tcPr>
          <w:p w14:paraId="081E68D3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vMerge/>
            <w:shd w:val="clear" w:color="auto" w:fill="auto"/>
            <w:vAlign w:val="center"/>
            <w:hideMark/>
          </w:tcPr>
          <w:p w14:paraId="11A812CA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vMerge/>
            <w:shd w:val="clear" w:color="auto" w:fill="auto"/>
            <w:vAlign w:val="center"/>
            <w:hideMark/>
          </w:tcPr>
          <w:p w14:paraId="77E58255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5E480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-3.96</w:t>
            </w:r>
          </w:p>
        </w:tc>
        <w:tc>
          <w:tcPr>
            <w:tcW w:w="5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BD273" w14:textId="77777777" w:rsidR="00221251" w:rsidRPr="00E2700F" w:rsidRDefault="00221251" w:rsidP="00820C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700F">
              <w:rPr>
                <w:rFonts w:ascii="Arial" w:hAnsi="Arial" w:cs="Arial"/>
                <w:sz w:val="18"/>
                <w:szCs w:val="18"/>
              </w:rPr>
              <w:t>4.15</w:t>
            </w:r>
          </w:p>
        </w:tc>
        <w:tc>
          <w:tcPr>
            <w:tcW w:w="6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5585A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8.08</w:t>
            </w:r>
          </w:p>
        </w:tc>
        <w:tc>
          <w:tcPr>
            <w:tcW w:w="5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B2E9E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9.44</w:t>
            </w:r>
          </w:p>
        </w:tc>
      </w:tr>
      <w:tr w:rsidR="00221251" w:rsidRPr="00221251" w14:paraId="0081D827" w14:textId="77777777" w:rsidTr="00820C33">
        <w:trPr>
          <w:trHeight w:val="449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0EB2604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1E55E5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251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96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F42467" w14:textId="13175679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B255AB6" w14:textId="015D2EB6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315C30B" w14:textId="6ED5ABEB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E86F6A" w14:textId="1631523B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406F6FE" w14:textId="7D2C6A30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A3E6508" w14:textId="2BF29B9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B6E04A" w14:textId="1547B5EB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0C73E70" w14:textId="7B1AA57A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6B33A70" w14:textId="484B207F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D595F5" w14:textId="052A86A0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0E6A57B" w14:textId="4B7B5D79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B67327B" w14:textId="56BDD162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086783" w14:textId="4B16820E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A77C35D" w14:textId="39882AAE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F8E9829" w14:textId="37DA15A6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7025E0" w14:textId="447D633C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569D911" w14:textId="1954DE26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8B94116" w14:textId="67DB1A1D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02AFA7" w14:textId="5B85C138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0195829" w14:textId="355276C2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757E31B" w14:textId="37A2BC28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gridSpan w:val="2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B03DDA" w14:textId="79190F89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40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1B320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3.85</w:t>
            </w:r>
          </w:p>
        </w:tc>
      </w:tr>
      <w:tr w:rsidR="00221251" w:rsidRPr="00221251" w14:paraId="46E1EC5F" w14:textId="77777777" w:rsidTr="00820C33">
        <w:trPr>
          <w:trHeight w:val="449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04DF7A9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vMerge/>
            <w:shd w:val="clear" w:color="auto" w:fill="auto"/>
            <w:vAlign w:val="center"/>
            <w:hideMark/>
          </w:tcPr>
          <w:p w14:paraId="1A22B74F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vMerge/>
            <w:shd w:val="clear" w:color="auto" w:fill="auto"/>
            <w:vAlign w:val="center"/>
            <w:hideMark/>
          </w:tcPr>
          <w:p w14:paraId="49925187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shd w:val="clear" w:color="auto" w:fill="auto"/>
            <w:vAlign w:val="center"/>
            <w:hideMark/>
          </w:tcPr>
          <w:p w14:paraId="0D4E8E8C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vMerge/>
            <w:shd w:val="clear" w:color="auto" w:fill="auto"/>
            <w:vAlign w:val="center"/>
            <w:hideMark/>
          </w:tcPr>
          <w:p w14:paraId="19BF56EC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vMerge/>
            <w:shd w:val="clear" w:color="auto" w:fill="auto"/>
            <w:vAlign w:val="center"/>
            <w:hideMark/>
          </w:tcPr>
          <w:p w14:paraId="5C7648D7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gridSpan w:val="2"/>
            <w:vMerge/>
            <w:shd w:val="clear" w:color="auto" w:fill="auto"/>
            <w:vAlign w:val="center"/>
            <w:hideMark/>
          </w:tcPr>
          <w:p w14:paraId="40D54748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vMerge/>
            <w:shd w:val="clear" w:color="auto" w:fill="auto"/>
            <w:vAlign w:val="center"/>
            <w:hideMark/>
          </w:tcPr>
          <w:p w14:paraId="511C7391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vMerge/>
            <w:shd w:val="clear" w:color="auto" w:fill="auto"/>
            <w:vAlign w:val="center"/>
            <w:hideMark/>
          </w:tcPr>
          <w:p w14:paraId="4B8A566B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gridSpan w:val="2"/>
            <w:vMerge/>
            <w:shd w:val="clear" w:color="auto" w:fill="auto"/>
            <w:vAlign w:val="center"/>
            <w:hideMark/>
          </w:tcPr>
          <w:p w14:paraId="1522316C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EBAF3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19.42</w:t>
            </w:r>
          </w:p>
        </w:tc>
        <w:tc>
          <w:tcPr>
            <w:tcW w:w="5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6D764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21251">
              <w:rPr>
                <w:rFonts w:ascii="Arial" w:hAnsi="Arial" w:cs="Arial"/>
                <w:b/>
                <w:bCs/>
                <w:sz w:val="18"/>
                <w:szCs w:val="18"/>
              </w:rPr>
              <w:t>-8.29</w:t>
            </w:r>
          </w:p>
        </w:tc>
      </w:tr>
      <w:tr w:rsidR="00221251" w:rsidRPr="00221251" w14:paraId="4BE35B1F" w14:textId="77777777" w:rsidTr="00820C33">
        <w:trPr>
          <w:trHeight w:val="92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435D891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C22DA3" w14:textId="7777777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1251">
              <w:rPr>
                <w:rFonts w:ascii="Arial" w:hAnsi="Arial" w:cs="Arial"/>
                <w:b/>
                <w:bCs/>
                <w:sz w:val="20"/>
                <w:szCs w:val="20"/>
              </w:rPr>
              <w:t>1+</w:t>
            </w:r>
          </w:p>
        </w:tc>
        <w:tc>
          <w:tcPr>
            <w:tcW w:w="96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B6B7B5" w14:textId="2121441A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7B28993" w14:textId="143E619B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75498C1" w14:textId="383327B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750179" w14:textId="1D8757FF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AC6653D" w14:textId="6C47942C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8268650" w14:textId="110C4137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2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FB8AE6" w14:textId="1E2E9DBE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50C593F" w14:textId="7D6655CA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5C88880" w14:textId="59F6296E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295C55" w14:textId="53A05553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2C80DCE" w14:textId="48F62E5D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FC68B5F" w14:textId="275D7E21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DDBF4F" w14:textId="48BC7162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C012706" w14:textId="00569BB1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342C541" w14:textId="159F75AC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9631AB" w14:textId="21720CF2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3FC4C0F" w14:textId="2F67705F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0FE943F" w14:textId="2E4EAB01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2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8A0296" w14:textId="1B030B93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6921C32" w14:textId="5EDFC172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E506CA1" w14:textId="490D1159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641463" w14:textId="155F627E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06EE0C6" w14:textId="0752497A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8B1D85C" w14:textId="7AD98EA8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40" w:type="dxa"/>
            <w:gridSpan w:val="4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C5FF63" w14:textId="0742ABDC" w:rsidR="00221251" w:rsidRPr="00221251" w:rsidRDefault="00221251" w:rsidP="00820C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</w:tbl>
    <w:p w14:paraId="29FCE5B9" w14:textId="6C2B8C26" w:rsidR="00642C64" w:rsidRDefault="00221251">
      <w:pPr>
        <w:rPr>
          <w:rFonts w:ascii="Arial" w:hAnsi="Arial" w:cs="Arial"/>
          <w:b/>
          <w:bCs/>
          <w:sz w:val="20"/>
          <w:szCs w:val="20"/>
        </w:rPr>
      </w:pPr>
      <w:r w:rsidRPr="00221251">
        <w:rPr>
          <w:rFonts w:ascii="Arial" w:hAnsi="Arial" w:cs="Arial"/>
          <w:b/>
          <w:bCs/>
          <w:sz w:val="20"/>
          <w:szCs w:val="20"/>
        </w:rPr>
        <w:t xml:space="preserve"> </w:t>
      </w:r>
      <w:r w:rsidR="00642C64">
        <w:rPr>
          <w:rFonts w:ascii="Arial" w:hAnsi="Arial" w:cs="Arial"/>
          <w:b/>
          <w:bCs/>
          <w:sz w:val="20"/>
          <w:szCs w:val="20"/>
        </w:rPr>
        <w:br w:type="page"/>
      </w:r>
    </w:p>
    <w:p w14:paraId="58A0D4C3" w14:textId="530316F5" w:rsidR="00642C64" w:rsidRDefault="00642C64" w:rsidP="00B02F4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635B6C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4. </w:t>
      </w:r>
      <w:r w:rsidRPr="00642C64">
        <w:rPr>
          <w:rFonts w:ascii="Arial" w:hAnsi="Arial" w:cs="Arial"/>
          <w:b/>
          <w:bCs/>
          <w:sz w:val="20"/>
          <w:szCs w:val="20"/>
        </w:rPr>
        <w:t>Adjusted mean differences in RSMS SP scores between the genetic groups stratified by Global CDR</w:t>
      </w:r>
      <w:r w:rsidRPr="00642C64">
        <w:rPr>
          <w:rFonts w:ascii="Arial" w:hAnsi="Arial" w:cs="Arial"/>
          <w:b/>
          <w:bCs/>
          <w:sz w:val="20"/>
          <w:szCs w:val="20"/>
          <w:vertAlign w:val="superscript"/>
        </w:rPr>
        <w:sym w:font="Symbol" w:char="F0D2"/>
      </w:r>
      <w:r w:rsidRPr="00642C64">
        <w:rPr>
          <w:rFonts w:ascii="Arial" w:hAnsi="Arial" w:cs="Arial"/>
          <w:b/>
          <w:bCs/>
          <w:sz w:val="20"/>
          <w:szCs w:val="20"/>
          <w:vertAlign w:val="superscript"/>
        </w:rPr>
        <w:t xml:space="preserve">  </w:t>
      </w:r>
      <w:r w:rsidRPr="00642C64">
        <w:rPr>
          <w:rFonts w:ascii="Arial" w:hAnsi="Arial" w:cs="Arial"/>
          <w:b/>
          <w:bCs/>
          <w:sz w:val="20"/>
          <w:szCs w:val="20"/>
        </w:rPr>
        <w:t>plus NACC FTLD scores with 95% bias-corrected confidence intervals (significant values in bold).</w:t>
      </w:r>
    </w:p>
    <w:p w14:paraId="5054F570" w14:textId="77777777" w:rsidR="00221251" w:rsidRDefault="00221251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1033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6"/>
        <w:gridCol w:w="358"/>
        <w:gridCol w:w="510"/>
        <w:gridCol w:w="450"/>
        <w:gridCol w:w="511"/>
        <w:gridCol w:w="511"/>
        <w:gridCol w:w="611"/>
        <w:gridCol w:w="511"/>
        <w:gridCol w:w="511"/>
        <w:gridCol w:w="551"/>
        <w:gridCol w:w="511"/>
        <w:gridCol w:w="551"/>
        <w:gridCol w:w="511"/>
        <w:gridCol w:w="511"/>
        <w:gridCol w:w="511"/>
        <w:gridCol w:w="551"/>
        <w:gridCol w:w="511"/>
        <w:gridCol w:w="551"/>
        <w:gridCol w:w="611"/>
        <w:gridCol w:w="511"/>
      </w:tblGrid>
      <w:tr w:rsidR="00E2700F" w:rsidRPr="00E2700F" w14:paraId="4E52A1A8" w14:textId="77777777" w:rsidTr="00E2700F">
        <w:trPr>
          <w:trHeight w:val="407"/>
          <w:jc w:val="center"/>
        </w:trPr>
        <w:tc>
          <w:tcPr>
            <w:tcW w:w="8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F6D662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5E23FB" w14:textId="647B4256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9orf72</w:t>
            </w:r>
          </w:p>
        </w:tc>
        <w:tc>
          <w:tcPr>
            <w:tcW w:w="314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972EAA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RN</w:t>
            </w:r>
          </w:p>
        </w:tc>
        <w:tc>
          <w:tcPr>
            <w:tcW w:w="324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E5DCC1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PT</w:t>
            </w:r>
          </w:p>
        </w:tc>
      </w:tr>
      <w:tr w:rsidR="00E2700F" w:rsidRPr="00E2700F" w14:paraId="08109DB7" w14:textId="77777777" w:rsidTr="00E2700F">
        <w:trPr>
          <w:trHeight w:val="709"/>
          <w:jc w:val="center"/>
        </w:trPr>
        <w:tc>
          <w:tcPr>
            <w:tcW w:w="83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07B67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73FC51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A3A00C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3FA00E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1+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EC4607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4747A6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945B42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1+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7DD669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972F0B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F49BFB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1+</w:t>
            </w:r>
          </w:p>
        </w:tc>
      </w:tr>
      <w:tr w:rsidR="00E2700F" w:rsidRPr="00E2700F" w14:paraId="7E69C31E" w14:textId="77777777" w:rsidTr="00E2700F">
        <w:trPr>
          <w:trHeight w:val="449"/>
          <w:jc w:val="center"/>
        </w:trPr>
        <w:tc>
          <w:tcPr>
            <w:tcW w:w="83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7F2B6F" w14:textId="5E0DE9B4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ontrols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73CA2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0.40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DD294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-2.21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4510C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-9.74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5E9EA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B8476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2.44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55D29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7.98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3D3DF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3F404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52DC5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10.87</w:t>
            </w:r>
          </w:p>
        </w:tc>
      </w:tr>
      <w:tr w:rsidR="00E2700F" w:rsidRPr="00E2700F" w14:paraId="7DE4271D" w14:textId="77777777" w:rsidTr="00E2700F">
        <w:trPr>
          <w:trHeight w:val="449"/>
          <w:jc w:val="center"/>
        </w:trPr>
        <w:tc>
          <w:tcPr>
            <w:tcW w:w="83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F4CF6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AC280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1.8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46B44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3BD1C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-4.39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AB7DC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-0.03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C4C4F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-11.62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86749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-7.8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F4DA3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1.6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23244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F428E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4.84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911FD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0.04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3C690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9.9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5703C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6.0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F7341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0.3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56D0F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3.64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5E097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2.2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602B4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5.4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2AB5A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15.15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46E31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6.60</w:t>
            </w:r>
          </w:p>
        </w:tc>
      </w:tr>
      <w:tr w:rsidR="00E2700F" w:rsidRPr="00E2700F" w14:paraId="5C29B466" w14:textId="77777777" w:rsidTr="00E2700F">
        <w:trPr>
          <w:trHeight w:val="449"/>
          <w:jc w:val="center"/>
        </w:trPr>
        <w:tc>
          <w:tcPr>
            <w:tcW w:w="4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14:paraId="34BD7128" w14:textId="68AA479C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9orf72</w:t>
            </w: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AADB7A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3BD8C" w14:textId="56CB85F1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B924D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1.81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88A23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-9.34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82559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DAFDB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2.04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04D4F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7.58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2A6FD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D2934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27BF2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10.47</w:t>
            </w:r>
          </w:p>
        </w:tc>
      </w:tr>
      <w:tr w:rsidR="00E2700F" w:rsidRPr="00E2700F" w14:paraId="23C78F8A" w14:textId="77777777" w:rsidTr="00E2700F">
        <w:trPr>
          <w:trHeight w:val="4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AA3D1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B5EF2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4B457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74F17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4.32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1E4E6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7003B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-11.65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0A582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-7.03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A5068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1.7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B7A01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43222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4.7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41DEA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C7280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9.9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15FD5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5.2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64539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0.24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A6330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4.3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C0D38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2.0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3DC96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6.01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225A9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14.9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B7C97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5.99</w:t>
            </w:r>
          </w:p>
        </w:tc>
      </w:tr>
      <w:tr w:rsidR="00E2700F" w:rsidRPr="00E2700F" w14:paraId="4737516B" w14:textId="77777777" w:rsidTr="00E2700F">
        <w:trPr>
          <w:trHeight w:val="4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A5D27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34679B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0A4C3" w14:textId="58DE4970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B2D9D16" w14:textId="62B43430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FF04370" w14:textId="364301DC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7EF7D" w14:textId="43AB2864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B530B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-7.53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DB586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99811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B9B77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5.77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81586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3.87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E81BC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3.79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3CAC8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8.66</w:t>
            </w:r>
          </w:p>
        </w:tc>
      </w:tr>
      <w:tr w:rsidR="00E2700F" w:rsidRPr="00E2700F" w14:paraId="2EDCBF6C" w14:textId="77777777" w:rsidTr="00E2700F">
        <w:trPr>
          <w:trHeight w:val="4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B4BF7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E1141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65018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B6BC7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2A0F0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-10.24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4E389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-4.83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A027D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0.5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E8233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4.3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5C40D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3.33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F2BB8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2.87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D1B91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8.5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76ED4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3.04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39D19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0.9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E9914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6.75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37BAA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0.4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C1C13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8.06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DCD5C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13.3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C0EB4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3.96</w:t>
            </w:r>
          </w:p>
        </w:tc>
      </w:tr>
      <w:tr w:rsidR="00E2700F" w:rsidRPr="00E2700F" w14:paraId="459835A7" w14:textId="77777777" w:rsidTr="00E2700F">
        <w:trPr>
          <w:trHeight w:val="4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85644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026C36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1+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1E8D2" w14:textId="18396B82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25D9927" w14:textId="6DDE1245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BC95757" w14:textId="7B6FDC2C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88D35" w14:textId="0D5E6E9C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CBDF39B" w14:textId="7AC61C6D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E377AD8" w14:textId="1D3D85EC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07BEC" w14:textId="5C47802E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EE333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9.40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F0CE4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7.30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E8037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97B59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11.40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DD61B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11.32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B9C4F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1.13</w:t>
            </w:r>
          </w:p>
        </w:tc>
      </w:tr>
      <w:tr w:rsidR="00E2700F" w:rsidRPr="00E2700F" w14:paraId="25B6014D" w14:textId="77777777" w:rsidTr="00E2700F">
        <w:trPr>
          <w:trHeight w:val="4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F0EEC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C69F9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48099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6281A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D41F7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8765F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7.3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20BF4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11.48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169A0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4.50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E2519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10.10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2013B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0.77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60369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4.28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D97DA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8.7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775B1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14.03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AC592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7.27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A2357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15.37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AAE61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5.6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076B0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3.35</w:t>
            </w:r>
          </w:p>
        </w:tc>
      </w:tr>
      <w:tr w:rsidR="00E2700F" w:rsidRPr="00E2700F" w14:paraId="0867B533" w14:textId="77777777" w:rsidTr="00E2700F">
        <w:trPr>
          <w:trHeight w:val="449"/>
          <w:jc w:val="center"/>
        </w:trPr>
        <w:tc>
          <w:tcPr>
            <w:tcW w:w="4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14:paraId="525CA5C3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RN</w:t>
            </w: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500BEC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EDC7D" w14:textId="3E0D4F8F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F5DA48A" w14:textId="1FB1FB8A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67E2928" w14:textId="0A0BA7C4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DDA71" w14:textId="7C2FBA61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5B20515" w14:textId="4E0E1393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979BCEA" w14:textId="0D11BD75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11F04" w14:textId="7C9DD6D1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91FDDA1" w14:textId="4E46FB4C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6864906" w14:textId="142377B1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C355C" w14:textId="2FB3760D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7DD85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2.10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9FBA7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7.64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80251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DD6A8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0E756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10.53</w:t>
            </w:r>
          </w:p>
        </w:tc>
      </w:tr>
      <w:tr w:rsidR="00E2700F" w:rsidRPr="00E2700F" w14:paraId="2429775F" w14:textId="77777777" w:rsidTr="00E2700F">
        <w:trPr>
          <w:trHeight w:val="4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F08AC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C693B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8346B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FB912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DD53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6A7AC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B4840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4.7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FA620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50286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9.7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EB3E9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5.5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8B456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AEDAF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4.3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D0D05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2.1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9465D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5.97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D5DE9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14.94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8A4DC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6.12</w:t>
            </w:r>
          </w:p>
        </w:tc>
      </w:tr>
      <w:tr w:rsidR="00E2700F" w:rsidRPr="00E2700F" w14:paraId="1A5174AD" w14:textId="77777777" w:rsidTr="00E2700F">
        <w:trPr>
          <w:trHeight w:val="4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53D1E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969E49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D8C55" w14:textId="12C4A5C5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82D441C" w14:textId="1D183043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B9ADEF4" w14:textId="44004EEF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82F59" w14:textId="5AE1036F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AED5B26" w14:textId="054DA6A6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ECE9758" w14:textId="0EFEE24F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1034E" w14:textId="633CA66C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438963C" w14:textId="28C96024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9E85FE7" w14:textId="507A15ED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3EE2C" w14:textId="76A7FE8F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BC4CBDF" w14:textId="25DDAF82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7CE2B8F" w14:textId="44A2D5EF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A0F66" w14:textId="35F60525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D9F08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5.54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AF416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4.10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2C556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4.02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949CF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8.43</w:t>
            </w:r>
          </w:p>
        </w:tc>
      </w:tr>
      <w:tr w:rsidR="00E2700F" w:rsidRPr="00E2700F" w14:paraId="11E3DA46" w14:textId="77777777" w:rsidTr="00E2700F">
        <w:trPr>
          <w:trHeight w:val="4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5C8AB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02E54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E14FC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7C6DC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4D26B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92D4F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C12C2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854E6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8.53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DCCC8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2.55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5C43B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1.0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618C1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7.16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04768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02977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8.4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3750D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13.08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E3DC0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3.78</w:t>
            </w:r>
          </w:p>
        </w:tc>
      </w:tr>
      <w:tr w:rsidR="00E2700F" w:rsidRPr="00E2700F" w14:paraId="02CD8439" w14:textId="77777777" w:rsidTr="00E2700F">
        <w:trPr>
          <w:trHeight w:val="4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7C01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724A1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1+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CC3A6" w14:textId="3A3035AF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01A7C03" w14:textId="66883ADC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3146E96" w14:textId="13470448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345C2" w14:textId="267C0963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6F81870" w14:textId="7F80DC86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6CE6F48" w14:textId="0D98FE6A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FFAE4" w14:textId="4164D431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698DF95" w14:textId="542D31AB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1C64067" w14:textId="64D74D1A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1911F" w14:textId="32B5D26F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A494D11" w14:textId="0456CD10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91E7A4B" w14:textId="11057F09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63F0D" w14:textId="1AE733CB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EEDAB37" w14:textId="32BABD13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ECE407C" w14:textId="40F462EF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CB748" w14:textId="7A844D4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FFDA6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9.64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2C7DB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9.56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A14D2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2.89</w:t>
            </w:r>
          </w:p>
        </w:tc>
      </w:tr>
      <w:tr w:rsidR="00E2700F" w:rsidRPr="00E2700F" w14:paraId="6271EF5C" w14:textId="77777777" w:rsidTr="00E2700F">
        <w:trPr>
          <w:trHeight w:val="4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64092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7EDEC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C8DBF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6B35B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B4ACD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182C7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2D0C6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03CE2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C74CF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6.88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9E058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12.41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0842E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5.40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BCE59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13.72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80D11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7.47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A0BC1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</w:tr>
      <w:tr w:rsidR="00E2700F" w:rsidRPr="00E2700F" w14:paraId="23160FF4" w14:textId="77777777" w:rsidTr="00E2700F">
        <w:trPr>
          <w:trHeight w:val="449"/>
          <w:jc w:val="center"/>
        </w:trPr>
        <w:tc>
          <w:tcPr>
            <w:tcW w:w="4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textDirection w:val="btLr"/>
            <w:vAlign w:val="center"/>
            <w:hideMark/>
          </w:tcPr>
          <w:p w14:paraId="47F88D30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PT</w:t>
            </w: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4D5271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09E67" w14:textId="4095908F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6C9B40E" w14:textId="44D789DA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30D4060" w14:textId="1BD04A1D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B5AB3" w14:textId="20B7ECD0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78344DE" w14:textId="4B04BCD5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1F5E033" w14:textId="0FCD05FB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6DF6A" w14:textId="476B366A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CD5CC02" w14:textId="77135E3D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1005527" w14:textId="3D135348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F6646" w14:textId="296EB438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393729B" w14:textId="170491A0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AA082B8" w14:textId="25537354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3A197" w14:textId="0D7C2CF1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E1AE209" w14:textId="6FD4E1B4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85E7EB5" w14:textId="54E3B385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FE74F" w14:textId="3E6ADC58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4C9775A" w14:textId="2493EC72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FF46D44" w14:textId="59E28809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0C509" w14:textId="6289AB11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3C35D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A7922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12.53</w:t>
            </w:r>
          </w:p>
        </w:tc>
      </w:tr>
      <w:tr w:rsidR="00E2700F" w:rsidRPr="00E2700F" w14:paraId="7BEA08BB" w14:textId="77777777" w:rsidTr="00E2700F">
        <w:trPr>
          <w:trHeight w:val="4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ED9BC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3CFD2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8FCDD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98CAA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6428D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1188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1876B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4D4D7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5DBBA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B4693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-3.93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F3204" w14:textId="77777777" w:rsidR="00E2700F" w:rsidRPr="008828C0" w:rsidRDefault="00E2700F" w:rsidP="00E270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8C0">
              <w:rPr>
                <w:rFonts w:ascii="Arial" w:hAnsi="Arial" w:cs="Arial"/>
                <w:sz w:val="18"/>
                <w:szCs w:val="18"/>
              </w:rPr>
              <w:t>3.77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EC1A3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17.24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73932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7.82</w:t>
            </w:r>
          </w:p>
        </w:tc>
      </w:tr>
      <w:tr w:rsidR="00E2700F" w:rsidRPr="00E2700F" w14:paraId="5666D679" w14:textId="77777777" w:rsidTr="00E2700F">
        <w:trPr>
          <w:trHeight w:val="4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DD868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43EBF8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62BE9" w14:textId="5674974C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98F4FD9" w14:textId="51DD1C92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9F73F9B" w14:textId="2A9DDE5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FD5E1" w14:textId="05676628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ACCF7E6" w14:textId="6AC6C8FF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44F0068" w14:textId="6719CEE1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F650E" w14:textId="64226B79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064AAAA" w14:textId="1781E3B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0F44121" w14:textId="6D09A664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3751E" w14:textId="26412C09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960C97B" w14:textId="2D4329B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11E3565" w14:textId="04A42029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348FE" w14:textId="27726DBB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644284B" w14:textId="6BE8788C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FCA8DED" w14:textId="506575FD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39E48" w14:textId="5F6C50BC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DCBFA43" w14:textId="596236BA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54CA879" w14:textId="27DA7622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7CC0C" w14:textId="02F2B3CC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F8BDB01" w14:textId="33E84A7D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35D6564" w14:textId="717E6BC9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797BA" w14:textId="19F9EEB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491B6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12.45</w:t>
            </w:r>
          </w:p>
        </w:tc>
      </w:tr>
      <w:tr w:rsidR="00E2700F" w:rsidRPr="00E2700F" w14:paraId="7F3CE100" w14:textId="77777777" w:rsidTr="00E2700F">
        <w:trPr>
          <w:trHeight w:val="44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EB440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5E259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30DA7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FB0CF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ED9AD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1B1F1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43A34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99397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FD243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215FA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1F629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17.85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D2A4F" w14:textId="7777777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2700F">
              <w:rPr>
                <w:rFonts w:ascii="Arial" w:hAnsi="Arial" w:cs="Arial"/>
                <w:b/>
                <w:bCs/>
                <w:sz w:val="18"/>
                <w:szCs w:val="18"/>
              </w:rPr>
              <w:t>-7.05</w:t>
            </w:r>
          </w:p>
        </w:tc>
      </w:tr>
      <w:tr w:rsidR="00E2700F" w:rsidRPr="00E2700F" w14:paraId="7C8B6A9C" w14:textId="77777777" w:rsidTr="00E2700F">
        <w:trPr>
          <w:trHeight w:val="92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0C811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5812D0" w14:textId="7777777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09B1">
              <w:rPr>
                <w:rFonts w:ascii="Arial" w:hAnsi="Arial" w:cs="Arial"/>
                <w:b/>
                <w:bCs/>
                <w:sz w:val="18"/>
                <w:szCs w:val="18"/>
              </w:rPr>
              <w:t>1+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13395" w14:textId="24479D27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498B8" w14:textId="6A649D42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3B086" w14:textId="30F1E0BE" w:rsidR="00E2700F" w:rsidRPr="007B09B1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7CAD0" w14:textId="4A47A4DA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C6800" w14:textId="398C1224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EAB0E" w14:textId="4DA0CBD7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516DF" w14:textId="2CB8CC00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B3A3C" w14:textId="4876EE1F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5E5BE" w14:textId="1599F81A" w:rsidR="00E2700F" w:rsidRPr="00E2700F" w:rsidRDefault="00E2700F" w:rsidP="00E270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</w:tbl>
    <w:p w14:paraId="21D9661D" w14:textId="0B85D28B" w:rsidR="00642C64" w:rsidRDefault="00221251">
      <w:pPr>
        <w:rPr>
          <w:rFonts w:ascii="Arial" w:hAnsi="Arial" w:cs="Arial"/>
          <w:b/>
          <w:bCs/>
          <w:sz w:val="20"/>
          <w:szCs w:val="20"/>
        </w:rPr>
      </w:pPr>
      <w:r w:rsidRPr="00221251">
        <w:rPr>
          <w:rFonts w:ascii="Arial" w:hAnsi="Arial" w:cs="Arial"/>
          <w:b/>
          <w:bCs/>
          <w:sz w:val="20"/>
          <w:szCs w:val="20"/>
        </w:rPr>
        <w:t xml:space="preserve"> </w:t>
      </w:r>
      <w:r w:rsidR="00642C64">
        <w:rPr>
          <w:rFonts w:ascii="Arial" w:hAnsi="Arial" w:cs="Arial"/>
          <w:b/>
          <w:bCs/>
          <w:sz w:val="20"/>
          <w:szCs w:val="20"/>
        </w:rPr>
        <w:br w:type="page"/>
      </w:r>
    </w:p>
    <w:p w14:paraId="0538B0AD" w14:textId="2D58D7C4" w:rsidR="00396FFD" w:rsidRDefault="00396FFD" w:rsidP="00396FFD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 S5. Correlation of RSMS Total test score with cognitive tests</w:t>
      </w:r>
      <w:r w:rsidR="000C6643">
        <w:rPr>
          <w:rFonts w:ascii="Arial" w:hAnsi="Arial" w:cs="Arial"/>
          <w:b/>
          <w:bCs/>
          <w:sz w:val="20"/>
          <w:szCs w:val="20"/>
        </w:rPr>
        <w:t>. Significant results are in bold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683CF2BA" w14:textId="77777777" w:rsidR="00396FFD" w:rsidRDefault="00396FFD" w:rsidP="00642C64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31"/>
        <w:gridCol w:w="1321"/>
        <w:gridCol w:w="1282"/>
        <w:gridCol w:w="1283"/>
      </w:tblGrid>
      <w:tr w:rsidR="00542B3F" w:rsidRPr="00F74726" w14:paraId="7DCCFAB3" w14:textId="77777777" w:rsidTr="00542B3F">
        <w:trPr>
          <w:trHeight w:val="844"/>
          <w:jc w:val="center"/>
        </w:trPr>
        <w:tc>
          <w:tcPr>
            <w:tcW w:w="433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09A548" w14:textId="76F2AD40" w:rsidR="00542B3F" w:rsidRPr="00F74726" w:rsidRDefault="00542B3F" w:rsidP="00396FF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gnitive test</w:t>
            </w:r>
          </w:p>
        </w:tc>
        <w:tc>
          <w:tcPr>
            <w:tcW w:w="1321" w:type="dxa"/>
            <w:vAlign w:val="center"/>
          </w:tcPr>
          <w:p w14:paraId="049A17A8" w14:textId="5CCCC770" w:rsidR="00542B3F" w:rsidRDefault="00542B3F" w:rsidP="00542B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tic group</w:t>
            </w:r>
          </w:p>
        </w:tc>
        <w:tc>
          <w:tcPr>
            <w:tcW w:w="128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168004" w14:textId="568698A0" w:rsidR="00542B3F" w:rsidRPr="00F74726" w:rsidRDefault="00542B3F" w:rsidP="00396FF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ho</w:t>
            </w:r>
          </w:p>
        </w:tc>
        <w:tc>
          <w:tcPr>
            <w:tcW w:w="128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39F085" w14:textId="27D493F3" w:rsidR="00542B3F" w:rsidRPr="00F74726" w:rsidRDefault="00542B3F" w:rsidP="00396FF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731799" w:rsidRPr="00F74726" w14:paraId="55C4FC51" w14:textId="77777777" w:rsidTr="00941C67">
        <w:trPr>
          <w:trHeight w:val="111"/>
          <w:jc w:val="center"/>
        </w:trPr>
        <w:tc>
          <w:tcPr>
            <w:tcW w:w="4331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56AEA7" w14:textId="1E850A92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rail Making Test Part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321" w:type="dxa"/>
          </w:tcPr>
          <w:p w14:paraId="3BB55FC4" w14:textId="278D6906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9orf72</w:t>
            </w:r>
          </w:p>
        </w:tc>
        <w:tc>
          <w:tcPr>
            <w:tcW w:w="1282" w:type="dxa"/>
            <w:vAlign w:val="center"/>
          </w:tcPr>
          <w:p w14:paraId="3827BE24" w14:textId="46EA2542" w:rsidR="00731799" w:rsidRPr="00731799" w:rsidRDefault="00731799" w:rsidP="0073179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283" w:type="dxa"/>
            <w:vAlign w:val="center"/>
          </w:tcPr>
          <w:p w14:paraId="0022E557" w14:textId="1FA42BE5" w:rsidR="00731799" w:rsidRPr="00731799" w:rsidRDefault="00731799" w:rsidP="0073179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289</w:t>
            </w:r>
          </w:p>
        </w:tc>
      </w:tr>
      <w:tr w:rsidR="00731799" w:rsidRPr="00F74726" w14:paraId="3EACEFCA" w14:textId="77777777" w:rsidTr="00941C67">
        <w:trPr>
          <w:trHeight w:val="109"/>
          <w:jc w:val="center"/>
        </w:trPr>
        <w:tc>
          <w:tcPr>
            <w:tcW w:w="4331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2B533E" w14:textId="77777777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</w:tcPr>
          <w:p w14:paraId="135CBBC7" w14:textId="7702C9AB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RN</w:t>
            </w:r>
          </w:p>
        </w:tc>
        <w:tc>
          <w:tcPr>
            <w:tcW w:w="1282" w:type="dxa"/>
            <w:vAlign w:val="center"/>
          </w:tcPr>
          <w:p w14:paraId="679C6FD2" w14:textId="7834BEA3" w:rsidR="00731799" w:rsidRPr="00731799" w:rsidRDefault="00731799" w:rsidP="0073179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283" w:type="dxa"/>
            <w:vAlign w:val="center"/>
          </w:tcPr>
          <w:p w14:paraId="45252FF0" w14:textId="1A827A3D" w:rsidR="00731799" w:rsidRPr="00731799" w:rsidRDefault="00731799" w:rsidP="0073179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275</w:t>
            </w:r>
          </w:p>
        </w:tc>
      </w:tr>
      <w:tr w:rsidR="00731799" w:rsidRPr="00F74726" w14:paraId="6D455792" w14:textId="77777777" w:rsidTr="00941C67">
        <w:trPr>
          <w:trHeight w:val="109"/>
          <w:jc w:val="center"/>
        </w:trPr>
        <w:tc>
          <w:tcPr>
            <w:tcW w:w="4331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77FDEA" w14:textId="77777777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</w:tcPr>
          <w:p w14:paraId="757F1D42" w14:textId="40FF91B1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PT</w:t>
            </w:r>
          </w:p>
        </w:tc>
        <w:tc>
          <w:tcPr>
            <w:tcW w:w="1282" w:type="dxa"/>
            <w:vAlign w:val="center"/>
          </w:tcPr>
          <w:p w14:paraId="289260D1" w14:textId="1A9835ED" w:rsidR="00731799" w:rsidRPr="00731799" w:rsidRDefault="00731799" w:rsidP="0073179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83" w:type="dxa"/>
            <w:vAlign w:val="center"/>
          </w:tcPr>
          <w:p w14:paraId="1554B235" w14:textId="5C598EAD" w:rsidR="00731799" w:rsidRPr="00731799" w:rsidRDefault="00731799" w:rsidP="0073179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930</w:t>
            </w:r>
          </w:p>
        </w:tc>
      </w:tr>
      <w:tr w:rsidR="00731799" w:rsidRPr="00F74726" w14:paraId="283F4209" w14:textId="77777777" w:rsidTr="005A2F85">
        <w:trPr>
          <w:trHeight w:val="109"/>
          <w:jc w:val="center"/>
        </w:trPr>
        <w:tc>
          <w:tcPr>
            <w:tcW w:w="4331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DD9384" w14:textId="17FC537A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sz w:val="18"/>
                <w:szCs w:val="18"/>
              </w:rPr>
              <w:t>Trail Making Test Part B</w:t>
            </w:r>
          </w:p>
        </w:tc>
        <w:tc>
          <w:tcPr>
            <w:tcW w:w="1321" w:type="dxa"/>
          </w:tcPr>
          <w:p w14:paraId="69711587" w14:textId="6AC6472E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9orf72</w:t>
            </w:r>
          </w:p>
        </w:tc>
        <w:tc>
          <w:tcPr>
            <w:tcW w:w="1282" w:type="dxa"/>
            <w:vAlign w:val="center"/>
          </w:tcPr>
          <w:p w14:paraId="3253CF6F" w14:textId="48FE0DBD" w:rsidR="00731799" w:rsidRPr="00731799" w:rsidRDefault="00731799" w:rsidP="0073179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283" w:type="dxa"/>
            <w:vAlign w:val="center"/>
          </w:tcPr>
          <w:p w14:paraId="5449A4AC" w14:textId="5561DFF4" w:rsidR="00731799" w:rsidRPr="00731799" w:rsidRDefault="00731799" w:rsidP="0073179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627</w:t>
            </w:r>
          </w:p>
        </w:tc>
      </w:tr>
      <w:tr w:rsidR="00731799" w:rsidRPr="00F74726" w14:paraId="76FC5433" w14:textId="77777777" w:rsidTr="005A2F85">
        <w:trPr>
          <w:trHeight w:val="109"/>
          <w:jc w:val="center"/>
        </w:trPr>
        <w:tc>
          <w:tcPr>
            <w:tcW w:w="4331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D02DB8" w14:textId="77777777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</w:tcPr>
          <w:p w14:paraId="4376F09E" w14:textId="53A598E9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RN</w:t>
            </w:r>
          </w:p>
        </w:tc>
        <w:tc>
          <w:tcPr>
            <w:tcW w:w="1282" w:type="dxa"/>
            <w:vAlign w:val="center"/>
          </w:tcPr>
          <w:p w14:paraId="44F9B224" w14:textId="26D97ABE" w:rsidR="00731799" w:rsidRPr="00731799" w:rsidRDefault="00731799" w:rsidP="0073179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283" w:type="dxa"/>
            <w:vAlign w:val="center"/>
          </w:tcPr>
          <w:p w14:paraId="3A33F9A0" w14:textId="0046A278" w:rsidR="00731799" w:rsidRPr="00731799" w:rsidRDefault="00731799" w:rsidP="0073179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278</w:t>
            </w:r>
          </w:p>
        </w:tc>
      </w:tr>
      <w:tr w:rsidR="00731799" w:rsidRPr="00F74726" w14:paraId="70476CAA" w14:textId="77777777" w:rsidTr="005A2F85">
        <w:trPr>
          <w:trHeight w:val="109"/>
          <w:jc w:val="center"/>
        </w:trPr>
        <w:tc>
          <w:tcPr>
            <w:tcW w:w="4331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4E19A5" w14:textId="77777777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</w:tcPr>
          <w:p w14:paraId="203A6F8A" w14:textId="12E7FD63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PT</w:t>
            </w:r>
          </w:p>
        </w:tc>
        <w:tc>
          <w:tcPr>
            <w:tcW w:w="1282" w:type="dxa"/>
            <w:vAlign w:val="center"/>
          </w:tcPr>
          <w:p w14:paraId="7CD5B521" w14:textId="30D38819" w:rsidR="00731799" w:rsidRPr="00731799" w:rsidRDefault="00731799" w:rsidP="0073179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83" w:type="dxa"/>
            <w:vAlign w:val="center"/>
          </w:tcPr>
          <w:p w14:paraId="2D92B571" w14:textId="3E18EAE5" w:rsidR="00731799" w:rsidRPr="00731799" w:rsidRDefault="00731799" w:rsidP="0073179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902</w:t>
            </w:r>
          </w:p>
        </w:tc>
      </w:tr>
      <w:tr w:rsidR="000C6643" w:rsidRPr="00F74726" w14:paraId="47346F7F" w14:textId="77777777" w:rsidTr="000C6643">
        <w:trPr>
          <w:trHeight w:val="111"/>
          <w:jc w:val="center"/>
        </w:trPr>
        <w:tc>
          <w:tcPr>
            <w:tcW w:w="4331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1094BC" w14:textId="713BB767" w:rsidR="000C6643" w:rsidRPr="00542B3F" w:rsidRDefault="000C6643" w:rsidP="000C664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sz w:val="18"/>
                <w:szCs w:val="18"/>
              </w:rPr>
              <w:t>Digit Symbol test</w:t>
            </w:r>
          </w:p>
        </w:tc>
        <w:tc>
          <w:tcPr>
            <w:tcW w:w="1321" w:type="dxa"/>
          </w:tcPr>
          <w:p w14:paraId="27DFE065" w14:textId="278514C9" w:rsidR="000C6643" w:rsidRPr="00542B3F" w:rsidRDefault="000C6643" w:rsidP="000C664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9orf72</w:t>
            </w:r>
          </w:p>
        </w:tc>
        <w:tc>
          <w:tcPr>
            <w:tcW w:w="1282" w:type="dxa"/>
            <w:vAlign w:val="center"/>
          </w:tcPr>
          <w:p w14:paraId="52B04899" w14:textId="22E954DE" w:rsidR="000C6643" w:rsidRPr="00731799" w:rsidRDefault="000C6643" w:rsidP="000C664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83" w:type="dxa"/>
            <w:vAlign w:val="center"/>
          </w:tcPr>
          <w:p w14:paraId="0920B7B6" w14:textId="6C6990F4" w:rsidR="000C6643" w:rsidRPr="00731799" w:rsidRDefault="000C6643" w:rsidP="000C664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165</w:t>
            </w:r>
          </w:p>
        </w:tc>
      </w:tr>
      <w:tr w:rsidR="000C6643" w:rsidRPr="00F74726" w14:paraId="4AB058F5" w14:textId="77777777" w:rsidTr="000C6643">
        <w:trPr>
          <w:trHeight w:val="109"/>
          <w:jc w:val="center"/>
        </w:trPr>
        <w:tc>
          <w:tcPr>
            <w:tcW w:w="4331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EFC3CA" w14:textId="77777777" w:rsidR="000C6643" w:rsidRPr="00542B3F" w:rsidRDefault="000C6643" w:rsidP="000C664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</w:tcPr>
          <w:p w14:paraId="1F365D94" w14:textId="377B228F" w:rsidR="000C6643" w:rsidRPr="00542B3F" w:rsidRDefault="000C6643" w:rsidP="000C664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RN</w:t>
            </w:r>
          </w:p>
        </w:tc>
        <w:tc>
          <w:tcPr>
            <w:tcW w:w="1282" w:type="dxa"/>
            <w:vAlign w:val="center"/>
          </w:tcPr>
          <w:p w14:paraId="03B0BF9A" w14:textId="28EAC559" w:rsidR="000C6643" w:rsidRPr="00731799" w:rsidRDefault="000C6643" w:rsidP="000C664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83" w:type="dxa"/>
            <w:vAlign w:val="center"/>
          </w:tcPr>
          <w:p w14:paraId="0F36F70D" w14:textId="51A19F9A" w:rsidR="000C6643" w:rsidRPr="00731799" w:rsidRDefault="000C6643" w:rsidP="000C664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746</w:t>
            </w:r>
          </w:p>
        </w:tc>
      </w:tr>
      <w:tr w:rsidR="000C6643" w:rsidRPr="00F74726" w14:paraId="2DCD834B" w14:textId="77777777" w:rsidTr="000C6643">
        <w:trPr>
          <w:trHeight w:val="109"/>
          <w:jc w:val="center"/>
        </w:trPr>
        <w:tc>
          <w:tcPr>
            <w:tcW w:w="4331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51816C" w14:textId="77777777" w:rsidR="000C6643" w:rsidRPr="00542B3F" w:rsidRDefault="000C6643" w:rsidP="000C664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</w:tcPr>
          <w:p w14:paraId="43869AB4" w14:textId="09E9A2FE" w:rsidR="000C6643" w:rsidRPr="00542B3F" w:rsidRDefault="000C6643" w:rsidP="000C664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PT</w:t>
            </w:r>
          </w:p>
        </w:tc>
        <w:tc>
          <w:tcPr>
            <w:tcW w:w="1282" w:type="dxa"/>
            <w:vAlign w:val="center"/>
          </w:tcPr>
          <w:p w14:paraId="1DE9CBD3" w14:textId="4074C098" w:rsidR="000C6643" w:rsidRPr="00731799" w:rsidRDefault="000C6643" w:rsidP="000C664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83" w:type="dxa"/>
            <w:vAlign w:val="center"/>
          </w:tcPr>
          <w:p w14:paraId="53DF04F1" w14:textId="5A0D6567" w:rsidR="000C6643" w:rsidRPr="00731799" w:rsidRDefault="000C6643" w:rsidP="000C664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335</w:t>
            </w:r>
          </w:p>
        </w:tc>
      </w:tr>
      <w:tr w:rsidR="000C6643" w:rsidRPr="00F74726" w14:paraId="395771B3" w14:textId="77777777" w:rsidTr="000C6643">
        <w:trPr>
          <w:trHeight w:val="111"/>
          <w:jc w:val="center"/>
        </w:trPr>
        <w:tc>
          <w:tcPr>
            <w:tcW w:w="4331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A645AF" w14:textId="02A23BC7" w:rsidR="000C6643" w:rsidRPr="00542B3F" w:rsidRDefault="000C6643" w:rsidP="000C664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-KEFS </w:t>
            </w:r>
            <w:proofErr w:type="spellStart"/>
            <w:r w:rsidRPr="00542B3F">
              <w:rPr>
                <w:rFonts w:ascii="Arial" w:hAnsi="Arial" w:cs="Arial"/>
                <w:b/>
                <w:bCs/>
                <w:sz w:val="18"/>
                <w:szCs w:val="18"/>
              </w:rPr>
              <w:t>Color</w:t>
            </w:r>
            <w:proofErr w:type="spellEnd"/>
            <w:r w:rsidRPr="00542B3F">
              <w:rPr>
                <w:rFonts w:ascii="Arial" w:hAnsi="Arial" w:cs="Arial"/>
                <w:b/>
                <w:bCs/>
                <w:sz w:val="18"/>
                <w:szCs w:val="18"/>
              </w:rPr>
              <w:t>-Word Interference Test Ink Naming</w:t>
            </w:r>
          </w:p>
        </w:tc>
        <w:tc>
          <w:tcPr>
            <w:tcW w:w="1321" w:type="dxa"/>
          </w:tcPr>
          <w:p w14:paraId="43ED95B2" w14:textId="631E91FC" w:rsidR="000C6643" w:rsidRPr="00542B3F" w:rsidRDefault="000C6643" w:rsidP="000C664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9orf72</w:t>
            </w:r>
          </w:p>
        </w:tc>
        <w:tc>
          <w:tcPr>
            <w:tcW w:w="1282" w:type="dxa"/>
            <w:vAlign w:val="center"/>
          </w:tcPr>
          <w:p w14:paraId="0C94AFAC" w14:textId="6C4E8345" w:rsidR="000C6643" w:rsidRPr="00731799" w:rsidRDefault="000C6643" w:rsidP="000C664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283" w:type="dxa"/>
            <w:vAlign w:val="center"/>
          </w:tcPr>
          <w:p w14:paraId="0E4CF4C9" w14:textId="1B0EEA26" w:rsidR="000C6643" w:rsidRPr="00731799" w:rsidRDefault="000C6643" w:rsidP="000C664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183</w:t>
            </w:r>
          </w:p>
        </w:tc>
      </w:tr>
      <w:tr w:rsidR="000C6643" w:rsidRPr="00F74726" w14:paraId="65E6ABE0" w14:textId="77777777" w:rsidTr="000C6643">
        <w:trPr>
          <w:trHeight w:val="109"/>
          <w:jc w:val="center"/>
        </w:trPr>
        <w:tc>
          <w:tcPr>
            <w:tcW w:w="4331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0241072" w14:textId="77777777" w:rsidR="000C6643" w:rsidRPr="00542B3F" w:rsidRDefault="000C6643" w:rsidP="000C664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</w:tcPr>
          <w:p w14:paraId="415EABE1" w14:textId="26D354BA" w:rsidR="000C6643" w:rsidRPr="00542B3F" w:rsidRDefault="000C6643" w:rsidP="000C664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RN</w:t>
            </w:r>
          </w:p>
        </w:tc>
        <w:tc>
          <w:tcPr>
            <w:tcW w:w="1282" w:type="dxa"/>
            <w:vAlign w:val="center"/>
          </w:tcPr>
          <w:p w14:paraId="67F4A530" w14:textId="263985DA" w:rsidR="000C6643" w:rsidRPr="00731799" w:rsidRDefault="000C6643" w:rsidP="000C664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83" w:type="dxa"/>
            <w:vAlign w:val="center"/>
          </w:tcPr>
          <w:p w14:paraId="1297D583" w14:textId="07D0D211" w:rsidR="000C6643" w:rsidRPr="00731799" w:rsidRDefault="000C6643" w:rsidP="000C664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923</w:t>
            </w:r>
          </w:p>
        </w:tc>
      </w:tr>
      <w:tr w:rsidR="000C6643" w:rsidRPr="00F74726" w14:paraId="2D64765B" w14:textId="77777777" w:rsidTr="000C6643">
        <w:trPr>
          <w:trHeight w:val="109"/>
          <w:jc w:val="center"/>
        </w:trPr>
        <w:tc>
          <w:tcPr>
            <w:tcW w:w="4331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5C8D6F" w14:textId="77777777" w:rsidR="000C6643" w:rsidRPr="00542B3F" w:rsidRDefault="000C6643" w:rsidP="000C664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</w:tcPr>
          <w:p w14:paraId="7034A2EC" w14:textId="146637CB" w:rsidR="000C6643" w:rsidRPr="00542B3F" w:rsidRDefault="000C6643" w:rsidP="000C664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PT</w:t>
            </w:r>
          </w:p>
        </w:tc>
        <w:tc>
          <w:tcPr>
            <w:tcW w:w="1282" w:type="dxa"/>
            <w:vAlign w:val="center"/>
          </w:tcPr>
          <w:p w14:paraId="2E5B20EF" w14:textId="71178FCB" w:rsidR="000C6643" w:rsidRPr="00731799" w:rsidRDefault="000C6643" w:rsidP="000C664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283" w:type="dxa"/>
            <w:vAlign w:val="center"/>
          </w:tcPr>
          <w:p w14:paraId="42AACC17" w14:textId="2FF452BD" w:rsidR="000C6643" w:rsidRPr="00731799" w:rsidRDefault="000C6643" w:rsidP="000C6643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090</w:t>
            </w:r>
          </w:p>
        </w:tc>
      </w:tr>
      <w:tr w:rsidR="00731799" w:rsidRPr="00F74726" w14:paraId="70934DC3" w14:textId="77777777" w:rsidTr="003B4879">
        <w:trPr>
          <w:trHeight w:val="111"/>
          <w:jc w:val="center"/>
        </w:trPr>
        <w:tc>
          <w:tcPr>
            <w:tcW w:w="4331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B1C015" w14:textId="6BC2D0D4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tegory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f</w:t>
            </w:r>
            <w:r w:rsidRPr="00542B3F">
              <w:rPr>
                <w:rFonts w:ascii="Arial" w:hAnsi="Arial" w:cs="Arial"/>
                <w:b/>
                <w:bCs/>
                <w:sz w:val="18"/>
                <w:szCs w:val="18"/>
              </w:rPr>
              <w:t>luency</w:t>
            </w:r>
          </w:p>
        </w:tc>
        <w:tc>
          <w:tcPr>
            <w:tcW w:w="1321" w:type="dxa"/>
          </w:tcPr>
          <w:p w14:paraId="0073D5EE" w14:textId="30772084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9orf72</w:t>
            </w:r>
          </w:p>
        </w:tc>
        <w:tc>
          <w:tcPr>
            <w:tcW w:w="1282" w:type="dxa"/>
            <w:vAlign w:val="center"/>
          </w:tcPr>
          <w:p w14:paraId="76E2CA53" w14:textId="1820C854" w:rsidR="00731799" w:rsidRPr="00E31228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12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83" w:type="dxa"/>
            <w:vAlign w:val="center"/>
          </w:tcPr>
          <w:p w14:paraId="150EB71B" w14:textId="3CB2033A" w:rsidR="00731799" w:rsidRPr="00E31228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12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7</w:t>
            </w:r>
          </w:p>
        </w:tc>
      </w:tr>
      <w:tr w:rsidR="00731799" w:rsidRPr="00F74726" w14:paraId="071EE031" w14:textId="77777777" w:rsidTr="003B4879">
        <w:trPr>
          <w:trHeight w:val="109"/>
          <w:jc w:val="center"/>
        </w:trPr>
        <w:tc>
          <w:tcPr>
            <w:tcW w:w="4331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B89540" w14:textId="77777777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</w:tcPr>
          <w:p w14:paraId="27765DA6" w14:textId="65274383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RN</w:t>
            </w:r>
          </w:p>
        </w:tc>
        <w:tc>
          <w:tcPr>
            <w:tcW w:w="1282" w:type="dxa"/>
            <w:vAlign w:val="center"/>
          </w:tcPr>
          <w:p w14:paraId="02F38326" w14:textId="14329134" w:rsidR="00731799" w:rsidRPr="00E31228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12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83" w:type="dxa"/>
            <w:vAlign w:val="center"/>
          </w:tcPr>
          <w:p w14:paraId="25429A1C" w14:textId="72F93627" w:rsidR="00731799" w:rsidRPr="00E31228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122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7</w:t>
            </w:r>
          </w:p>
        </w:tc>
      </w:tr>
      <w:tr w:rsidR="00731799" w:rsidRPr="00F74726" w14:paraId="100ED8F6" w14:textId="77777777" w:rsidTr="003B4879">
        <w:trPr>
          <w:trHeight w:val="109"/>
          <w:jc w:val="center"/>
        </w:trPr>
        <w:tc>
          <w:tcPr>
            <w:tcW w:w="4331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8B7E3C" w14:textId="77777777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</w:tcPr>
          <w:p w14:paraId="058D99E0" w14:textId="2E55F772" w:rsidR="00731799" w:rsidRPr="00542B3F" w:rsidRDefault="00731799" w:rsidP="0073179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PT</w:t>
            </w:r>
          </w:p>
        </w:tc>
        <w:tc>
          <w:tcPr>
            <w:tcW w:w="1282" w:type="dxa"/>
            <w:vAlign w:val="center"/>
          </w:tcPr>
          <w:p w14:paraId="2454DC2D" w14:textId="5D9F7432" w:rsidR="00731799" w:rsidRPr="00731799" w:rsidRDefault="00731799" w:rsidP="0073179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83" w:type="dxa"/>
            <w:vAlign w:val="center"/>
          </w:tcPr>
          <w:p w14:paraId="707693BE" w14:textId="49399015" w:rsidR="00731799" w:rsidRPr="00731799" w:rsidRDefault="00731799" w:rsidP="00731799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color w:val="000000"/>
                <w:sz w:val="18"/>
                <w:szCs w:val="18"/>
              </w:rPr>
              <w:t>0.123</w:t>
            </w:r>
          </w:p>
        </w:tc>
      </w:tr>
      <w:tr w:rsidR="00542B3F" w:rsidRPr="00F74726" w14:paraId="2281D305" w14:textId="77777777" w:rsidTr="00542B3F">
        <w:trPr>
          <w:trHeight w:val="111"/>
          <w:jc w:val="center"/>
        </w:trPr>
        <w:tc>
          <w:tcPr>
            <w:tcW w:w="4331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1B3291" w14:textId="3E79882A" w:rsidR="00542B3F" w:rsidRPr="00542B3F" w:rsidRDefault="00542B3F" w:rsidP="00542B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sz w:val="18"/>
                <w:szCs w:val="18"/>
              </w:rPr>
              <w:t>Faux Pas recognition test</w:t>
            </w:r>
          </w:p>
        </w:tc>
        <w:tc>
          <w:tcPr>
            <w:tcW w:w="1321" w:type="dxa"/>
          </w:tcPr>
          <w:p w14:paraId="6D7690F4" w14:textId="330297BF" w:rsidR="00542B3F" w:rsidRPr="00542B3F" w:rsidRDefault="00542B3F" w:rsidP="00542B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9orf72</w:t>
            </w:r>
          </w:p>
        </w:tc>
        <w:tc>
          <w:tcPr>
            <w:tcW w:w="1282" w:type="dxa"/>
          </w:tcPr>
          <w:p w14:paraId="78A3E170" w14:textId="0131A55D" w:rsidR="00542B3F" w:rsidRPr="00731799" w:rsidRDefault="000C6643" w:rsidP="00542B3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83" w:type="dxa"/>
          </w:tcPr>
          <w:p w14:paraId="5E489B7C" w14:textId="1E521E06" w:rsidR="00542B3F" w:rsidRPr="00731799" w:rsidRDefault="000C6643" w:rsidP="00542B3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sz w:val="18"/>
                <w:szCs w:val="18"/>
              </w:rPr>
              <w:t>0.431</w:t>
            </w:r>
          </w:p>
        </w:tc>
      </w:tr>
      <w:tr w:rsidR="00542B3F" w:rsidRPr="00F74726" w14:paraId="7E67E15C" w14:textId="77777777" w:rsidTr="00542B3F">
        <w:trPr>
          <w:trHeight w:val="109"/>
          <w:jc w:val="center"/>
        </w:trPr>
        <w:tc>
          <w:tcPr>
            <w:tcW w:w="4331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EF7409" w14:textId="77777777" w:rsidR="00542B3F" w:rsidRPr="00542B3F" w:rsidRDefault="00542B3F" w:rsidP="00542B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</w:tcPr>
          <w:p w14:paraId="72554246" w14:textId="0584513C" w:rsidR="00542B3F" w:rsidRPr="00542B3F" w:rsidRDefault="00542B3F" w:rsidP="00542B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RN</w:t>
            </w:r>
          </w:p>
        </w:tc>
        <w:tc>
          <w:tcPr>
            <w:tcW w:w="1282" w:type="dxa"/>
          </w:tcPr>
          <w:p w14:paraId="4BDC5C35" w14:textId="4C359201" w:rsidR="00542B3F" w:rsidRPr="00731799" w:rsidRDefault="000C6643" w:rsidP="00542B3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283" w:type="dxa"/>
          </w:tcPr>
          <w:p w14:paraId="10433C2A" w14:textId="6FDFF819" w:rsidR="00542B3F" w:rsidRPr="00731799" w:rsidRDefault="000C6643" w:rsidP="00542B3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sz w:val="18"/>
                <w:szCs w:val="18"/>
              </w:rPr>
              <w:t>0.690</w:t>
            </w:r>
          </w:p>
        </w:tc>
      </w:tr>
      <w:tr w:rsidR="00542B3F" w:rsidRPr="00F74726" w14:paraId="3191AE95" w14:textId="77777777" w:rsidTr="00542B3F">
        <w:trPr>
          <w:trHeight w:val="109"/>
          <w:jc w:val="center"/>
        </w:trPr>
        <w:tc>
          <w:tcPr>
            <w:tcW w:w="4331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3D78E9" w14:textId="77777777" w:rsidR="00542B3F" w:rsidRPr="00542B3F" w:rsidRDefault="00542B3F" w:rsidP="00542B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1" w:type="dxa"/>
          </w:tcPr>
          <w:p w14:paraId="7F83EF1D" w14:textId="402D0BEA" w:rsidR="00542B3F" w:rsidRPr="00542B3F" w:rsidRDefault="00542B3F" w:rsidP="00542B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PT</w:t>
            </w:r>
          </w:p>
        </w:tc>
        <w:tc>
          <w:tcPr>
            <w:tcW w:w="1282" w:type="dxa"/>
          </w:tcPr>
          <w:p w14:paraId="0379193C" w14:textId="77A4AB13" w:rsidR="00542B3F" w:rsidRPr="00731799" w:rsidRDefault="000C6643" w:rsidP="00542B3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83" w:type="dxa"/>
          </w:tcPr>
          <w:p w14:paraId="3B547177" w14:textId="54346D8E" w:rsidR="00542B3F" w:rsidRPr="00731799" w:rsidRDefault="000C6643" w:rsidP="00542B3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sz w:val="18"/>
                <w:szCs w:val="18"/>
              </w:rPr>
              <w:t>0.737</w:t>
            </w:r>
          </w:p>
        </w:tc>
      </w:tr>
      <w:tr w:rsidR="00542B3F" w:rsidRPr="00F74726" w14:paraId="42B3E814" w14:textId="77777777" w:rsidTr="00542B3F">
        <w:trPr>
          <w:trHeight w:val="111"/>
          <w:jc w:val="center"/>
        </w:trPr>
        <w:tc>
          <w:tcPr>
            <w:tcW w:w="4331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891AAA" w14:textId="0C2CC78F" w:rsidR="00542B3F" w:rsidRPr="00542B3F" w:rsidRDefault="00542B3F" w:rsidP="00542B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sz w:val="18"/>
                <w:szCs w:val="18"/>
              </w:rPr>
              <w:t>Facial Emotion Recognition test</w:t>
            </w:r>
          </w:p>
        </w:tc>
        <w:tc>
          <w:tcPr>
            <w:tcW w:w="1321" w:type="dxa"/>
          </w:tcPr>
          <w:p w14:paraId="7AFD9296" w14:textId="1B2EF4CA" w:rsidR="00542B3F" w:rsidRPr="00542B3F" w:rsidRDefault="00542B3F" w:rsidP="00542B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9orf72</w:t>
            </w:r>
          </w:p>
        </w:tc>
        <w:tc>
          <w:tcPr>
            <w:tcW w:w="1282" w:type="dxa"/>
          </w:tcPr>
          <w:p w14:paraId="6CED7DCC" w14:textId="246FC225" w:rsidR="00542B3F" w:rsidRPr="00731799" w:rsidRDefault="000C6643" w:rsidP="00542B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1799">
              <w:rPr>
                <w:rFonts w:ascii="Arial" w:hAnsi="Arial" w:cs="Arial"/>
                <w:b/>
                <w:bCs/>
                <w:sz w:val="18"/>
                <w:szCs w:val="18"/>
              </w:rPr>
              <w:t>0.18</w:t>
            </w:r>
          </w:p>
        </w:tc>
        <w:tc>
          <w:tcPr>
            <w:tcW w:w="1283" w:type="dxa"/>
          </w:tcPr>
          <w:p w14:paraId="2738A237" w14:textId="3A1C062F" w:rsidR="00542B3F" w:rsidRPr="00731799" w:rsidRDefault="000C6643" w:rsidP="00542B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31799">
              <w:rPr>
                <w:rFonts w:ascii="Arial" w:hAnsi="Arial" w:cs="Arial"/>
                <w:b/>
                <w:bCs/>
                <w:sz w:val="18"/>
                <w:szCs w:val="18"/>
              </w:rPr>
              <w:t>0.018</w:t>
            </w:r>
          </w:p>
        </w:tc>
      </w:tr>
      <w:tr w:rsidR="00542B3F" w:rsidRPr="00F74726" w14:paraId="716343A0" w14:textId="77777777" w:rsidTr="00542B3F">
        <w:trPr>
          <w:trHeight w:val="109"/>
          <w:jc w:val="center"/>
        </w:trPr>
        <w:tc>
          <w:tcPr>
            <w:tcW w:w="4331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96C0A8" w14:textId="77777777" w:rsidR="00542B3F" w:rsidRDefault="00542B3F" w:rsidP="00542B3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dxa"/>
          </w:tcPr>
          <w:p w14:paraId="3B0A909D" w14:textId="7371A89F" w:rsidR="00542B3F" w:rsidRPr="00542B3F" w:rsidRDefault="00542B3F" w:rsidP="00542B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RN</w:t>
            </w:r>
          </w:p>
        </w:tc>
        <w:tc>
          <w:tcPr>
            <w:tcW w:w="1282" w:type="dxa"/>
          </w:tcPr>
          <w:p w14:paraId="1F5AAA22" w14:textId="6B999106" w:rsidR="00542B3F" w:rsidRPr="00731799" w:rsidRDefault="000C6643" w:rsidP="00542B3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83" w:type="dxa"/>
          </w:tcPr>
          <w:p w14:paraId="4D69DD80" w14:textId="13DF84C1" w:rsidR="00542B3F" w:rsidRPr="00731799" w:rsidRDefault="000C6643" w:rsidP="00542B3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sz w:val="18"/>
                <w:szCs w:val="18"/>
              </w:rPr>
              <w:t>0.649</w:t>
            </w:r>
          </w:p>
        </w:tc>
      </w:tr>
      <w:tr w:rsidR="00542B3F" w:rsidRPr="00F74726" w14:paraId="67D45510" w14:textId="77777777" w:rsidTr="00542B3F">
        <w:trPr>
          <w:trHeight w:val="109"/>
          <w:jc w:val="center"/>
        </w:trPr>
        <w:tc>
          <w:tcPr>
            <w:tcW w:w="4331" w:type="dxa"/>
            <w:vMerge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263FF3" w14:textId="77777777" w:rsidR="00542B3F" w:rsidRDefault="00542B3F" w:rsidP="00542B3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1" w:type="dxa"/>
          </w:tcPr>
          <w:p w14:paraId="76150522" w14:textId="6A5EC14A" w:rsidR="00542B3F" w:rsidRPr="00542B3F" w:rsidRDefault="00542B3F" w:rsidP="00542B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2B3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PT</w:t>
            </w:r>
          </w:p>
        </w:tc>
        <w:tc>
          <w:tcPr>
            <w:tcW w:w="1282" w:type="dxa"/>
          </w:tcPr>
          <w:p w14:paraId="1F72EB5B" w14:textId="2FAB15B6" w:rsidR="00542B3F" w:rsidRPr="00731799" w:rsidRDefault="000C6643" w:rsidP="00542B3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283" w:type="dxa"/>
          </w:tcPr>
          <w:p w14:paraId="3E6FF344" w14:textId="21C32FA7" w:rsidR="00542B3F" w:rsidRPr="00731799" w:rsidRDefault="000C6643" w:rsidP="00542B3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1799">
              <w:rPr>
                <w:rFonts w:ascii="Arial" w:hAnsi="Arial" w:cs="Arial"/>
                <w:sz w:val="18"/>
                <w:szCs w:val="18"/>
              </w:rPr>
              <w:t>0.916</w:t>
            </w:r>
          </w:p>
        </w:tc>
      </w:tr>
    </w:tbl>
    <w:p w14:paraId="106CF2BA" w14:textId="77777777" w:rsidR="00542B3F" w:rsidRDefault="00396FF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BED999C" w14:textId="6ADE8DEC" w:rsidR="00642C64" w:rsidRDefault="00642C64" w:rsidP="00642C64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635B6C">
        <w:rPr>
          <w:rFonts w:ascii="Arial" w:hAnsi="Arial" w:cs="Arial"/>
          <w:b/>
          <w:bCs/>
          <w:sz w:val="20"/>
          <w:szCs w:val="20"/>
        </w:rPr>
        <w:t>S</w:t>
      </w:r>
      <w:r w:rsidR="00396FFD">
        <w:rPr>
          <w:rFonts w:ascii="Arial" w:hAnsi="Arial" w:cs="Arial"/>
          <w:b/>
          <w:bCs/>
          <w:sz w:val="20"/>
          <w:szCs w:val="20"/>
        </w:rPr>
        <w:t>6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Pr="00642C64">
        <w:rPr>
          <w:rFonts w:ascii="Arial" w:hAnsi="Arial" w:cs="Arial"/>
          <w:b/>
          <w:bCs/>
          <w:sz w:val="20"/>
          <w:szCs w:val="20"/>
        </w:rPr>
        <w:t xml:space="preserve">Positive neuroanatomical correlates of grey matter volume </w:t>
      </w:r>
      <w:r>
        <w:rPr>
          <w:rFonts w:ascii="Arial" w:hAnsi="Arial" w:cs="Arial"/>
          <w:b/>
          <w:bCs/>
          <w:sz w:val="20"/>
          <w:szCs w:val="20"/>
        </w:rPr>
        <w:t>with</w:t>
      </w:r>
      <w:r w:rsidRPr="00642C64">
        <w:rPr>
          <w:rFonts w:ascii="Arial" w:hAnsi="Arial" w:cs="Arial"/>
          <w:b/>
          <w:bCs/>
          <w:sz w:val="20"/>
          <w:szCs w:val="20"/>
        </w:rPr>
        <w:t xml:space="preserve"> the RSMS Total score in each genetic group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p w14:paraId="70497A36" w14:textId="3BAFEDD9" w:rsidR="00642C64" w:rsidRDefault="00642C64" w:rsidP="00642C64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W w:w="104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8"/>
        <w:gridCol w:w="4240"/>
        <w:gridCol w:w="700"/>
        <w:gridCol w:w="700"/>
        <w:gridCol w:w="1022"/>
        <w:gridCol w:w="1371"/>
        <w:gridCol w:w="492"/>
        <w:gridCol w:w="492"/>
        <w:gridCol w:w="492"/>
      </w:tblGrid>
      <w:tr w:rsidR="00F74726" w:rsidRPr="00F74726" w14:paraId="3173BDC7" w14:textId="77777777" w:rsidTr="00EA023C">
        <w:trPr>
          <w:trHeight w:val="314"/>
          <w:jc w:val="center"/>
        </w:trPr>
        <w:tc>
          <w:tcPr>
            <w:tcW w:w="988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368C4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4726">
              <w:rPr>
                <w:rFonts w:ascii="Arial" w:hAnsi="Arial" w:cs="Arial"/>
                <w:b/>
                <w:bCs/>
                <w:sz w:val="18"/>
                <w:szCs w:val="18"/>
              </w:rPr>
              <w:t>Genetic group</w:t>
            </w:r>
          </w:p>
        </w:tc>
        <w:tc>
          <w:tcPr>
            <w:tcW w:w="424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B0837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4726">
              <w:rPr>
                <w:rFonts w:ascii="Arial" w:hAnsi="Arial" w:cs="Arial"/>
                <w:b/>
                <w:bCs/>
                <w:sz w:val="18"/>
                <w:szCs w:val="18"/>
              </w:rPr>
              <w:t>Neuroanatomical region</w:t>
            </w:r>
          </w:p>
        </w:tc>
        <w:tc>
          <w:tcPr>
            <w:tcW w:w="70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AF655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4726">
              <w:rPr>
                <w:rFonts w:ascii="Arial" w:hAnsi="Arial" w:cs="Arial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700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D0561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4726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2393" w:type="dxa"/>
            <w:gridSpan w:val="2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825CE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4726">
              <w:rPr>
                <w:rFonts w:ascii="Arial" w:hAnsi="Arial" w:cs="Arial"/>
                <w:b/>
                <w:bCs/>
                <w:sz w:val="18"/>
                <w:szCs w:val="18"/>
              </w:rPr>
              <w:t>Peak</w:t>
            </w:r>
          </w:p>
        </w:tc>
        <w:tc>
          <w:tcPr>
            <w:tcW w:w="1476" w:type="dxa"/>
            <w:gridSpan w:val="3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3319D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4726">
              <w:rPr>
                <w:rFonts w:ascii="Arial" w:hAnsi="Arial" w:cs="Arial"/>
                <w:b/>
                <w:bCs/>
                <w:sz w:val="18"/>
                <w:szCs w:val="18"/>
              </w:rPr>
              <w:t>Coordinates (mm)</w:t>
            </w:r>
          </w:p>
        </w:tc>
      </w:tr>
      <w:tr w:rsidR="00F74726" w:rsidRPr="00F74726" w14:paraId="477C6CEB" w14:textId="77777777" w:rsidTr="00EA023C">
        <w:trPr>
          <w:trHeight w:val="206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40443F4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vMerge/>
            <w:shd w:val="clear" w:color="auto" w:fill="auto"/>
            <w:vAlign w:val="center"/>
            <w:hideMark/>
          </w:tcPr>
          <w:p w14:paraId="153B70C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0" w:type="dxa"/>
            <w:vMerge/>
            <w:shd w:val="clear" w:color="auto" w:fill="auto"/>
            <w:vAlign w:val="center"/>
            <w:hideMark/>
          </w:tcPr>
          <w:p w14:paraId="2462B67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0" w:type="dxa"/>
            <w:vMerge/>
            <w:shd w:val="clear" w:color="auto" w:fill="auto"/>
            <w:vAlign w:val="center"/>
            <w:hideMark/>
          </w:tcPr>
          <w:p w14:paraId="79FFFA0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28D5B5" w14:textId="382842B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4726">
              <w:rPr>
                <w:rFonts w:ascii="Arial" w:hAnsi="Arial" w:cs="Arial"/>
                <w:b/>
                <w:bCs/>
                <w:sz w:val="18"/>
                <w:szCs w:val="18"/>
              </w:rPr>
              <w:t>p(FWE-corr</w:t>
            </w:r>
            <w:r w:rsidR="00EA023C">
              <w:rPr>
                <w:rFonts w:ascii="Arial" w:hAnsi="Arial" w:cs="Arial"/>
                <w:b/>
                <w:bCs/>
                <w:sz w:val="18"/>
                <w:szCs w:val="18"/>
              </w:rPr>
              <w:t>ected</w:t>
            </w:r>
            <w:r w:rsidRPr="00F74726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9B6CDF" w14:textId="50039613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4726">
              <w:rPr>
                <w:rFonts w:ascii="Arial" w:hAnsi="Arial" w:cs="Arial"/>
                <w:b/>
                <w:bCs/>
                <w:sz w:val="18"/>
                <w:szCs w:val="18"/>
              </w:rPr>
              <w:t>p(unc</w:t>
            </w:r>
            <w:r w:rsidR="00EA023C">
              <w:rPr>
                <w:rFonts w:ascii="Arial" w:hAnsi="Arial" w:cs="Arial"/>
                <w:b/>
                <w:bCs/>
                <w:sz w:val="18"/>
                <w:szCs w:val="18"/>
              </w:rPr>
              <w:t>orrected)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ACAB6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4726">
              <w:rPr>
                <w:rFonts w:ascii="Arial" w:hAnsi="Arial" w:cs="Arial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38B37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4726">
              <w:rPr>
                <w:rFonts w:ascii="Arial" w:hAnsi="Arial" w:cs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4A7BC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4726">
              <w:rPr>
                <w:rFonts w:ascii="Arial" w:hAnsi="Arial" w:cs="Arial"/>
                <w:b/>
                <w:bCs/>
                <w:sz w:val="18"/>
                <w:szCs w:val="18"/>
              </w:rPr>
              <w:t>z</w:t>
            </w:r>
          </w:p>
        </w:tc>
      </w:tr>
      <w:tr w:rsidR="00F74726" w:rsidRPr="00F74726" w14:paraId="36D55E3A" w14:textId="77777777" w:rsidTr="00EA023C">
        <w:trPr>
          <w:trHeight w:val="315"/>
          <w:jc w:val="center"/>
        </w:trPr>
        <w:tc>
          <w:tcPr>
            <w:tcW w:w="988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0B6B6078" w14:textId="77777777" w:rsidR="00F74726" w:rsidRPr="00820C33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20C3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9orf72</w:t>
            </w: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60A10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putamen, anterior insula and orbito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0F582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34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B671C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73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37479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C342F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EC5A3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4DC61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B4956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2</w:t>
            </w:r>
          </w:p>
        </w:tc>
      </w:tr>
      <w:tr w:rsidR="00F74726" w:rsidRPr="00F74726" w14:paraId="5579C7EE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328CA991" w14:textId="77777777" w:rsidR="00F74726" w:rsidRPr="00820C33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51F8F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superior temporal sulc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C9EF8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F7044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57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6C09C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BF3BE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690FD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4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92650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4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3BA6C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F74726" w:rsidRPr="00F74726" w14:paraId="36523964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3BF7D2AC" w14:textId="77777777" w:rsidR="00F74726" w:rsidRPr="00820C33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59E8D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superior tempor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45C66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9893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52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72633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560DF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62079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48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CAA77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27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87584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74726" w:rsidRPr="00F74726" w14:paraId="5A6196F4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0B708194" w14:textId="77777777" w:rsidR="00F74726" w:rsidRPr="00820C33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27D2D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insula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D09EA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627190" w14:textId="7EA0A2C1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4</w:t>
            </w:r>
            <w:r w:rsidR="00F565C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AB6A8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22358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6D35C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B48E5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C5C69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74726" w:rsidRPr="00F74726" w14:paraId="5B6F698B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6CE8FCA2" w14:textId="77777777" w:rsidR="00F74726" w:rsidRPr="00820C33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30C59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caudate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18291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EE046B" w14:textId="7390C2CB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4</w:t>
            </w:r>
            <w:r w:rsidR="00F565C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2C504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1020E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CB6D2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282BB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21F98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3</w:t>
            </w:r>
          </w:p>
        </w:tc>
      </w:tr>
      <w:tr w:rsidR="00F74726" w:rsidRPr="00F74726" w14:paraId="525CD245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5C30D2BC" w14:textId="77777777" w:rsidR="00F74726" w:rsidRPr="00820C33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115CF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inferior 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27AA4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BC0AA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32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F1B6F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04AC5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558A8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B165D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9BE2E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F74726" w:rsidRPr="00F74726" w14:paraId="1A71342E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4DFB81CC" w14:textId="77777777" w:rsidR="00F74726" w:rsidRPr="00820C33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AF5C0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temporal pole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6B62F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C0B4CA" w14:textId="138DC92E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3</w:t>
            </w:r>
            <w:r w:rsidR="00F565C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E4640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DF292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3B974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27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26BF1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7E398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28</w:t>
            </w:r>
          </w:p>
        </w:tc>
      </w:tr>
      <w:tr w:rsidR="00F74726" w:rsidRPr="00F74726" w14:paraId="64CEC1C5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03EB772C" w14:textId="77777777" w:rsidR="00F74726" w:rsidRPr="00820C33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4777C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anterior insula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CAC7E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632B1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28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7963F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FD5E5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19E90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3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0DAA4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494AF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4</w:t>
            </w:r>
          </w:p>
        </w:tc>
      </w:tr>
      <w:tr w:rsidR="00F74726" w:rsidRPr="00F74726" w14:paraId="16CE3BE2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6AEC980D" w14:textId="77777777" w:rsidR="00F74726" w:rsidRPr="00820C33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9223B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orbito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71A44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B76452" w14:textId="416B9EAF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1</w:t>
            </w:r>
            <w:r w:rsidR="00F565C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9090A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0A41F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917EC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B8FD7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E0BD6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21</w:t>
            </w:r>
          </w:p>
        </w:tc>
      </w:tr>
      <w:tr w:rsidR="00F74726" w:rsidRPr="00F74726" w14:paraId="6799661E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00DC1A6F" w14:textId="77777777" w:rsidR="00F74726" w:rsidRPr="00820C33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EEB2D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putamen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4EF95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C0FFF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08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27CE0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1746E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07980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3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613B4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8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2B3B9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74726" w:rsidRPr="00F74726" w14:paraId="5A117EB1" w14:textId="77777777" w:rsidTr="00EA023C">
        <w:trPr>
          <w:trHeight w:val="196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02EF8683" w14:textId="77777777" w:rsidR="00F74726" w:rsidRPr="00820C33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07FB8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hippocamp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4821E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49D24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.95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1466C0" w14:textId="2C9581C8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3</w:t>
            </w:r>
            <w:r w:rsidR="00F565C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B6AAE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C6D02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2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2D6F5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16504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5</w:t>
            </w:r>
          </w:p>
        </w:tc>
      </w:tr>
      <w:tr w:rsidR="00F74726" w:rsidRPr="00F74726" w14:paraId="61BB5F26" w14:textId="77777777" w:rsidTr="00EA023C">
        <w:trPr>
          <w:trHeight w:val="208"/>
          <w:jc w:val="center"/>
        </w:trPr>
        <w:tc>
          <w:tcPr>
            <w:tcW w:w="988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6C36252A" w14:textId="77777777" w:rsidR="00F74726" w:rsidRPr="00820C33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20C3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RN</w:t>
            </w: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3CA66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anterior insula, caudate and putamen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C9B2A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604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D6E79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6.91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80480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5908A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AD675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38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61BCA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8E78C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74726" w:rsidRPr="00F74726" w14:paraId="3FD0ACF0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6C3E293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C113B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hippocampus and amygdala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1DB4B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712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A984A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6.73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53B84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D1C7B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E8D48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3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2F5A8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2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B19C9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9</w:t>
            </w:r>
          </w:p>
        </w:tc>
      </w:tr>
      <w:tr w:rsidR="00F74726" w:rsidRPr="00F74726" w14:paraId="7025A65C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43874CE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9D177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caudate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9A5E9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108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2B945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6.15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E653D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2AA26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A5918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CDAE4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A3D4C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F74726" w:rsidRPr="00F74726" w14:paraId="36DC28B8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6F6C04B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FEC77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hippocamp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36DCF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24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C9086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6.06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53B16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CA9F4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4D4A3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2547F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46D81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0</w:t>
            </w:r>
          </w:p>
        </w:tc>
      </w:tr>
      <w:tr w:rsidR="00F74726" w:rsidRPr="00F74726" w14:paraId="569043D9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3712F03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95370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inferior 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6C0BD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70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0EEEE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93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F0E04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D9BA8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D5645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39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7770B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AFF4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F74726" w:rsidRPr="00F74726" w14:paraId="5CB08586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787BBB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3A2EA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middle 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1DAE2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67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AE684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76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E262E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F8F0D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3D29E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2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7E393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6513A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74726" w:rsidRPr="00F74726" w14:paraId="7C76E616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AFF4FE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AA26A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superior parietal lobule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9A336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B3DD7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59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4454F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7CFBD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D6856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C9B66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4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66BD3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F74726" w:rsidRPr="00F74726" w14:paraId="2F4038FE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865CFC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E0F3C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middle cingulate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F6496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6AE25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54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79E91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EEF34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F7332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9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7107A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40426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F74726" w:rsidRPr="00F74726" w14:paraId="608BE510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4DD73E5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806AA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middle 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89301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07840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51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60E2E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EE648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93855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3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6FC6A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23EEC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F74726" w:rsidRPr="00F74726" w14:paraId="55705E32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1DF8D6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4156A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anterior cingulate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A7212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57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AFF47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51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4259A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769FD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DE766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9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707CD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7346D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F74726" w:rsidRPr="00F74726" w14:paraId="75B20057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52DA8CB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5424B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anterior insula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104B3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93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22E15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46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2C78D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24919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F2449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3F376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3DCB6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74726" w:rsidRPr="00F74726" w14:paraId="2376FDFE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48C4119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E40E8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frontal pole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0CF7E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8F239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44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56684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EB134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4F806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FEDC8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5F9F8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9</w:t>
            </w:r>
          </w:p>
        </w:tc>
      </w:tr>
      <w:tr w:rsidR="00F74726" w:rsidRPr="00F74726" w14:paraId="1B9F4EAD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26FAC2D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120D4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orbito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93F55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39072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36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D4C54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A1FC2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53549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DFDD7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40378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24</w:t>
            </w:r>
          </w:p>
        </w:tc>
      </w:tr>
      <w:tr w:rsidR="00F74726" w:rsidRPr="00F74726" w14:paraId="7E85FFE1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4999F66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8E7FB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middle 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C5A4E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55336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34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A2A4D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9A36C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33469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278C0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33065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F74726" w:rsidRPr="00F74726" w14:paraId="1E7B9A0D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5B64C4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983AA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superior 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0EAE7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482C6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33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DC3A1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AD79E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2B05F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9177A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A90D9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F74726" w:rsidRPr="00F74726" w14:paraId="6AEA633B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06D194A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41944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superior 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E2430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33531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28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068AF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0F079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A40DF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B8A73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F3540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74726" w:rsidRPr="00F74726" w14:paraId="4DAC90EE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3CEDC97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56BDF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middle 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C2572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95D29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26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BC2AB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BF9C1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D4615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A6526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B3AAC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F74726" w:rsidRPr="00F74726" w14:paraId="23B1C2A0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040CA1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96713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precentr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82D55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3FAD4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24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E711A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9D5D9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1B6BB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5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001A2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F83FB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F74726" w:rsidRPr="00F74726" w14:paraId="67082B50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58437D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5FD48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entorhinal cortex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6A192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532D8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23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07724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B7275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6E0F7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2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53818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9BD35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33</w:t>
            </w:r>
          </w:p>
        </w:tc>
      </w:tr>
      <w:tr w:rsidR="00F74726" w:rsidRPr="00F74726" w14:paraId="3C78C1C8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3F72936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8E7DA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orbitofrontal cortex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76A32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5E710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23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21F8A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4DB8F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BEF8A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3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56460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CA7F0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20</w:t>
            </w:r>
          </w:p>
        </w:tc>
      </w:tr>
      <w:tr w:rsidR="00F74726" w:rsidRPr="00F74726" w14:paraId="24C9E826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FAEE80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0739B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orbito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3EFDA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968CA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21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9D812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6FD93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ED8B2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FFD4B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8F8AB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24</w:t>
            </w:r>
          </w:p>
        </w:tc>
      </w:tr>
      <w:tr w:rsidR="00F74726" w:rsidRPr="00F74726" w14:paraId="3733BBDF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0DBC6D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67A8B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inferior tempor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C0CF3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D9930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19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EA0932" w14:textId="1450CA45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1</w:t>
            </w:r>
            <w:r w:rsidR="00F565C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6FAFF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BE405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3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B635F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4257E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36</w:t>
            </w:r>
          </w:p>
        </w:tc>
      </w:tr>
      <w:tr w:rsidR="00F74726" w:rsidRPr="00F74726" w14:paraId="6847D944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56BB2A4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51146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temporal pole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89430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DD74E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18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DAAA71" w14:textId="7A6C6CC4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1</w:t>
            </w:r>
            <w:r w:rsidR="00F565C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C999C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1E24C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4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753E2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DD6A6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28</w:t>
            </w:r>
          </w:p>
        </w:tc>
      </w:tr>
      <w:tr w:rsidR="00F74726" w:rsidRPr="00F74726" w14:paraId="5F223903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2766FC7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F0374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precentr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8459C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761F9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15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A678C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739E5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8D5C5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8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1D854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5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8EA37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F74726" w:rsidRPr="00F74726" w14:paraId="0AA7A006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3EF2230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375FF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temporal pole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699A6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55AEE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14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227D1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260AF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805CC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3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7357F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018DB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44</w:t>
            </w:r>
          </w:p>
        </w:tc>
      </w:tr>
      <w:tr w:rsidR="00F74726" w:rsidRPr="00F74726" w14:paraId="775FB649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5BB2AC2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83CAF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supplementary motor cortex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0EE57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85B77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12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DBEA4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B8944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1CDE0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7F816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93F66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8</w:t>
            </w:r>
          </w:p>
        </w:tc>
      </w:tr>
      <w:tr w:rsidR="00F74726" w:rsidRPr="00F74726" w14:paraId="69CD2FB3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2DE1179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51D1B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orbito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E6601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016F0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11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0D588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0B007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1E075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0C3EF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D76F1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5</w:t>
            </w:r>
          </w:p>
        </w:tc>
      </w:tr>
      <w:tr w:rsidR="00F74726" w:rsidRPr="00F74726" w14:paraId="67DB6330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FABD34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D4F7D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anterior cingulate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3439E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9F6F6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11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81735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32E84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051E6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6BCA2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38171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2</w:t>
            </w:r>
          </w:p>
        </w:tc>
      </w:tr>
      <w:tr w:rsidR="00F74726" w:rsidRPr="00F74726" w14:paraId="2CD4B30D" w14:textId="77777777" w:rsidTr="00EA023C">
        <w:trPr>
          <w:trHeight w:val="196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6679165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5B8CC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cingulate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359C5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BAB55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.02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CB328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5F3FA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1A1AB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9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800D7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5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90608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74726" w:rsidRPr="00F74726" w14:paraId="6AC2B539" w14:textId="77777777" w:rsidTr="00EA023C">
        <w:trPr>
          <w:trHeight w:val="185"/>
          <w:jc w:val="center"/>
        </w:trPr>
        <w:tc>
          <w:tcPr>
            <w:tcW w:w="988" w:type="dxa"/>
            <w:vMerge w:val="restar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14:paraId="76E5CB8B" w14:textId="77777777" w:rsidR="00F74726" w:rsidRPr="00820C33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20C33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PT</w:t>
            </w: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BE7AD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hippocamp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7AB6B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C0379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.32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215CD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496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F2AA5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7DEBC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CBFEA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F504B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</w:tr>
      <w:tr w:rsidR="00F74726" w:rsidRPr="00F74726" w14:paraId="7CDE54EE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4AAF365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C4209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temporal pole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220B4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1884C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.28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A9BCA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534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B712A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5395A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5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A1846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6167F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28</w:t>
            </w:r>
          </w:p>
        </w:tc>
      </w:tr>
      <w:tr w:rsidR="00F74726" w:rsidRPr="00F74726" w14:paraId="2EE69574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86D255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3F918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ventromedial prefrontal cortex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BF47D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34658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.23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2835D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589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A5BF8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B2BDF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2EB7F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53AB7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F74726" w:rsidRPr="00F74726" w14:paraId="6CEC138F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5F00621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BF521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orbito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BBFD8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F9724A" w14:textId="58B38986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.2</w:t>
            </w:r>
            <w:r w:rsidR="00F565C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A269B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612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BE230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52174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5331C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A9108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5</w:t>
            </w:r>
          </w:p>
        </w:tc>
      </w:tr>
      <w:tr w:rsidR="00F74726" w:rsidRPr="00F74726" w14:paraId="66293227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37B7533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FFCE4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orbito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99523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F3A1F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.13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99F52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5E79E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77C7F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27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3E62C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5F902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6</w:t>
            </w:r>
          </w:p>
        </w:tc>
      </w:tr>
      <w:tr w:rsidR="00F74726" w:rsidRPr="00F74726" w14:paraId="7C8F8C9E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5575FF2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CA2DB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posterior insula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49C32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D106BD" w14:textId="7AAFAD5F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.1</w:t>
            </w:r>
            <w:r w:rsidR="00F565C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FC4A6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712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BEADF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252CE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37A48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AED0D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F74726" w:rsidRPr="00F74726" w14:paraId="50FA0E9A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2A127D9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69BF6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superior parietal lobe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DFFA2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8C850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D9509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837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F576E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DFC27A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34A98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57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574B8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F74726" w:rsidRPr="00F74726" w14:paraId="318CA3D7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240F147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920AD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temporal pole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B7285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9233B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.92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D7E01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866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BC5A3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DE195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7E25B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7AEAC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8</w:t>
            </w:r>
          </w:p>
        </w:tc>
      </w:tr>
      <w:tr w:rsidR="00F74726" w:rsidRPr="00F74726" w14:paraId="6D84C208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B762BA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75502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hippocamp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90C1B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88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6418F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.88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1F92C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895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4DBEB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9A730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3CD49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2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B4DCB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5</w:t>
            </w:r>
          </w:p>
        </w:tc>
      </w:tr>
      <w:tr w:rsidR="00F74726" w:rsidRPr="00F74726" w14:paraId="75049E3F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19148D6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81F38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caudate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692C1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CDF76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.87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98097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899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B03A8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C12EA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274A3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578E8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F74726" w:rsidRPr="00F74726" w14:paraId="68645E0F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4D37CDC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DEEF2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superior 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88FE5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92F7F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.82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3EE7A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925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4A3C0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EE89A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397B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8055B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F74726" w:rsidRPr="00F74726" w14:paraId="15B979CA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6D7961D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AAEFE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orbitofront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C38FA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6A9564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.65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F1FF1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981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D4B09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87350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0ADD0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CD72C9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24</w:t>
            </w:r>
          </w:p>
        </w:tc>
      </w:tr>
      <w:tr w:rsidR="00F74726" w:rsidRPr="00F74726" w14:paraId="10840EF4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0781FC06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AE2A2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Right caudate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93E7F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35F73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.61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5A040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987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5A1EF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63DFE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923EE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84A39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74726" w:rsidRPr="00F74726" w14:paraId="228F91CC" w14:textId="77777777" w:rsidTr="00EA023C">
        <w:trPr>
          <w:trHeight w:val="185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353E643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98111D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inferior temporal gyrus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D54BAC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C4B990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0F860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994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94B32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A9A108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4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937CDB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29CC4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45</w:t>
            </w:r>
          </w:p>
        </w:tc>
      </w:tr>
      <w:tr w:rsidR="00F74726" w:rsidRPr="00F74726" w14:paraId="5E84459F" w14:textId="77777777" w:rsidTr="00EA023C">
        <w:trPr>
          <w:trHeight w:val="196"/>
          <w:jc w:val="center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8D9013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24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0FBCF2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Left putamen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D06B67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700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B51FF1" w14:textId="409B1198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3.5</w:t>
            </w:r>
            <w:r w:rsidR="00F565C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972C01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0.997</w:t>
            </w:r>
          </w:p>
        </w:tc>
        <w:tc>
          <w:tcPr>
            <w:tcW w:w="1371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7FF8D5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79CE63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15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EF589E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92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27AF7F" w14:textId="77777777" w:rsidR="00F74726" w:rsidRPr="00F74726" w:rsidRDefault="00F74726" w:rsidP="00F7472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4726">
              <w:rPr>
                <w:rFonts w:ascii="Arial" w:hAnsi="Arial" w:cs="Arial"/>
                <w:sz w:val="18"/>
                <w:szCs w:val="18"/>
              </w:rPr>
              <w:t>-9</w:t>
            </w:r>
          </w:p>
        </w:tc>
      </w:tr>
    </w:tbl>
    <w:p w14:paraId="61167F09" w14:textId="052AA70E" w:rsidR="00642C64" w:rsidRPr="00642C64" w:rsidRDefault="00642C64" w:rsidP="00B02F4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sectPr w:rsidR="00642C64" w:rsidRPr="00642C64" w:rsidSect="003D4A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61A"/>
    <w:rsid w:val="00055E03"/>
    <w:rsid w:val="000842C1"/>
    <w:rsid w:val="000C6643"/>
    <w:rsid w:val="000E1D32"/>
    <w:rsid w:val="000E49BC"/>
    <w:rsid w:val="0011209F"/>
    <w:rsid w:val="00126769"/>
    <w:rsid w:val="00136F6D"/>
    <w:rsid w:val="00175444"/>
    <w:rsid w:val="001A0878"/>
    <w:rsid w:val="001D426E"/>
    <w:rsid w:val="001F2596"/>
    <w:rsid w:val="00221251"/>
    <w:rsid w:val="002D25A0"/>
    <w:rsid w:val="00303474"/>
    <w:rsid w:val="00352E07"/>
    <w:rsid w:val="00396FFD"/>
    <w:rsid w:val="003970F6"/>
    <w:rsid w:val="003D4AE2"/>
    <w:rsid w:val="003F4613"/>
    <w:rsid w:val="0043716E"/>
    <w:rsid w:val="0044642A"/>
    <w:rsid w:val="004837D3"/>
    <w:rsid w:val="004F16C0"/>
    <w:rsid w:val="00542B3F"/>
    <w:rsid w:val="00583B66"/>
    <w:rsid w:val="005A3322"/>
    <w:rsid w:val="005C4886"/>
    <w:rsid w:val="005C559B"/>
    <w:rsid w:val="00610C3C"/>
    <w:rsid w:val="00610D3B"/>
    <w:rsid w:val="00615E09"/>
    <w:rsid w:val="00635B6C"/>
    <w:rsid w:val="00642C64"/>
    <w:rsid w:val="006941E8"/>
    <w:rsid w:val="006C1056"/>
    <w:rsid w:val="00731799"/>
    <w:rsid w:val="00733A27"/>
    <w:rsid w:val="007B09B1"/>
    <w:rsid w:val="007F28F5"/>
    <w:rsid w:val="00820C33"/>
    <w:rsid w:val="00856A4D"/>
    <w:rsid w:val="0087428C"/>
    <w:rsid w:val="008828C0"/>
    <w:rsid w:val="009205E0"/>
    <w:rsid w:val="00932401"/>
    <w:rsid w:val="00A42FA4"/>
    <w:rsid w:val="00AC4D7B"/>
    <w:rsid w:val="00AC5F63"/>
    <w:rsid w:val="00B02F4A"/>
    <w:rsid w:val="00B20F3F"/>
    <w:rsid w:val="00C731DB"/>
    <w:rsid w:val="00C875F8"/>
    <w:rsid w:val="00CE5906"/>
    <w:rsid w:val="00CF561A"/>
    <w:rsid w:val="00CF7417"/>
    <w:rsid w:val="00D80ABF"/>
    <w:rsid w:val="00D97DCF"/>
    <w:rsid w:val="00E2700F"/>
    <w:rsid w:val="00E31228"/>
    <w:rsid w:val="00E56863"/>
    <w:rsid w:val="00E910AA"/>
    <w:rsid w:val="00EA023C"/>
    <w:rsid w:val="00F565C6"/>
    <w:rsid w:val="00F62DEF"/>
    <w:rsid w:val="00F74726"/>
    <w:rsid w:val="00F83894"/>
    <w:rsid w:val="00FB03D6"/>
    <w:rsid w:val="00FC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3626B"/>
  <w15:chartTrackingRefBased/>
  <w15:docId w15:val="{6DEC2E43-8962-D947-A0C5-514B22FB4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2F4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4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44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F4613"/>
  </w:style>
  <w:style w:type="character" w:styleId="CommentReference">
    <w:name w:val="annotation reference"/>
    <w:basedOn w:val="DefaultParagraphFont"/>
    <w:uiPriority w:val="99"/>
    <w:semiHidden/>
    <w:unhideWhenUsed/>
    <w:rsid w:val="003F4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6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6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61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46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5.png"/><Relationship Id="rId5" Type="http://schemas.openxmlformats.org/officeDocument/2006/relationships/image" Target="media/image2.emf"/><Relationship Id="rId10" Type="http://schemas.openxmlformats.org/officeDocument/2006/relationships/image" Target="media/image4.png"/><Relationship Id="rId4" Type="http://schemas.openxmlformats.org/officeDocument/2006/relationships/image" Target="media/image1.emf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hannahdaisyfranklin/Downloads/RSMS_FTLDCDRSB_Cor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hannahdaisyfranklin/Downloads/RSMS_FTLDCDRSB_Cor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hannahdaisyfranklin/Downloads/RSMS_FTLDCDRSB_Corr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i="1"/>
              <a:t>C9orf72</a:t>
            </a:r>
            <a:r>
              <a:rPr lang="en-GB" i="1" baseline="0"/>
              <a:t> </a:t>
            </a:r>
            <a:endParaRPr lang="en-GB" i="1"/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/Users/hannahdaisyfranklin/Library/Mobile Documents/com~apple~CloudDocs/Desktop/Hannah_RSMS/[RSMS_corr_CDR_SOB.xlsx]C9_all_visit11'!$D$1</c:f>
              <c:strCache>
                <c:ptCount val="1"/>
                <c:pt idx="0">
                  <c:v>RSMS_tot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rgbClr val="FF7D79"/>
              </a:solidFill>
              <a:ln w="9525">
                <a:noFill/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3.1"/>
            <c:dispRSqr val="0"/>
            <c:dispEq val="0"/>
          </c:trendline>
          <c:xVal>
            <c:numRef>
              <c:f>'C9orf72'!$C$2:$C$193</c:f>
              <c:numCache>
                <c:formatCode>General</c:formatCode>
                <c:ptCount val="192"/>
                <c:pt idx="0">
                  <c:v>17</c:v>
                </c:pt>
                <c:pt idx="1">
                  <c:v>7</c:v>
                </c:pt>
                <c:pt idx="2">
                  <c:v>5.5</c:v>
                </c:pt>
                <c:pt idx="3">
                  <c:v>15.5</c:v>
                </c:pt>
                <c:pt idx="4">
                  <c:v>14</c:v>
                </c:pt>
                <c:pt idx="5">
                  <c:v>12.5</c:v>
                </c:pt>
                <c:pt idx="6">
                  <c:v>14.5</c:v>
                </c:pt>
                <c:pt idx="7">
                  <c:v>20</c:v>
                </c:pt>
                <c:pt idx="8">
                  <c:v>8.5</c:v>
                </c:pt>
                <c:pt idx="9">
                  <c:v>0</c:v>
                </c:pt>
                <c:pt idx="10">
                  <c:v>15.5</c:v>
                </c:pt>
                <c:pt idx="11">
                  <c:v>10.5</c:v>
                </c:pt>
                <c:pt idx="12">
                  <c:v>21</c:v>
                </c:pt>
                <c:pt idx="13">
                  <c:v>9</c:v>
                </c:pt>
                <c:pt idx="14">
                  <c:v>3</c:v>
                </c:pt>
                <c:pt idx="15">
                  <c:v>16.5</c:v>
                </c:pt>
                <c:pt idx="16">
                  <c:v>8</c:v>
                </c:pt>
                <c:pt idx="17">
                  <c:v>16</c:v>
                </c:pt>
                <c:pt idx="18">
                  <c:v>10</c:v>
                </c:pt>
                <c:pt idx="19">
                  <c:v>20</c:v>
                </c:pt>
                <c:pt idx="20">
                  <c:v>17</c:v>
                </c:pt>
                <c:pt idx="21">
                  <c:v>14</c:v>
                </c:pt>
                <c:pt idx="22">
                  <c:v>21</c:v>
                </c:pt>
                <c:pt idx="23">
                  <c:v>18</c:v>
                </c:pt>
                <c:pt idx="24">
                  <c:v>1</c:v>
                </c:pt>
                <c:pt idx="25">
                  <c:v>15</c:v>
                </c:pt>
                <c:pt idx="26">
                  <c:v>6.5</c:v>
                </c:pt>
                <c:pt idx="27">
                  <c:v>11</c:v>
                </c:pt>
                <c:pt idx="28">
                  <c:v>18</c:v>
                </c:pt>
                <c:pt idx="29">
                  <c:v>10</c:v>
                </c:pt>
                <c:pt idx="30">
                  <c:v>6.5</c:v>
                </c:pt>
                <c:pt idx="31">
                  <c:v>12</c:v>
                </c:pt>
                <c:pt idx="32">
                  <c:v>5</c:v>
                </c:pt>
                <c:pt idx="33">
                  <c:v>9.5</c:v>
                </c:pt>
                <c:pt idx="34">
                  <c:v>18</c:v>
                </c:pt>
                <c:pt idx="35">
                  <c:v>5</c:v>
                </c:pt>
                <c:pt idx="36">
                  <c:v>22</c:v>
                </c:pt>
                <c:pt idx="37">
                  <c:v>0</c:v>
                </c:pt>
                <c:pt idx="38">
                  <c:v>10</c:v>
                </c:pt>
                <c:pt idx="39">
                  <c:v>0</c:v>
                </c:pt>
                <c:pt idx="40">
                  <c:v>0.5</c:v>
                </c:pt>
                <c:pt idx="41">
                  <c:v>14</c:v>
                </c:pt>
                <c:pt idx="42">
                  <c:v>0</c:v>
                </c:pt>
                <c:pt idx="43">
                  <c:v>13</c:v>
                </c:pt>
                <c:pt idx="44">
                  <c:v>10.5</c:v>
                </c:pt>
                <c:pt idx="45">
                  <c:v>2</c:v>
                </c:pt>
                <c:pt idx="46">
                  <c:v>0.5</c:v>
                </c:pt>
                <c:pt idx="47">
                  <c:v>0</c:v>
                </c:pt>
                <c:pt idx="48">
                  <c:v>2.5</c:v>
                </c:pt>
                <c:pt idx="49">
                  <c:v>3.5</c:v>
                </c:pt>
                <c:pt idx="50">
                  <c:v>16</c:v>
                </c:pt>
                <c:pt idx="51">
                  <c:v>0.5</c:v>
                </c:pt>
                <c:pt idx="52">
                  <c:v>8</c:v>
                </c:pt>
                <c:pt idx="53">
                  <c:v>12.5</c:v>
                </c:pt>
                <c:pt idx="54">
                  <c:v>10.5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1</c:v>
                </c:pt>
                <c:pt idx="59">
                  <c:v>10</c:v>
                </c:pt>
                <c:pt idx="60">
                  <c:v>0.5</c:v>
                </c:pt>
                <c:pt idx="61">
                  <c:v>4</c:v>
                </c:pt>
                <c:pt idx="62">
                  <c:v>0</c:v>
                </c:pt>
                <c:pt idx="63">
                  <c:v>16.5</c:v>
                </c:pt>
                <c:pt idx="64">
                  <c:v>6.5</c:v>
                </c:pt>
                <c:pt idx="65">
                  <c:v>4</c:v>
                </c:pt>
                <c:pt idx="66">
                  <c:v>5</c:v>
                </c:pt>
                <c:pt idx="67">
                  <c:v>13.5</c:v>
                </c:pt>
                <c:pt idx="68">
                  <c:v>10</c:v>
                </c:pt>
                <c:pt idx="69">
                  <c:v>1.5</c:v>
                </c:pt>
                <c:pt idx="70">
                  <c:v>0.5</c:v>
                </c:pt>
                <c:pt idx="71">
                  <c:v>3.5</c:v>
                </c:pt>
                <c:pt idx="72">
                  <c:v>19</c:v>
                </c:pt>
                <c:pt idx="73">
                  <c:v>1.5</c:v>
                </c:pt>
                <c:pt idx="74">
                  <c:v>0</c:v>
                </c:pt>
                <c:pt idx="75">
                  <c:v>1.5</c:v>
                </c:pt>
                <c:pt idx="76">
                  <c:v>18</c:v>
                </c:pt>
                <c:pt idx="77">
                  <c:v>2.5</c:v>
                </c:pt>
                <c:pt idx="78">
                  <c:v>11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1.5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7</c:v>
                </c:pt>
                <c:pt idx="91">
                  <c:v>3</c:v>
                </c:pt>
                <c:pt idx="92">
                  <c:v>0</c:v>
                </c:pt>
                <c:pt idx="93">
                  <c:v>18</c:v>
                </c:pt>
                <c:pt idx="94">
                  <c:v>0</c:v>
                </c:pt>
                <c:pt idx="95">
                  <c:v>3.5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.5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3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2</c:v>
                </c:pt>
                <c:pt idx="112">
                  <c:v>0</c:v>
                </c:pt>
                <c:pt idx="113">
                  <c:v>0</c:v>
                </c:pt>
                <c:pt idx="114">
                  <c:v>0.5</c:v>
                </c:pt>
                <c:pt idx="115">
                  <c:v>0.5</c:v>
                </c:pt>
                <c:pt idx="116">
                  <c:v>1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2</c:v>
                </c:pt>
                <c:pt idx="122">
                  <c:v>0</c:v>
                </c:pt>
                <c:pt idx="123">
                  <c:v>7.5</c:v>
                </c:pt>
                <c:pt idx="124">
                  <c:v>0.5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1.5</c:v>
                </c:pt>
                <c:pt idx="129">
                  <c:v>0.5</c:v>
                </c:pt>
                <c:pt idx="130">
                  <c:v>0</c:v>
                </c:pt>
                <c:pt idx="131">
                  <c:v>0</c:v>
                </c:pt>
                <c:pt idx="132">
                  <c:v>3.5</c:v>
                </c:pt>
                <c:pt idx="133">
                  <c:v>0</c:v>
                </c:pt>
                <c:pt idx="134">
                  <c:v>0.5</c:v>
                </c:pt>
                <c:pt idx="135">
                  <c:v>0</c:v>
                </c:pt>
                <c:pt idx="136">
                  <c:v>3</c:v>
                </c:pt>
                <c:pt idx="137">
                  <c:v>0</c:v>
                </c:pt>
                <c:pt idx="138">
                  <c:v>0.5</c:v>
                </c:pt>
                <c:pt idx="139">
                  <c:v>0.5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1</c:v>
                </c:pt>
                <c:pt idx="146">
                  <c:v>0</c:v>
                </c:pt>
                <c:pt idx="147">
                  <c:v>0</c:v>
                </c:pt>
                <c:pt idx="148">
                  <c:v>0.5</c:v>
                </c:pt>
                <c:pt idx="149">
                  <c:v>2.5</c:v>
                </c:pt>
                <c:pt idx="150">
                  <c:v>3</c:v>
                </c:pt>
                <c:pt idx="151">
                  <c:v>0</c:v>
                </c:pt>
                <c:pt idx="152">
                  <c:v>0</c:v>
                </c:pt>
                <c:pt idx="153">
                  <c:v>1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.5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1</c:v>
                </c:pt>
                <c:pt idx="183">
                  <c:v>1.5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.5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</c:numCache>
            </c:numRef>
          </c:xVal>
          <c:yVal>
            <c:numRef>
              <c:f>'C9orf72'!$D$2:$D$193</c:f>
              <c:numCache>
                <c:formatCode>General</c:formatCode>
                <c:ptCount val="19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3</c:v>
                </c:pt>
                <c:pt idx="4">
                  <c:v>3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9</c:v>
                </c:pt>
                <c:pt idx="9">
                  <c:v>12</c:v>
                </c:pt>
                <c:pt idx="10">
                  <c:v>12</c:v>
                </c:pt>
                <c:pt idx="11">
                  <c:v>12</c:v>
                </c:pt>
                <c:pt idx="12">
                  <c:v>13</c:v>
                </c:pt>
                <c:pt idx="13">
                  <c:v>13</c:v>
                </c:pt>
                <c:pt idx="14">
                  <c:v>13</c:v>
                </c:pt>
                <c:pt idx="15">
                  <c:v>14</c:v>
                </c:pt>
                <c:pt idx="16">
                  <c:v>14</c:v>
                </c:pt>
                <c:pt idx="17">
                  <c:v>14</c:v>
                </c:pt>
                <c:pt idx="18">
                  <c:v>15</c:v>
                </c:pt>
                <c:pt idx="19">
                  <c:v>15</c:v>
                </c:pt>
                <c:pt idx="20">
                  <c:v>17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  <c:pt idx="25">
                  <c:v>18</c:v>
                </c:pt>
                <c:pt idx="26">
                  <c:v>19</c:v>
                </c:pt>
                <c:pt idx="27">
                  <c:v>19</c:v>
                </c:pt>
                <c:pt idx="28">
                  <c:v>19</c:v>
                </c:pt>
                <c:pt idx="29">
                  <c:v>20</c:v>
                </c:pt>
                <c:pt idx="30">
                  <c:v>20</c:v>
                </c:pt>
                <c:pt idx="31">
                  <c:v>21</c:v>
                </c:pt>
                <c:pt idx="32">
                  <c:v>21</c:v>
                </c:pt>
                <c:pt idx="33">
                  <c:v>21</c:v>
                </c:pt>
                <c:pt idx="34">
                  <c:v>21</c:v>
                </c:pt>
                <c:pt idx="35">
                  <c:v>22</c:v>
                </c:pt>
                <c:pt idx="36">
                  <c:v>23</c:v>
                </c:pt>
                <c:pt idx="37">
                  <c:v>23</c:v>
                </c:pt>
                <c:pt idx="38">
                  <c:v>23</c:v>
                </c:pt>
                <c:pt idx="39">
                  <c:v>25</c:v>
                </c:pt>
                <c:pt idx="40">
                  <c:v>25</c:v>
                </c:pt>
                <c:pt idx="41">
                  <c:v>25</c:v>
                </c:pt>
                <c:pt idx="42">
                  <c:v>25</c:v>
                </c:pt>
                <c:pt idx="43">
                  <c:v>26</c:v>
                </c:pt>
                <c:pt idx="44">
                  <c:v>26</c:v>
                </c:pt>
                <c:pt idx="45">
                  <c:v>26</c:v>
                </c:pt>
                <c:pt idx="46">
                  <c:v>26</c:v>
                </c:pt>
                <c:pt idx="47">
                  <c:v>26</c:v>
                </c:pt>
                <c:pt idx="48">
                  <c:v>27</c:v>
                </c:pt>
                <c:pt idx="49">
                  <c:v>27</c:v>
                </c:pt>
                <c:pt idx="50">
                  <c:v>28</c:v>
                </c:pt>
                <c:pt idx="51">
                  <c:v>29</c:v>
                </c:pt>
                <c:pt idx="52">
                  <c:v>29</c:v>
                </c:pt>
                <c:pt idx="53">
                  <c:v>29</c:v>
                </c:pt>
                <c:pt idx="54">
                  <c:v>29</c:v>
                </c:pt>
                <c:pt idx="55">
                  <c:v>29</c:v>
                </c:pt>
                <c:pt idx="56">
                  <c:v>30</c:v>
                </c:pt>
                <c:pt idx="57">
                  <c:v>30</c:v>
                </c:pt>
                <c:pt idx="58">
                  <c:v>30</c:v>
                </c:pt>
                <c:pt idx="59">
                  <c:v>30</c:v>
                </c:pt>
                <c:pt idx="60">
                  <c:v>30</c:v>
                </c:pt>
                <c:pt idx="61">
                  <c:v>30</c:v>
                </c:pt>
                <c:pt idx="62">
                  <c:v>30</c:v>
                </c:pt>
                <c:pt idx="63">
                  <c:v>31</c:v>
                </c:pt>
                <c:pt idx="64">
                  <c:v>32</c:v>
                </c:pt>
                <c:pt idx="65">
                  <c:v>32</c:v>
                </c:pt>
                <c:pt idx="66">
                  <c:v>32</c:v>
                </c:pt>
                <c:pt idx="67">
                  <c:v>32</c:v>
                </c:pt>
                <c:pt idx="68">
                  <c:v>32</c:v>
                </c:pt>
                <c:pt idx="69">
                  <c:v>33</c:v>
                </c:pt>
                <c:pt idx="70">
                  <c:v>33</c:v>
                </c:pt>
                <c:pt idx="71">
                  <c:v>34</c:v>
                </c:pt>
                <c:pt idx="72">
                  <c:v>34</c:v>
                </c:pt>
                <c:pt idx="73">
                  <c:v>34</c:v>
                </c:pt>
                <c:pt idx="74">
                  <c:v>34</c:v>
                </c:pt>
                <c:pt idx="75">
                  <c:v>35</c:v>
                </c:pt>
                <c:pt idx="76">
                  <c:v>35</c:v>
                </c:pt>
                <c:pt idx="77">
                  <c:v>35</c:v>
                </c:pt>
                <c:pt idx="78">
                  <c:v>36</c:v>
                </c:pt>
                <c:pt idx="79">
                  <c:v>37</c:v>
                </c:pt>
                <c:pt idx="80">
                  <c:v>37</c:v>
                </c:pt>
                <c:pt idx="81">
                  <c:v>38</c:v>
                </c:pt>
                <c:pt idx="82">
                  <c:v>38</c:v>
                </c:pt>
                <c:pt idx="83">
                  <c:v>38</c:v>
                </c:pt>
                <c:pt idx="84">
                  <c:v>38</c:v>
                </c:pt>
                <c:pt idx="85">
                  <c:v>38</c:v>
                </c:pt>
                <c:pt idx="86">
                  <c:v>39</c:v>
                </c:pt>
                <c:pt idx="87">
                  <c:v>39</c:v>
                </c:pt>
                <c:pt idx="88">
                  <c:v>39</c:v>
                </c:pt>
                <c:pt idx="89">
                  <c:v>39</c:v>
                </c:pt>
                <c:pt idx="90">
                  <c:v>39</c:v>
                </c:pt>
                <c:pt idx="91">
                  <c:v>40</c:v>
                </c:pt>
                <c:pt idx="92">
                  <c:v>40</c:v>
                </c:pt>
                <c:pt idx="93">
                  <c:v>40</c:v>
                </c:pt>
                <c:pt idx="94">
                  <c:v>40</c:v>
                </c:pt>
                <c:pt idx="95">
                  <c:v>40</c:v>
                </c:pt>
                <c:pt idx="96">
                  <c:v>41</c:v>
                </c:pt>
                <c:pt idx="97">
                  <c:v>41</c:v>
                </c:pt>
                <c:pt idx="98">
                  <c:v>41</c:v>
                </c:pt>
                <c:pt idx="99">
                  <c:v>41</c:v>
                </c:pt>
                <c:pt idx="100">
                  <c:v>42</c:v>
                </c:pt>
                <c:pt idx="101">
                  <c:v>42</c:v>
                </c:pt>
                <c:pt idx="102">
                  <c:v>42</c:v>
                </c:pt>
                <c:pt idx="103">
                  <c:v>42</c:v>
                </c:pt>
                <c:pt idx="104">
                  <c:v>42</c:v>
                </c:pt>
                <c:pt idx="105">
                  <c:v>43</c:v>
                </c:pt>
                <c:pt idx="106">
                  <c:v>43</c:v>
                </c:pt>
                <c:pt idx="107">
                  <c:v>43</c:v>
                </c:pt>
                <c:pt idx="108">
                  <c:v>43</c:v>
                </c:pt>
                <c:pt idx="109">
                  <c:v>44</c:v>
                </c:pt>
                <c:pt idx="110">
                  <c:v>44</c:v>
                </c:pt>
                <c:pt idx="111">
                  <c:v>44</c:v>
                </c:pt>
                <c:pt idx="112">
                  <c:v>44</c:v>
                </c:pt>
                <c:pt idx="113">
                  <c:v>44</c:v>
                </c:pt>
                <c:pt idx="114">
                  <c:v>44</c:v>
                </c:pt>
                <c:pt idx="115">
                  <c:v>45</c:v>
                </c:pt>
                <c:pt idx="116">
                  <c:v>46</c:v>
                </c:pt>
                <c:pt idx="117">
                  <c:v>46</c:v>
                </c:pt>
                <c:pt idx="118">
                  <c:v>46</c:v>
                </c:pt>
                <c:pt idx="119">
                  <c:v>46</c:v>
                </c:pt>
                <c:pt idx="120">
                  <c:v>46</c:v>
                </c:pt>
                <c:pt idx="121">
                  <c:v>46</c:v>
                </c:pt>
                <c:pt idx="122">
                  <c:v>46</c:v>
                </c:pt>
                <c:pt idx="123">
                  <c:v>47</c:v>
                </c:pt>
                <c:pt idx="124">
                  <c:v>47</c:v>
                </c:pt>
                <c:pt idx="125">
                  <c:v>47</c:v>
                </c:pt>
                <c:pt idx="126">
                  <c:v>47</c:v>
                </c:pt>
                <c:pt idx="127">
                  <c:v>47</c:v>
                </c:pt>
                <c:pt idx="128">
                  <c:v>47</c:v>
                </c:pt>
                <c:pt idx="129">
                  <c:v>47</c:v>
                </c:pt>
                <c:pt idx="130">
                  <c:v>47</c:v>
                </c:pt>
                <c:pt idx="131">
                  <c:v>47</c:v>
                </c:pt>
                <c:pt idx="132">
                  <c:v>47</c:v>
                </c:pt>
                <c:pt idx="133">
                  <c:v>48</c:v>
                </c:pt>
                <c:pt idx="134">
                  <c:v>48</c:v>
                </c:pt>
                <c:pt idx="135">
                  <c:v>48</c:v>
                </c:pt>
                <c:pt idx="136">
                  <c:v>48</c:v>
                </c:pt>
                <c:pt idx="137">
                  <c:v>49</c:v>
                </c:pt>
                <c:pt idx="138">
                  <c:v>49</c:v>
                </c:pt>
                <c:pt idx="139">
                  <c:v>49</c:v>
                </c:pt>
                <c:pt idx="140">
                  <c:v>49</c:v>
                </c:pt>
                <c:pt idx="141">
                  <c:v>50</c:v>
                </c:pt>
                <c:pt idx="142">
                  <c:v>50</c:v>
                </c:pt>
                <c:pt idx="143">
                  <c:v>50</c:v>
                </c:pt>
                <c:pt idx="144">
                  <c:v>50</c:v>
                </c:pt>
                <c:pt idx="145">
                  <c:v>50</c:v>
                </c:pt>
                <c:pt idx="146">
                  <c:v>50</c:v>
                </c:pt>
                <c:pt idx="147">
                  <c:v>51</c:v>
                </c:pt>
                <c:pt idx="148">
                  <c:v>51</c:v>
                </c:pt>
                <c:pt idx="149">
                  <c:v>51</c:v>
                </c:pt>
                <c:pt idx="150">
                  <c:v>51</c:v>
                </c:pt>
                <c:pt idx="151">
                  <c:v>52</c:v>
                </c:pt>
                <c:pt idx="152">
                  <c:v>52</c:v>
                </c:pt>
                <c:pt idx="153">
                  <c:v>52</c:v>
                </c:pt>
                <c:pt idx="154">
                  <c:v>52</c:v>
                </c:pt>
                <c:pt idx="155">
                  <c:v>53</c:v>
                </c:pt>
                <c:pt idx="156">
                  <c:v>53</c:v>
                </c:pt>
                <c:pt idx="157">
                  <c:v>53</c:v>
                </c:pt>
                <c:pt idx="158">
                  <c:v>53</c:v>
                </c:pt>
                <c:pt idx="159">
                  <c:v>54</c:v>
                </c:pt>
                <c:pt idx="160">
                  <c:v>54</c:v>
                </c:pt>
                <c:pt idx="161">
                  <c:v>54</c:v>
                </c:pt>
                <c:pt idx="162">
                  <c:v>54</c:v>
                </c:pt>
                <c:pt idx="163">
                  <c:v>54</c:v>
                </c:pt>
                <c:pt idx="164">
                  <c:v>55</c:v>
                </c:pt>
                <c:pt idx="165">
                  <c:v>55</c:v>
                </c:pt>
                <c:pt idx="166">
                  <c:v>55</c:v>
                </c:pt>
                <c:pt idx="167">
                  <c:v>55</c:v>
                </c:pt>
                <c:pt idx="168">
                  <c:v>55</c:v>
                </c:pt>
                <c:pt idx="169">
                  <c:v>56</c:v>
                </c:pt>
                <c:pt idx="170">
                  <c:v>56</c:v>
                </c:pt>
                <c:pt idx="171">
                  <c:v>56</c:v>
                </c:pt>
                <c:pt idx="172">
                  <c:v>57</c:v>
                </c:pt>
                <c:pt idx="173">
                  <c:v>57</c:v>
                </c:pt>
                <c:pt idx="174">
                  <c:v>58</c:v>
                </c:pt>
                <c:pt idx="175">
                  <c:v>58</c:v>
                </c:pt>
                <c:pt idx="176">
                  <c:v>59</c:v>
                </c:pt>
                <c:pt idx="177">
                  <c:v>59</c:v>
                </c:pt>
                <c:pt idx="178">
                  <c:v>59</c:v>
                </c:pt>
                <c:pt idx="179">
                  <c:v>59</c:v>
                </c:pt>
                <c:pt idx="180">
                  <c:v>60</c:v>
                </c:pt>
                <c:pt idx="181">
                  <c:v>60</c:v>
                </c:pt>
                <c:pt idx="182">
                  <c:v>60</c:v>
                </c:pt>
                <c:pt idx="183">
                  <c:v>60</c:v>
                </c:pt>
                <c:pt idx="184">
                  <c:v>62</c:v>
                </c:pt>
                <c:pt idx="185">
                  <c:v>64</c:v>
                </c:pt>
                <c:pt idx="186">
                  <c:v>64</c:v>
                </c:pt>
                <c:pt idx="187">
                  <c:v>64</c:v>
                </c:pt>
                <c:pt idx="188">
                  <c:v>65</c:v>
                </c:pt>
                <c:pt idx="189">
                  <c:v>65</c:v>
                </c:pt>
                <c:pt idx="190">
                  <c:v>65</c:v>
                </c:pt>
                <c:pt idx="191">
                  <c:v>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027-EF43-9F59-6FA5FD0517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9884304"/>
        <c:axId val="529341504"/>
      </c:scatterChart>
      <c:valAx>
        <c:axId val="479884304"/>
        <c:scaling>
          <c:orientation val="minMax"/>
          <c:max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DR PLUS FTLD NACC SOB</a:t>
                </a:r>
                <a:r>
                  <a:rPr lang="en-GB" baseline="0"/>
                  <a:t>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9341504"/>
        <c:crosses val="autoZero"/>
        <c:crossBetween val="midCat"/>
      </c:valAx>
      <c:valAx>
        <c:axId val="5293415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SMS Total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8843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i="1"/>
              <a:t>MAPT</a:t>
            </a:r>
            <a:r>
              <a:rPr lang="en-GB" i="1" baseline="0"/>
              <a:t> </a:t>
            </a:r>
            <a:endParaRPr lang="en-GB" i="1"/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/Users/hannahdaisyfranklin/Library/Mobile Documents/com~apple~CloudDocs/Desktop/Hannah_RSMS/[RSMS_corr_CDR_SOB.xlsx]MAPT_all_visit11'!$I$1</c:f>
              <c:strCache>
                <c:ptCount val="1"/>
                <c:pt idx="0">
                  <c:v>RSMS_tota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rgbClr val="3AD79C"/>
              </a:solidFill>
              <a:ln w="9525">
                <a:noFill/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MAPT!$C$2:$C$76</c:f>
              <c:numCache>
                <c:formatCode>General</c:formatCode>
                <c:ptCount val="75"/>
                <c:pt idx="0">
                  <c:v>21</c:v>
                </c:pt>
                <c:pt idx="1">
                  <c:v>19</c:v>
                </c:pt>
                <c:pt idx="2">
                  <c:v>4.5</c:v>
                </c:pt>
                <c:pt idx="3">
                  <c:v>21</c:v>
                </c:pt>
                <c:pt idx="4">
                  <c:v>9.5</c:v>
                </c:pt>
                <c:pt idx="5">
                  <c:v>16</c:v>
                </c:pt>
                <c:pt idx="6">
                  <c:v>1</c:v>
                </c:pt>
                <c:pt idx="7">
                  <c:v>9.5</c:v>
                </c:pt>
                <c:pt idx="8">
                  <c:v>14.5</c:v>
                </c:pt>
                <c:pt idx="9">
                  <c:v>8</c:v>
                </c:pt>
                <c:pt idx="10">
                  <c:v>11</c:v>
                </c:pt>
                <c:pt idx="11">
                  <c:v>13</c:v>
                </c:pt>
                <c:pt idx="12">
                  <c:v>10.5</c:v>
                </c:pt>
                <c:pt idx="13">
                  <c:v>18</c:v>
                </c:pt>
                <c:pt idx="14">
                  <c:v>8</c:v>
                </c:pt>
                <c:pt idx="15">
                  <c:v>7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4</c:v>
                </c:pt>
                <c:pt idx="20">
                  <c:v>2.5</c:v>
                </c:pt>
                <c:pt idx="21">
                  <c:v>0</c:v>
                </c:pt>
                <c:pt idx="22">
                  <c:v>2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2</c:v>
                </c:pt>
                <c:pt idx="28">
                  <c:v>0</c:v>
                </c:pt>
                <c:pt idx="29">
                  <c:v>0</c:v>
                </c:pt>
                <c:pt idx="30">
                  <c:v>2</c:v>
                </c:pt>
                <c:pt idx="31">
                  <c:v>9</c:v>
                </c:pt>
                <c:pt idx="32">
                  <c:v>0.5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.5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3</c:v>
                </c:pt>
                <c:pt idx="48">
                  <c:v>0</c:v>
                </c:pt>
                <c:pt idx="49">
                  <c:v>0</c:v>
                </c:pt>
                <c:pt idx="50">
                  <c:v>1.5</c:v>
                </c:pt>
                <c:pt idx="51">
                  <c:v>0</c:v>
                </c:pt>
                <c:pt idx="52">
                  <c:v>0.5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.5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1</c:v>
                </c:pt>
                <c:pt idx="62">
                  <c:v>0.5</c:v>
                </c:pt>
                <c:pt idx="63">
                  <c:v>0</c:v>
                </c:pt>
                <c:pt idx="64">
                  <c:v>0</c:v>
                </c:pt>
                <c:pt idx="65">
                  <c:v>3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1</c:v>
                </c:pt>
                <c:pt idx="71">
                  <c:v>6</c:v>
                </c:pt>
                <c:pt idx="72">
                  <c:v>0.5</c:v>
                </c:pt>
                <c:pt idx="73">
                  <c:v>0</c:v>
                </c:pt>
                <c:pt idx="74">
                  <c:v>0</c:v>
                </c:pt>
              </c:numCache>
            </c:numRef>
          </c:xVal>
          <c:yVal>
            <c:numRef>
              <c:f>MAPT!$D$2:$D$76</c:f>
              <c:numCache>
                <c:formatCode>General</c:formatCode>
                <c:ptCount val="7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7</c:v>
                </c:pt>
                <c:pt idx="5">
                  <c:v>10</c:v>
                </c:pt>
                <c:pt idx="6">
                  <c:v>11</c:v>
                </c:pt>
                <c:pt idx="7">
                  <c:v>12</c:v>
                </c:pt>
                <c:pt idx="8">
                  <c:v>17</c:v>
                </c:pt>
                <c:pt idx="9">
                  <c:v>17</c:v>
                </c:pt>
                <c:pt idx="10">
                  <c:v>18</c:v>
                </c:pt>
                <c:pt idx="11">
                  <c:v>19</c:v>
                </c:pt>
                <c:pt idx="12">
                  <c:v>19</c:v>
                </c:pt>
                <c:pt idx="13">
                  <c:v>23</c:v>
                </c:pt>
                <c:pt idx="14">
                  <c:v>26</c:v>
                </c:pt>
                <c:pt idx="15">
                  <c:v>27</c:v>
                </c:pt>
                <c:pt idx="16">
                  <c:v>28</c:v>
                </c:pt>
                <c:pt idx="17">
                  <c:v>28</c:v>
                </c:pt>
                <c:pt idx="18">
                  <c:v>29</c:v>
                </c:pt>
                <c:pt idx="19">
                  <c:v>30</c:v>
                </c:pt>
                <c:pt idx="20">
                  <c:v>31</c:v>
                </c:pt>
                <c:pt idx="21">
                  <c:v>35</c:v>
                </c:pt>
                <c:pt idx="22">
                  <c:v>36</c:v>
                </c:pt>
                <c:pt idx="23">
                  <c:v>38</c:v>
                </c:pt>
                <c:pt idx="24">
                  <c:v>39</c:v>
                </c:pt>
                <c:pt idx="25">
                  <c:v>41</c:v>
                </c:pt>
                <c:pt idx="26">
                  <c:v>42</c:v>
                </c:pt>
                <c:pt idx="27">
                  <c:v>42</c:v>
                </c:pt>
                <c:pt idx="28">
                  <c:v>44</c:v>
                </c:pt>
                <c:pt idx="29">
                  <c:v>44</c:v>
                </c:pt>
                <c:pt idx="30">
                  <c:v>47</c:v>
                </c:pt>
                <c:pt idx="31">
                  <c:v>48</c:v>
                </c:pt>
                <c:pt idx="32">
                  <c:v>48</c:v>
                </c:pt>
                <c:pt idx="33">
                  <c:v>48</c:v>
                </c:pt>
                <c:pt idx="34">
                  <c:v>48</c:v>
                </c:pt>
                <c:pt idx="35">
                  <c:v>49</c:v>
                </c:pt>
                <c:pt idx="36">
                  <c:v>49</c:v>
                </c:pt>
                <c:pt idx="37">
                  <c:v>49</c:v>
                </c:pt>
                <c:pt idx="38">
                  <c:v>49</c:v>
                </c:pt>
                <c:pt idx="39">
                  <c:v>49</c:v>
                </c:pt>
                <c:pt idx="40">
                  <c:v>50</c:v>
                </c:pt>
                <c:pt idx="41">
                  <c:v>51</c:v>
                </c:pt>
                <c:pt idx="42">
                  <c:v>51</c:v>
                </c:pt>
                <c:pt idx="43">
                  <c:v>51</c:v>
                </c:pt>
                <c:pt idx="44">
                  <c:v>51</c:v>
                </c:pt>
                <c:pt idx="45">
                  <c:v>51</c:v>
                </c:pt>
                <c:pt idx="46">
                  <c:v>54</c:v>
                </c:pt>
                <c:pt idx="47">
                  <c:v>54</c:v>
                </c:pt>
                <c:pt idx="48">
                  <c:v>54</c:v>
                </c:pt>
                <c:pt idx="49">
                  <c:v>54</c:v>
                </c:pt>
                <c:pt idx="50">
                  <c:v>55</c:v>
                </c:pt>
                <c:pt idx="51">
                  <c:v>55</c:v>
                </c:pt>
                <c:pt idx="52">
                  <c:v>55</c:v>
                </c:pt>
                <c:pt idx="53">
                  <c:v>56</c:v>
                </c:pt>
                <c:pt idx="54">
                  <c:v>56</c:v>
                </c:pt>
                <c:pt idx="55">
                  <c:v>56</c:v>
                </c:pt>
                <c:pt idx="56">
                  <c:v>56</c:v>
                </c:pt>
                <c:pt idx="57">
                  <c:v>56</c:v>
                </c:pt>
                <c:pt idx="58">
                  <c:v>56</c:v>
                </c:pt>
                <c:pt idx="59">
                  <c:v>57</c:v>
                </c:pt>
                <c:pt idx="60">
                  <c:v>57</c:v>
                </c:pt>
                <c:pt idx="61">
                  <c:v>58</c:v>
                </c:pt>
                <c:pt idx="62">
                  <c:v>60</c:v>
                </c:pt>
                <c:pt idx="63">
                  <c:v>61</c:v>
                </c:pt>
                <c:pt idx="64">
                  <c:v>61</c:v>
                </c:pt>
                <c:pt idx="65">
                  <c:v>61</c:v>
                </c:pt>
                <c:pt idx="66">
                  <c:v>61</c:v>
                </c:pt>
                <c:pt idx="67">
                  <c:v>63</c:v>
                </c:pt>
                <c:pt idx="68">
                  <c:v>63</c:v>
                </c:pt>
                <c:pt idx="69">
                  <c:v>63</c:v>
                </c:pt>
                <c:pt idx="70">
                  <c:v>63</c:v>
                </c:pt>
                <c:pt idx="71">
                  <c:v>64</c:v>
                </c:pt>
                <c:pt idx="72">
                  <c:v>64</c:v>
                </c:pt>
                <c:pt idx="73">
                  <c:v>65</c:v>
                </c:pt>
                <c:pt idx="74">
                  <c:v>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A98-3047-B89C-554F35BAE7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9884304"/>
        <c:axId val="529341504"/>
      </c:scatterChart>
      <c:valAx>
        <c:axId val="479884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DR PLUS FTLD NACC SOB</a:t>
                </a:r>
                <a:r>
                  <a:rPr lang="en-GB" baseline="0"/>
                  <a:t>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9341504"/>
        <c:crosses val="autoZero"/>
        <c:crossBetween val="midCat"/>
      </c:valAx>
      <c:valAx>
        <c:axId val="529341504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SMS Total Score</a:t>
                </a:r>
              </a:p>
            </c:rich>
          </c:tx>
          <c:layout>
            <c:manualLayout>
              <c:xMode val="edge"/>
              <c:yMode val="edge"/>
              <c:x val="1.884570082449941E-2"/>
              <c:y val="0.338744011893618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8843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i="1"/>
              <a:t>GRN</a:t>
            </a:r>
            <a:r>
              <a:rPr lang="en-GB" i="1" baseline="0"/>
              <a:t> </a:t>
            </a:r>
            <a:endParaRPr lang="en-GB" i="1"/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/Users/hannahdaisyfranklin/Library/Mobile Documents/com~apple~CloudDocs/Desktop/Hannah_RSMS/[RSMS_corr_CDR_SOB.xlsx]GRN_all_visit11'!$J$1</c:f>
              <c:strCache>
                <c:ptCount val="1"/>
                <c:pt idx="0">
                  <c:v>RSMS_tota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rgbClr val="7982FE"/>
              </a:solidFill>
              <a:ln w="9525">
                <a:noFill/>
              </a:ln>
              <a:effectLst/>
            </c:spPr>
          </c:marker>
          <c:trendline>
            <c:spPr>
              <a:ln w="12700" cap="rnd" cmpd="sng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1"/>
            <c:dispRSqr val="0"/>
            <c:dispEq val="0"/>
          </c:trendline>
          <c:xVal>
            <c:numRef>
              <c:f>GRN!$C$2:$C$194</c:f>
              <c:numCache>
                <c:formatCode>General</c:formatCode>
                <c:ptCount val="193"/>
                <c:pt idx="0">
                  <c:v>16.5</c:v>
                </c:pt>
                <c:pt idx="1">
                  <c:v>9.5</c:v>
                </c:pt>
                <c:pt idx="2">
                  <c:v>7.5</c:v>
                </c:pt>
                <c:pt idx="3">
                  <c:v>9</c:v>
                </c:pt>
                <c:pt idx="4">
                  <c:v>24</c:v>
                </c:pt>
                <c:pt idx="5">
                  <c:v>8.5</c:v>
                </c:pt>
                <c:pt idx="6">
                  <c:v>10</c:v>
                </c:pt>
                <c:pt idx="7">
                  <c:v>2.5</c:v>
                </c:pt>
                <c:pt idx="8">
                  <c:v>11.5</c:v>
                </c:pt>
                <c:pt idx="9">
                  <c:v>14</c:v>
                </c:pt>
                <c:pt idx="10">
                  <c:v>0</c:v>
                </c:pt>
                <c:pt idx="11">
                  <c:v>21</c:v>
                </c:pt>
                <c:pt idx="12">
                  <c:v>18</c:v>
                </c:pt>
                <c:pt idx="13">
                  <c:v>23</c:v>
                </c:pt>
                <c:pt idx="14">
                  <c:v>16</c:v>
                </c:pt>
                <c:pt idx="15">
                  <c:v>15.5</c:v>
                </c:pt>
                <c:pt idx="16">
                  <c:v>5.5</c:v>
                </c:pt>
                <c:pt idx="17">
                  <c:v>16</c:v>
                </c:pt>
                <c:pt idx="18">
                  <c:v>0</c:v>
                </c:pt>
                <c:pt idx="19">
                  <c:v>20</c:v>
                </c:pt>
                <c:pt idx="20">
                  <c:v>0</c:v>
                </c:pt>
                <c:pt idx="21">
                  <c:v>0</c:v>
                </c:pt>
                <c:pt idx="22">
                  <c:v>0.5</c:v>
                </c:pt>
                <c:pt idx="23">
                  <c:v>0</c:v>
                </c:pt>
                <c:pt idx="24">
                  <c:v>4.5</c:v>
                </c:pt>
                <c:pt idx="25">
                  <c:v>0.5</c:v>
                </c:pt>
                <c:pt idx="26">
                  <c:v>12</c:v>
                </c:pt>
                <c:pt idx="27">
                  <c:v>17</c:v>
                </c:pt>
                <c:pt idx="28">
                  <c:v>15.5</c:v>
                </c:pt>
                <c:pt idx="29">
                  <c:v>2</c:v>
                </c:pt>
                <c:pt idx="30">
                  <c:v>3.5</c:v>
                </c:pt>
                <c:pt idx="31">
                  <c:v>8</c:v>
                </c:pt>
                <c:pt idx="32">
                  <c:v>4</c:v>
                </c:pt>
                <c:pt idx="33">
                  <c:v>4.5</c:v>
                </c:pt>
                <c:pt idx="34">
                  <c:v>8</c:v>
                </c:pt>
                <c:pt idx="35">
                  <c:v>15.5</c:v>
                </c:pt>
                <c:pt idx="36">
                  <c:v>12</c:v>
                </c:pt>
                <c:pt idx="37">
                  <c:v>0</c:v>
                </c:pt>
                <c:pt idx="38">
                  <c:v>10.5</c:v>
                </c:pt>
                <c:pt idx="39">
                  <c:v>3</c:v>
                </c:pt>
                <c:pt idx="40">
                  <c:v>4</c:v>
                </c:pt>
                <c:pt idx="41">
                  <c:v>4</c:v>
                </c:pt>
                <c:pt idx="42">
                  <c:v>8.5</c:v>
                </c:pt>
                <c:pt idx="43">
                  <c:v>3</c:v>
                </c:pt>
                <c:pt idx="44">
                  <c:v>4</c:v>
                </c:pt>
                <c:pt idx="45">
                  <c:v>0.5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1</c:v>
                </c:pt>
                <c:pt idx="52">
                  <c:v>14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17</c:v>
                </c:pt>
                <c:pt idx="57">
                  <c:v>0</c:v>
                </c:pt>
                <c:pt idx="58">
                  <c:v>4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2.5</c:v>
                </c:pt>
                <c:pt idx="63">
                  <c:v>0</c:v>
                </c:pt>
                <c:pt idx="64">
                  <c:v>10.5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.5</c:v>
                </c:pt>
                <c:pt idx="70">
                  <c:v>0</c:v>
                </c:pt>
                <c:pt idx="71">
                  <c:v>0</c:v>
                </c:pt>
                <c:pt idx="72">
                  <c:v>3.5</c:v>
                </c:pt>
                <c:pt idx="73">
                  <c:v>0.5</c:v>
                </c:pt>
                <c:pt idx="74">
                  <c:v>0</c:v>
                </c:pt>
                <c:pt idx="75">
                  <c:v>5</c:v>
                </c:pt>
                <c:pt idx="76">
                  <c:v>0</c:v>
                </c:pt>
                <c:pt idx="77">
                  <c:v>0</c:v>
                </c:pt>
                <c:pt idx="78">
                  <c:v>0.5</c:v>
                </c:pt>
                <c:pt idx="79">
                  <c:v>0</c:v>
                </c:pt>
                <c:pt idx="80">
                  <c:v>0.5</c:v>
                </c:pt>
                <c:pt idx="81">
                  <c:v>0</c:v>
                </c:pt>
                <c:pt idx="82">
                  <c:v>0.5</c:v>
                </c:pt>
                <c:pt idx="83">
                  <c:v>0</c:v>
                </c:pt>
                <c:pt idx="84">
                  <c:v>0</c:v>
                </c:pt>
                <c:pt idx="85">
                  <c:v>3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.5</c:v>
                </c:pt>
                <c:pt idx="91">
                  <c:v>2.5</c:v>
                </c:pt>
                <c:pt idx="92">
                  <c:v>0</c:v>
                </c:pt>
                <c:pt idx="93">
                  <c:v>0</c:v>
                </c:pt>
                <c:pt idx="94">
                  <c:v>2</c:v>
                </c:pt>
                <c:pt idx="95">
                  <c:v>2</c:v>
                </c:pt>
                <c:pt idx="96">
                  <c:v>0</c:v>
                </c:pt>
                <c:pt idx="97">
                  <c:v>0</c:v>
                </c:pt>
                <c:pt idx="98">
                  <c:v>3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1</c:v>
                </c:pt>
                <c:pt idx="105">
                  <c:v>0.5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1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.5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7.5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.5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.5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3</c:v>
                </c:pt>
                <c:pt idx="167">
                  <c:v>0</c:v>
                </c:pt>
                <c:pt idx="168">
                  <c:v>0.5</c:v>
                </c:pt>
                <c:pt idx="169">
                  <c:v>0</c:v>
                </c:pt>
                <c:pt idx="170">
                  <c:v>1.5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.5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.5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</c:numCache>
            </c:numRef>
          </c:xVal>
          <c:yVal>
            <c:numRef>
              <c:f>GRN!$D$2:$D$194</c:f>
              <c:numCache>
                <c:formatCode>General</c:formatCode>
                <c:ptCount val="193"/>
                <c:pt idx="0">
                  <c:v>0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3</c:v>
                </c:pt>
                <c:pt idx="6">
                  <c:v>15</c:v>
                </c:pt>
                <c:pt idx="7">
                  <c:v>15</c:v>
                </c:pt>
                <c:pt idx="8">
                  <c:v>16</c:v>
                </c:pt>
                <c:pt idx="9">
                  <c:v>16</c:v>
                </c:pt>
                <c:pt idx="10">
                  <c:v>16</c:v>
                </c:pt>
                <c:pt idx="11">
                  <c:v>17</c:v>
                </c:pt>
                <c:pt idx="12">
                  <c:v>19</c:v>
                </c:pt>
                <c:pt idx="13">
                  <c:v>21</c:v>
                </c:pt>
                <c:pt idx="14">
                  <c:v>23</c:v>
                </c:pt>
                <c:pt idx="15">
                  <c:v>24</c:v>
                </c:pt>
                <c:pt idx="16">
                  <c:v>25</c:v>
                </c:pt>
                <c:pt idx="17">
                  <c:v>25</c:v>
                </c:pt>
                <c:pt idx="18">
                  <c:v>25</c:v>
                </c:pt>
                <c:pt idx="19">
                  <c:v>26</c:v>
                </c:pt>
                <c:pt idx="20">
                  <c:v>26</c:v>
                </c:pt>
                <c:pt idx="21">
                  <c:v>27</c:v>
                </c:pt>
                <c:pt idx="22">
                  <c:v>27</c:v>
                </c:pt>
                <c:pt idx="23">
                  <c:v>28</c:v>
                </c:pt>
                <c:pt idx="24">
                  <c:v>28</c:v>
                </c:pt>
                <c:pt idx="25">
                  <c:v>28</c:v>
                </c:pt>
                <c:pt idx="26">
                  <c:v>29</c:v>
                </c:pt>
                <c:pt idx="27">
                  <c:v>29</c:v>
                </c:pt>
                <c:pt idx="28">
                  <c:v>29</c:v>
                </c:pt>
                <c:pt idx="29">
                  <c:v>30</c:v>
                </c:pt>
                <c:pt idx="30">
                  <c:v>30</c:v>
                </c:pt>
                <c:pt idx="31">
                  <c:v>31</c:v>
                </c:pt>
                <c:pt idx="32">
                  <c:v>31</c:v>
                </c:pt>
                <c:pt idx="33">
                  <c:v>31</c:v>
                </c:pt>
                <c:pt idx="34">
                  <c:v>32</c:v>
                </c:pt>
                <c:pt idx="35">
                  <c:v>32</c:v>
                </c:pt>
                <c:pt idx="36">
                  <c:v>32</c:v>
                </c:pt>
                <c:pt idx="37">
                  <c:v>33</c:v>
                </c:pt>
                <c:pt idx="38">
                  <c:v>33</c:v>
                </c:pt>
                <c:pt idx="39">
                  <c:v>33</c:v>
                </c:pt>
                <c:pt idx="40">
                  <c:v>34</c:v>
                </c:pt>
                <c:pt idx="41">
                  <c:v>34</c:v>
                </c:pt>
                <c:pt idx="42">
                  <c:v>34</c:v>
                </c:pt>
                <c:pt idx="43">
                  <c:v>34</c:v>
                </c:pt>
                <c:pt idx="44">
                  <c:v>34</c:v>
                </c:pt>
                <c:pt idx="45">
                  <c:v>35</c:v>
                </c:pt>
                <c:pt idx="46">
                  <c:v>35</c:v>
                </c:pt>
                <c:pt idx="47">
                  <c:v>35</c:v>
                </c:pt>
                <c:pt idx="48">
                  <c:v>36</c:v>
                </c:pt>
                <c:pt idx="49">
                  <c:v>36</c:v>
                </c:pt>
                <c:pt idx="50">
                  <c:v>36</c:v>
                </c:pt>
                <c:pt idx="51">
                  <c:v>36</c:v>
                </c:pt>
                <c:pt idx="52">
                  <c:v>37</c:v>
                </c:pt>
                <c:pt idx="53">
                  <c:v>37</c:v>
                </c:pt>
                <c:pt idx="54">
                  <c:v>37</c:v>
                </c:pt>
                <c:pt idx="55">
                  <c:v>38</c:v>
                </c:pt>
                <c:pt idx="56">
                  <c:v>38</c:v>
                </c:pt>
                <c:pt idx="57">
                  <c:v>38</c:v>
                </c:pt>
                <c:pt idx="58">
                  <c:v>38</c:v>
                </c:pt>
                <c:pt idx="59">
                  <c:v>39</c:v>
                </c:pt>
                <c:pt idx="60">
                  <c:v>39</c:v>
                </c:pt>
                <c:pt idx="61">
                  <c:v>39</c:v>
                </c:pt>
                <c:pt idx="62">
                  <c:v>39</c:v>
                </c:pt>
                <c:pt idx="63">
                  <c:v>39</c:v>
                </c:pt>
                <c:pt idx="64">
                  <c:v>39</c:v>
                </c:pt>
                <c:pt idx="65">
                  <c:v>40</c:v>
                </c:pt>
                <c:pt idx="66">
                  <c:v>40</c:v>
                </c:pt>
                <c:pt idx="67">
                  <c:v>40</c:v>
                </c:pt>
                <c:pt idx="68">
                  <c:v>41</c:v>
                </c:pt>
                <c:pt idx="69">
                  <c:v>41</c:v>
                </c:pt>
                <c:pt idx="70">
                  <c:v>41</c:v>
                </c:pt>
                <c:pt idx="71">
                  <c:v>41</c:v>
                </c:pt>
                <c:pt idx="72">
                  <c:v>41</c:v>
                </c:pt>
                <c:pt idx="73">
                  <c:v>41</c:v>
                </c:pt>
                <c:pt idx="74">
                  <c:v>41</c:v>
                </c:pt>
                <c:pt idx="75">
                  <c:v>41</c:v>
                </c:pt>
                <c:pt idx="76">
                  <c:v>42</c:v>
                </c:pt>
                <c:pt idx="77">
                  <c:v>42</c:v>
                </c:pt>
                <c:pt idx="78">
                  <c:v>42</c:v>
                </c:pt>
                <c:pt idx="79">
                  <c:v>42</c:v>
                </c:pt>
                <c:pt idx="80">
                  <c:v>42</c:v>
                </c:pt>
                <c:pt idx="81">
                  <c:v>42</c:v>
                </c:pt>
                <c:pt idx="82">
                  <c:v>42</c:v>
                </c:pt>
                <c:pt idx="83">
                  <c:v>42</c:v>
                </c:pt>
                <c:pt idx="84">
                  <c:v>43</c:v>
                </c:pt>
                <c:pt idx="85">
                  <c:v>43</c:v>
                </c:pt>
                <c:pt idx="86">
                  <c:v>43</c:v>
                </c:pt>
                <c:pt idx="87">
                  <c:v>44</c:v>
                </c:pt>
                <c:pt idx="88">
                  <c:v>44</c:v>
                </c:pt>
                <c:pt idx="89">
                  <c:v>44</c:v>
                </c:pt>
                <c:pt idx="90">
                  <c:v>44</c:v>
                </c:pt>
                <c:pt idx="91">
                  <c:v>44</c:v>
                </c:pt>
                <c:pt idx="92">
                  <c:v>44</c:v>
                </c:pt>
                <c:pt idx="93">
                  <c:v>44</c:v>
                </c:pt>
                <c:pt idx="94">
                  <c:v>44</c:v>
                </c:pt>
                <c:pt idx="95">
                  <c:v>44</c:v>
                </c:pt>
                <c:pt idx="96">
                  <c:v>45</c:v>
                </c:pt>
                <c:pt idx="97">
                  <c:v>45</c:v>
                </c:pt>
                <c:pt idx="98">
                  <c:v>45</c:v>
                </c:pt>
                <c:pt idx="99">
                  <c:v>45</c:v>
                </c:pt>
                <c:pt idx="100">
                  <c:v>46</c:v>
                </c:pt>
                <c:pt idx="101">
                  <c:v>46</c:v>
                </c:pt>
                <c:pt idx="102">
                  <c:v>46</c:v>
                </c:pt>
                <c:pt idx="103">
                  <c:v>46</c:v>
                </c:pt>
                <c:pt idx="104">
                  <c:v>46</c:v>
                </c:pt>
                <c:pt idx="105">
                  <c:v>46</c:v>
                </c:pt>
                <c:pt idx="106">
                  <c:v>46</c:v>
                </c:pt>
                <c:pt idx="107">
                  <c:v>46</c:v>
                </c:pt>
                <c:pt idx="108">
                  <c:v>46</c:v>
                </c:pt>
                <c:pt idx="109">
                  <c:v>46</c:v>
                </c:pt>
                <c:pt idx="110">
                  <c:v>46</c:v>
                </c:pt>
                <c:pt idx="111">
                  <c:v>47</c:v>
                </c:pt>
                <c:pt idx="112">
                  <c:v>47</c:v>
                </c:pt>
                <c:pt idx="113">
                  <c:v>47</c:v>
                </c:pt>
                <c:pt idx="114">
                  <c:v>47</c:v>
                </c:pt>
                <c:pt idx="115">
                  <c:v>47</c:v>
                </c:pt>
                <c:pt idx="116">
                  <c:v>47</c:v>
                </c:pt>
                <c:pt idx="117">
                  <c:v>47</c:v>
                </c:pt>
                <c:pt idx="118">
                  <c:v>47</c:v>
                </c:pt>
                <c:pt idx="119">
                  <c:v>48</c:v>
                </c:pt>
                <c:pt idx="120">
                  <c:v>48</c:v>
                </c:pt>
                <c:pt idx="121">
                  <c:v>48</c:v>
                </c:pt>
                <c:pt idx="122">
                  <c:v>48</c:v>
                </c:pt>
                <c:pt idx="123">
                  <c:v>48</c:v>
                </c:pt>
                <c:pt idx="124">
                  <c:v>49</c:v>
                </c:pt>
                <c:pt idx="125">
                  <c:v>49</c:v>
                </c:pt>
                <c:pt idx="126">
                  <c:v>49</c:v>
                </c:pt>
                <c:pt idx="127">
                  <c:v>49</c:v>
                </c:pt>
                <c:pt idx="128">
                  <c:v>49</c:v>
                </c:pt>
                <c:pt idx="129">
                  <c:v>49</c:v>
                </c:pt>
                <c:pt idx="130">
                  <c:v>49</c:v>
                </c:pt>
                <c:pt idx="131">
                  <c:v>49</c:v>
                </c:pt>
                <c:pt idx="132">
                  <c:v>50</c:v>
                </c:pt>
                <c:pt idx="133">
                  <c:v>50</c:v>
                </c:pt>
                <c:pt idx="134">
                  <c:v>50</c:v>
                </c:pt>
                <c:pt idx="135">
                  <c:v>50</c:v>
                </c:pt>
                <c:pt idx="136">
                  <c:v>50</c:v>
                </c:pt>
                <c:pt idx="137">
                  <c:v>50</c:v>
                </c:pt>
                <c:pt idx="138">
                  <c:v>51</c:v>
                </c:pt>
                <c:pt idx="139">
                  <c:v>51</c:v>
                </c:pt>
                <c:pt idx="140">
                  <c:v>51</c:v>
                </c:pt>
                <c:pt idx="141">
                  <c:v>51</c:v>
                </c:pt>
                <c:pt idx="142">
                  <c:v>51</c:v>
                </c:pt>
                <c:pt idx="143">
                  <c:v>51</c:v>
                </c:pt>
                <c:pt idx="144">
                  <c:v>51</c:v>
                </c:pt>
                <c:pt idx="145">
                  <c:v>52</c:v>
                </c:pt>
                <c:pt idx="146">
                  <c:v>52</c:v>
                </c:pt>
                <c:pt idx="147">
                  <c:v>52</c:v>
                </c:pt>
                <c:pt idx="148">
                  <c:v>52</c:v>
                </c:pt>
                <c:pt idx="149">
                  <c:v>53</c:v>
                </c:pt>
                <c:pt idx="150">
                  <c:v>53</c:v>
                </c:pt>
                <c:pt idx="151">
                  <c:v>53</c:v>
                </c:pt>
                <c:pt idx="152">
                  <c:v>53</c:v>
                </c:pt>
                <c:pt idx="153">
                  <c:v>53</c:v>
                </c:pt>
                <c:pt idx="154">
                  <c:v>53</c:v>
                </c:pt>
                <c:pt idx="155">
                  <c:v>53</c:v>
                </c:pt>
                <c:pt idx="156">
                  <c:v>53</c:v>
                </c:pt>
                <c:pt idx="157">
                  <c:v>54</c:v>
                </c:pt>
                <c:pt idx="158">
                  <c:v>54</c:v>
                </c:pt>
                <c:pt idx="159">
                  <c:v>54</c:v>
                </c:pt>
                <c:pt idx="160">
                  <c:v>54</c:v>
                </c:pt>
                <c:pt idx="161">
                  <c:v>55</c:v>
                </c:pt>
                <c:pt idx="162">
                  <c:v>55</c:v>
                </c:pt>
                <c:pt idx="163">
                  <c:v>55</c:v>
                </c:pt>
                <c:pt idx="164">
                  <c:v>55</c:v>
                </c:pt>
                <c:pt idx="165">
                  <c:v>55</c:v>
                </c:pt>
                <c:pt idx="166">
                  <c:v>56</c:v>
                </c:pt>
                <c:pt idx="167">
                  <c:v>57</c:v>
                </c:pt>
                <c:pt idx="168">
                  <c:v>57</c:v>
                </c:pt>
                <c:pt idx="169">
                  <c:v>57</c:v>
                </c:pt>
                <c:pt idx="170">
                  <c:v>57</c:v>
                </c:pt>
                <c:pt idx="171">
                  <c:v>57</c:v>
                </c:pt>
                <c:pt idx="172">
                  <c:v>57</c:v>
                </c:pt>
                <c:pt idx="173">
                  <c:v>57</c:v>
                </c:pt>
                <c:pt idx="174">
                  <c:v>57</c:v>
                </c:pt>
                <c:pt idx="175">
                  <c:v>57</c:v>
                </c:pt>
                <c:pt idx="176">
                  <c:v>58</c:v>
                </c:pt>
                <c:pt idx="177">
                  <c:v>58</c:v>
                </c:pt>
                <c:pt idx="178">
                  <c:v>58</c:v>
                </c:pt>
                <c:pt idx="179">
                  <c:v>59</c:v>
                </c:pt>
                <c:pt idx="180">
                  <c:v>59</c:v>
                </c:pt>
                <c:pt idx="181">
                  <c:v>60</c:v>
                </c:pt>
                <c:pt idx="182">
                  <c:v>60</c:v>
                </c:pt>
                <c:pt idx="183">
                  <c:v>60</c:v>
                </c:pt>
                <c:pt idx="184">
                  <c:v>60</c:v>
                </c:pt>
                <c:pt idx="185">
                  <c:v>61</c:v>
                </c:pt>
                <c:pt idx="186">
                  <c:v>63</c:v>
                </c:pt>
                <c:pt idx="187">
                  <c:v>63</c:v>
                </c:pt>
                <c:pt idx="188">
                  <c:v>64</c:v>
                </c:pt>
                <c:pt idx="189">
                  <c:v>65</c:v>
                </c:pt>
                <c:pt idx="190">
                  <c:v>65</c:v>
                </c:pt>
                <c:pt idx="191">
                  <c:v>65</c:v>
                </c:pt>
                <c:pt idx="192">
                  <c:v>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CFB-4247-BE07-73ADEC7B5C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9884304"/>
        <c:axId val="529341504"/>
      </c:scatterChart>
      <c:valAx>
        <c:axId val="479884304"/>
        <c:scaling>
          <c:orientation val="minMax"/>
          <c:max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DR PLUS FTLD NACC SOB</a:t>
                </a:r>
                <a:r>
                  <a:rPr lang="en-GB" baseline="0"/>
                  <a:t>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9341504"/>
        <c:crosses val="autoZero"/>
        <c:crossBetween val="midCat"/>
      </c:valAx>
      <c:valAx>
        <c:axId val="5293415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SMS Total Score</a:t>
                </a:r>
              </a:p>
            </c:rich>
          </c:tx>
          <c:layout>
            <c:manualLayout>
              <c:xMode val="edge"/>
              <c:yMode val="edge"/>
              <c:x val="1.6489988221436984E-2"/>
              <c:y val="0.328254501404107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98843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296</Words>
  <Characters>738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rer, Jonathan</dc:creator>
  <cp:keywords/>
  <dc:description/>
  <cp:lastModifiedBy>Rohrer, Jonathan</cp:lastModifiedBy>
  <cp:revision>7</cp:revision>
  <dcterms:created xsi:type="dcterms:W3CDTF">2021-05-18T21:54:00Z</dcterms:created>
  <dcterms:modified xsi:type="dcterms:W3CDTF">2021-05-20T13:39:00Z</dcterms:modified>
</cp:coreProperties>
</file>